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788F2" w14:textId="77777777" w:rsidR="009E10FF" w:rsidRPr="003955B8" w:rsidRDefault="009E10FF" w:rsidP="009E10FF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169792178"/>
      <w:r w:rsidRPr="00C6559F">
        <w:rPr>
          <w:rFonts w:ascii="Times New Roman" w:hAnsi="Times New Roman" w:cs="Times New Roman"/>
          <w:sz w:val="24"/>
          <w:szCs w:val="24"/>
        </w:rPr>
        <w:t>Appendix A: Online Survey</w:t>
      </w:r>
      <w:bookmarkEnd w:id="0"/>
      <w:r w:rsidRPr="00C6559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ED6862" w14:textId="77777777" w:rsidR="009E10FF" w:rsidRPr="00C6559F" w:rsidRDefault="009E10FF" w:rsidP="009E10FF">
      <w:pPr>
        <w:rPr>
          <w:i/>
          <w:iCs/>
        </w:rPr>
      </w:pPr>
      <w:r w:rsidRPr="00C6559F">
        <w:rPr>
          <w:i/>
          <w:iCs/>
        </w:rPr>
        <w:t>Table A1. List of Online survey questions</w:t>
      </w:r>
    </w:p>
    <w:tbl>
      <w:tblPr>
        <w:tblStyle w:val="TableGrid"/>
        <w:tblW w:w="14885" w:type="dxa"/>
        <w:tblInd w:w="-431" w:type="dxa"/>
        <w:tblLook w:val="04A0" w:firstRow="1" w:lastRow="0" w:firstColumn="1" w:lastColumn="0" w:noHBand="0" w:noVBand="1"/>
      </w:tblPr>
      <w:tblGrid>
        <w:gridCol w:w="1137"/>
        <w:gridCol w:w="6371"/>
        <w:gridCol w:w="3603"/>
        <w:gridCol w:w="3774"/>
      </w:tblGrid>
      <w:tr w:rsidR="009E10FF" w:rsidRPr="00C6559F" w14:paraId="3312115B" w14:textId="77777777" w:rsidTr="007C5803">
        <w:trPr>
          <w:tblHeader/>
        </w:trPr>
        <w:tc>
          <w:tcPr>
            <w:tcW w:w="1137" w:type="dxa"/>
          </w:tcPr>
          <w:p w14:paraId="4CCA417B" w14:textId="77777777" w:rsidR="009E10FF" w:rsidRPr="00C6559F" w:rsidRDefault="009E10FF" w:rsidP="007C5803">
            <w:pPr>
              <w:jc w:val="center"/>
              <w:rPr>
                <w:b/>
                <w:bCs/>
              </w:rPr>
            </w:pPr>
            <w:r w:rsidRPr="00C6559F">
              <w:rPr>
                <w:b/>
                <w:bCs/>
              </w:rPr>
              <w:t>Question Number</w:t>
            </w:r>
          </w:p>
        </w:tc>
        <w:tc>
          <w:tcPr>
            <w:tcW w:w="6371" w:type="dxa"/>
          </w:tcPr>
          <w:p w14:paraId="063EE946" w14:textId="77777777" w:rsidR="009E10FF" w:rsidRPr="00C6559F" w:rsidRDefault="009E10FF" w:rsidP="007C5803">
            <w:pPr>
              <w:jc w:val="center"/>
              <w:rPr>
                <w:b/>
                <w:bCs/>
              </w:rPr>
            </w:pPr>
            <w:r w:rsidRPr="00C6559F">
              <w:rPr>
                <w:b/>
                <w:bCs/>
              </w:rPr>
              <w:t>Question</w:t>
            </w:r>
          </w:p>
        </w:tc>
        <w:tc>
          <w:tcPr>
            <w:tcW w:w="3603" w:type="dxa"/>
          </w:tcPr>
          <w:p w14:paraId="3687D0E3" w14:textId="77777777" w:rsidR="009E10FF" w:rsidRPr="00C6559F" w:rsidRDefault="009E10FF" w:rsidP="007C5803">
            <w:pPr>
              <w:jc w:val="center"/>
              <w:rPr>
                <w:b/>
                <w:bCs/>
              </w:rPr>
            </w:pPr>
            <w:r w:rsidRPr="00C6559F">
              <w:rPr>
                <w:b/>
                <w:bCs/>
              </w:rPr>
              <w:t>Question type</w:t>
            </w:r>
          </w:p>
        </w:tc>
        <w:tc>
          <w:tcPr>
            <w:tcW w:w="3774" w:type="dxa"/>
          </w:tcPr>
          <w:p w14:paraId="13655F9F" w14:textId="77777777" w:rsidR="009E10FF" w:rsidRPr="00C6559F" w:rsidRDefault="009E10FF" w:rsidP="007C5803">
            <w:pPr>
              <w:jc w:val="center"/>
              <w:rPr>
                <w:b/>
                <w:bCs/>
              </w:rPr>
            </w:pPr>
            <w:r w:rsidRPr="00C6559F">
              <w:rPr>
                <w:b/>
                <w:bCs/>
              </w:rPr>
              <w:t>Options</w:t>
            </w:r>
          </w:p>
        </w:tc>
      </w:tr>
      <w:tr w:rsidR="009E10FF" w:rsidRPr="00C6559F" w14:paraId="0131EB63" w14:textId="77777777" w:rsidTr="007C5803">
        <w:tc>
          <w:tcPr>
            <w:tcW w:w="14885" w:type="dxa"/>
            <w:gridSpan w:val="4"/>
          </w:tcPr>
          <w:p w14:paraId="5730AB8C" w14:textId="77777777" w:rsidR="009E10FF" w:rsidRPr="00C6559F" w:rsidRDefault="009E10FF" w:rsidP="007C5803">
            <w:pPr>
              <w:jc w:val="center"/>
              <w:rPr>
                <w:b/>
                <w:bCs/>
              </w:rPr>
            </w:pPr>
            <w:r w:rsidRPr="00C6559F">
              <w:rPr>
                <w:b/>
                <w:bCs/>
              </w:rPr>
              <w:t>Section A</w:t>
            </w:r>
          </w:p>
        </w:tc>
      </w:tr>
      <w:tr w:rsidR="009E10FF" w:rsidRPr="00C6559F" w14:paraId="3D9D32E2" w14:textId="77777777" w:rsidTr="007C5803">
        <w:tc>
          <w:tcPr>
            <w:tcW w:w="1137" w:type="dxa"/>
          </w:tcPr>
          <w:p w14:paraId="731FDA0D" w14:textId="77777777" w:rsidR="009E10FF" w:rsidRPr="00C6559F" w:rsidRDefault="009E10FF" w:rsidP="007C5803">
            <w:r w:rsidRPr="00C6559F">
              <w:t>A1.1</w:t>
            </w:r>
          </w:p>
        </w:tc>
        <w:tc>
          <w:tcPr>
            <w:tcW w:w="6371" w:type="dxa"/>
          </w:tcPr>
          <w:p w14:paraId="27FD218E" w14:textId="77777777" w:rsidR="009E10FF" w:rsidRPr="00C6559F" w:rsidRDefault="009E10FF" w:rsidP="007C5803">
            <w:r w:rsidRPr="00C6559F">
              <w:rPr>
                <w:rFonts w:ascii="Calibri" w:hAnsi="Calibri" w:cs="Calibri"/>
              </w:rPr>
              <w:t>﻿</w:t>
            </w:r>
            <w:r w:rsidRPr="00C6559F">
              <w:t>I confirm that I have read and understood the</w:t>
            </w:r>
          </w:p>
          <w:p w14:paraId="34FD1B21" w14:textId="77777777" w:rsidR="009E10FF" w:rsidRPr="00C6559F" w:rsidRDefault="009E10FF" w:rsidP="007C5803">
            <w:r w:rsidRPr="00C6559F">
              <w:t>respondent information sheet</w:t>
            </w:r>
          </w:p>
        </w:tc>
        <w:tc>
          <w:tcPr>
            <w:tcW w:w="3603" w:type="dxa"/>
          </w:tcPr>
          <w:p w14:paraId="6D0692F5" w14:textId="77777777" w:rsidR="009E10FF" w:rsidRPr="00C6559F" w:rsidRDefault="009E10FF" w:rsidP="007C5803">
            <w:r w:rsidRPr="00C6559F">
              <w:rPr>
                <w:rFonts w:ascii="Calibri" w:hAnsi="Calibri" w:cs="Calibri"/>
              </w:rPr>
              <w:t>﻿</w:t>
            </w:r>
            <w:r w:rsidRPr="00C6559F">
              <w:t>Multiple Choice: Single Answer</w:t>
            </w:r>
          </w:p>
        </w:tc>
        <w:tc>
          <w:tcPr>
            <w:tcW w:w="3774" w:type="dxa"/>
          </w:tcPr>
          <w:p w14:paraId="3040B645" w14:textId="77777777" w:rsidR="009E10FF" w:rsidRPr="00C6559F" w:rsidRDefault="009E10FF" w:rsidP="007C5803">
            <w:r w:rsidRPr="00C6559F">
              <w:rPr>
                <w:rFonts w:ascii="Calibri" w:hAnsi="Calibri" w:cs="Calibri"/>
              </w:rPr>
              <w:t>﻿</w:t>
            </w:r>
            <w:r w:rsidRPr="00C6559F">
              <w:t>Yes / No</w:t>
            </w:r>
          </w:p>
        </w:tc>
      </w:tr>
      <w:tr w:rsidR="009E10FF" w:rsidRPr="00C6559F" w14:paraId="323AA2C7" w14:textId="77777777" w:rsidTr="007C5803">
        <w:tc>
          <w:tcPr>
            <w:tcW w:w="1137" w:type="dxa"/>
          </w:tcPr>
          <w:p w14:paraId="52B5DC52" w14:textId="77777777" w:rsidR="009E10FF" w:rsidRPr="00C6559F" w:rsidRDefault="009E10FF" w:rsidP="007C5803">
            <w:r w:rsidRPr="00C6559F">
              <w:t>A1.2</w:t>
            </w:r>
          </w:p>
        </w:tc>
        <w:tc>
          <w:tcPr>
            <w:tcW w:w="6371" w:type="dxa"/>
          </w:tcPr>
          <w:p w14:paraId="25D215ED" w14:textId="77777777" w:rsidR="009E10FF" w:rsidRPr="00C6559F" w:rsidRDefault="009E10FF" w:rsidP="007C5803">
            <w:r w:rsidRPr="00C6559F">
              <w:rPr>
                <w:rFonts w:ascii="Calibri" w:hAnsi="Calibri" w:cs="Calibri"/>
              </w:rPr>
              <w:t>﻿</w:t>
            </w:r>
            <w:r w:rsidRPr="00C6559F">
              <w:t>I understand that all personal information will remain confidential and that all efforts will be made to ensure I cannot be identified (except as might be required by law).</w:t>
            </w:r>
          </w:p>
        </w:tc>
        <w:tc>
          <w:tcPr>
            <w:tcW w:w="3603" w:type="dxa"/>
          </w:tcPr>
          <w:p w14:paraId="079FDA4D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A866E1A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60CAD7B2" w14:textId="77777777" w:rsidTr="007C5803">
        <w:tc>
          <w:tcPr>
            <w:tcW w:w="1137" w:type="dxa"/>
          </w:tcPr>
          <w:p w14:paraId="0E838323" w14:textId="77777777" w:rsidR="009E10FF" w:rsidRPr="00C6559F" w:rsidRDefault="009E10FF" w:rsidP="007C5803">
            <w:r w:rsidRPr="00C6559F">
              <w:t>A1.3</w:t>
            </w:r>
          </w:p>
        </w:tc>
        <w:tc>
          <w:tcPr>
            <w:tcW w:w="6371" w:type="dxa"/>
          </w:tcPr>
          <w:p w14:paraId="664A9D32" w14:textId="77777777" w:rsidR="009E10FF" w:rsidRPr="00C6559F" w:rsidRDefault="009E10FF" w:rsidP="007C5803">
            <w:r w:rsidRPr="00C6559F">
              <w:rPr>
                <w:rFonts w:ascii="Calibri" w:hAnsi="Calibri" w:cs="Calibri"/>
              </w:rPr>
              <w:t>﻿</w:t>
            </w:r>
            <w:r w:rsidRPr="00C6559F">
              <w:t>I agree that data gathered in this study may be stored securely and anonymously and may be used for solely for this research</w:t>
            </w:r>
          </w:p>
        </w:tc>
        <w:tc>
          <w:tcPr>
            <w:tcW w:w="3603" w:type="dxa"/>
          </w:tcPr>
          <w:p w14:paraId="577D6BF1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1A2E228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29350CEC" w14:textId="77777777" w:rsidTr="007C5803">
        <w:tc>
          <w:tcPr>
            <w:tcW w:w="1137" w:type="dxa"/>
          </w:tcPr>
          <w:p w14:paraId="60C1A639" w14:textId="77777777" w:rsidR="009E10FF" w:rsidRPr="00C6559F" w:rsidRDefault="009E10FF" w:rsidP="007C5803">
            <w:r w:rsidRPr="00C6559F">
              <w:t>A1.4</w:t>
            </w:r>
          </w:p>
        </w:tc>
        <w:tc>
          <w:tcPr>
            <w:tcW w:w="6371" w:type="dxa"/>
          </w:tcPr>
          <w:p w14:paraId="0012C6DB" w14:textId="77777777" w:rsidR="009E10FF" w:rsidRPr="00C6559F" w:rsidRDefault="009E10FF" w:rsidP="007C5803">
            <w:r w:rsidRPr="00C6559F">
              <w:rPr>
                <w:rFonts w:ascii="Calibri" w:hAnsi="Calibri" w:cs="Calibri"/>
              </w:rPr>
              <w:t>﻿</w:t>
            </w:r>
            <w:r w:rsidRPr="00C6559F">
              <w:t>I understand that my participation is voluntary and that I am free to withdraw at any time without giving a reason.</w:t>
            </w:r>
          </w:p>
        </w:tc>
        <w:tc>
          <w:tcPr>
            <w:tcW w:w="3603" w:type="dxa"/>
          </w:tcPr>
          <w:p w14:paraId="6B63737B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6152312A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78706C8B" w14:textId="77777777" w:rsidTr="007C5803">
        <w:tc>
          <w:tcPr>
            <w:tcW w:w="1137" w:type="dxa"/>
          </w:tcPr>
          <w:p w14:paraId="733D8C74" w14:textId="77777777" w:rsidR="009E10FF" w:rsidRPr="00C6559F" w:rsidRDefault="009E10FF" w:rsidP="007C5803">
            <w:r w:rsidRPr="00C6559F">
              <w:t>A1.5</w:t>
            </w:r>
          </w:p>
        </w:tc>
        <w:tc>
          <w:tcPr>
            <w:tcW w:w="6371" w:type="dxa"/>
          </w:tcPr>
          <w:p w14:paraId="1B422C5D" w14:textId="77777777" w:rsidR="009E10FF" w:rsidRPr="00C6559F" w:rsidRDefault="009E10FF" w:rsidP="007C5803">
            <w:r w:rsidRPr="00C6559F">
              <w:rPr>
                <w:rFonts w:ascii="Calibri" w:hAnsi="Calibri" w:cs="Calibri"/>
              </w:rPr>
              <w:t>﻿</w:t>
            </w:r>
            <w:r w:rsidRPr="00C6559F">
              <w:t>I agree to take part in this study</w:t>
            </w:r>
          </w:p>
        </w:tc>
        <w:tc>
          <w:tcPr>
            <w:tcW w:w="3603" w:type="dxa"/>
          </w:tcPr>
          <w:p w14:paraId="54ACA6C1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E861213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49CB9EDC" w14:textId="77777777" w:rsidTr="007C5803">
        <w:tc>
          <w:tcPr>
            <w:tcW w:w="1137" w:type="dxa"/>
          </w:tcPr>
          <w:p w14:paraId="0C010444" w14:textId="77777777" w:rsidR="009E10FF" w:rsidRPr="00C6559F" w:rsidRDefault="009E10FF" w:rsidP="007C5803">
            <w:r w:rsidRPr="00C6559F">
              <w:t>A1.6</w:t>
            </w:r>
          </w:p>
        </w:tc>
        <w:tc>
          <w:tcPr>
            <w:tcW w:w="6371" w:type="dxa"/>
          </w:tcPr>
          <w:p w14:paraId="1E0D4A3F" w14:textId="77777777" w:rsidR="009E10FF" w:rsidRPr="00C6559F" w:rsidRDefault="009E10FF" w:rsidP="007C5803">
            <w:r w:rsidRPr="00C6559F">
              <w:rPr>
                <w:color w:val="333333"/>
              </w:rPr>
              <w:t>I have worked/participated/engaged on/in a building end-of-life project where disassembly/deconstruction was considered/done?</w:t>
            </w:r>
          </w:p>
        </w:tc>
        <w:tc>
          <w:tcPr>
            <w:tcW w:w="3603" w:type="dxa"/>
          </w:tcPr>
          <w:p w14:paraId="7EE6066F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991CF54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6DB62CE1" w14:textId="77777777" w:rsidTr="007C5803">
        <w:tc>
          <w:tcPr>
            <w:tcW w:w="14885" w:type="dxa"/>
            <w:gridSpan w:val="4"/>
          </w:tcPr>
          <w:p w14:paraId="239A337E" w14:textId="77777777" w:rsidR="009E10FF" w:rsidRPr="00C6559F" w:rsidRDefault="009E10FF" w:rsidP="007C5803">
            <w:pPr>
              <w:pStyle w:val="NormalWeb"/>
              <w:rPr>
                <w:color w:val="000000"/>
              </w:rPr>
            </w:pPr>
            <w:r w:rsidRPr="00C6559F">
              <w:rPr>
                <w:b/>
                <w:bCs/>
                <w:color w:val="000000"/>
              </w:rPr>
              <w:t>NOTE</w:t>
            </w:r>
            <w:r w:rsidRPr="00C6559F">
              <w:rPr>
                <w:color w:val="000000"/>
              </w:rPr>
              <w:t xml:space="preserve">: </w:t>
            </w:r>
            <w:r w:rsidRPr="00C6559F">
              <w:rPr>
                <w:color w:val="333333"/>
              </w:rPr>
              <w:t>If your response to A1.6 is no, then you are not fit to respond to the subsequent questions. Thank you and Goodbye.</w:t>
            </w:r>
          </w:p>
        </w:tc>
      </w:tr>
      <w:tr w:rsidR="009E10FF" w:rsidRPr="00C6559F" w14:paraId="2AE3B60F" w14:textId="77777777" w:rsidTr="007C5803">
        <w:tc>
          <w:tcPr>
            <w:tcW w:w="1137" w:type="dxa"/>
          </w:tcPr>
          <w:p w14:paraId="00E4B837" w14:textId="77777777" w:rsidR="009E10FF" w:rsidRPr="00C6559F" w:rsidRDefault="009E10FF" w:rsidP="007C5803">
            <w:r w:rsidRPr="00C6559F">
              <w:t>A1.7</w:t>
            </w:r>
          </w:p>
        </w:tc>
        <w:tc>
          <w:tcPr>
            <w:tcW w:w="6371" w:type="dxa"/>
          </w:tcPr>
          <w:p w14:paraId="617BCED9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If response to A1.6 is yes, what option was agreed upon/implemented</w:t>
            </w:r>
          </w:p>
        </w:tc>
        <w:tc>
          <w:tcPr>
            <w:tcW w:w="3603" w:type="dxa"/>
          </w:tcPr>
          <w:p w14:paraId="65BB55DD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ED9EE54" w14:textId="77777777" w:rsidR="009E10FF" w:rsidRPr="00C6559F" w:rsidRDefault="009E10FF" w:rsidP="007C5803">
            <w:r w:rsidRPr="00C6559F">
              <w:t>Deconstruction / Refurbishment /</w:t>
            </w:r>
          </w:p>
          <w:p w14:paraId="6998EDB2" w14:textId="77777777" w:rsidR="009E10FF" w:rsidRPr="00C6559F" w:rsidRDefault="009E10FF" w:rsidP="007C5803">
            <w:r w:rsidRPr="00C6559F">
              <w:t>Renovation / Demolition / Abandon or Do nothing</w:t>
            </w:r>
          </w:p>
        </w:tc>
      </w:tr>
      <w:tr w:rsidR="009E10FF" w:rsidRPr="00C6559F" w14:paraId="3E588740" w14:textId="77777777" w:rsidTr="007C5803">
        <w:tc>
          <w:tcPr>
            <w:tcW w:w="14885" w:type="dxa"/>
            <w:gridSpan w:val="4"/>
          </w:tcPr>
          <w:p w14:paraId="7CCC229B" w14:textId="77777777" w:rsidR="009E10FF" w:rsidRPr="00C6559F" w:rsidRDefault="009E10FF" w:rsidP="007C5803">
            <w:pPr>
              <w:jc w:val="center"/>
            </w:pPr>
            <w:r w:rsidRPr="00C6559F">
              <w:t>Respondents Information</w:t>
            </w:r>
          </w:p>
        </w:tc>
      </w:tr>
      <w:tr w:rsidR="009E10FF" w:rsidRPr="00C6559F" w14:paraId="2DDA1DB3" w14:textId="77777777" w:rsidTr="007C5803">
        <w:tc>
          <w:tcPr>
            <w:tcW w:w="1137" w:type="dxa"/>
          </w:tcPr>
          <w:p w14:paraId="65496E27" w14:textId="77777777" w:rsidR="009E10FF" w:rsidRPr="00C6559F" w:rsidRDefault="009E10FF" w:rsidP="007C5803">
            <w:r w:rsidRPr="00C6559F">
              <w:t>A1.8</w:t>
            </w:r>
          </w:p>
        </w:tc>
        <w:tc>
          <w:tcPr>
            <w:tcW w:w="6371" w:type="dxa"/>
          </w:tcPr>
          <w:p w14:paraId="4D13A815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rFonts w:ascii="Calibri" w:hAnsi="Calibri" w:cs="Calibri"/>
                <w:color w:val="333333"/>
              </w:rPr>
              <w:t>﻿</w:t>
            </w:r>
            <w:r w:rsidRPr="00C6559F">
              <w:rPr>
                <w:color w:val="333333"/>
              </w:rPr>
              <w:t xml:space="preserve">What of the following services do you offer? </w:t>
            </w:r>
          </w:p>
        </w:tc>
        <w:tc>
          <w:tcPr>
            <w:tcW w:w="3603" w:type="dxa"/>
          </w:tcPr>
          <w:p w14:paraId="06240646" w14:textId="77777777" w:rsidR="009E10FF" w:rsidRPr="00C6559F" w:rsidRDefault="009E10FF" w:rsidP="007C5803">
            <w:r w:rsidRPr="00C6559F">
              <w:rPr>
                <w:rFonts w:ascii="Calibri" w:hAnsi="Calibri" w:cs="Calibri"/>
              </w:rPr>
              <w:t>﻿</w:t>
            </w:r>
            <w:r w:rsidRPr="00C6559F">
              <w:t>Multiple Choice: Multiple</w:t>
            </w:r>
          </w:p>
          <w:p w14:paraId="2F115A56" w14:textId="77777777" w:rsidR="009E10FF" w:rsidRPr="00C6559F" w:rsidRDefault="009E10FF" w:rsidP="007C5803">
            <w:r w:rsidRPr="00C6559F">
              <w:t>Answers</w:t>
            </w:r>
          </w:p>
        </w:tc>
        <w:tc>
          <w:tcPr>
            <w:tcW w:w="3774" w:type="dxa"/>
          </w:tcPr>
          <w:p w14:paraId="47C363D8" w14:textId="77777777" w:rsidR="009E10FF" w:rsidRPr="00C6559F" w:rsidRDefault="009E10FF" w:rsidP="007C5803">
            <w:r w:rsidRPr="00C6559F">
              <w:t>Demolition / Deconstruction / Refurbishment / Redevelopment / Others</w:t>
            </w:r>
          </w:p>
        </w:tc>
      </w:tr>
      <w:tr w:rsidR="009E10FF" w:rsidRPr="00C6559F" w14:paraId="4BEA5A21" w14:textId="77777777" w:rsidTr="007C5803">
        <w:tc>
          <w:tcPr>
            <w:tcW w:w="1137" w:type="dxa"/>
          </w:tcPr>
          <w:p w14:paraId="23B239C4" w14:textId="77777777" w:rsidR="009E10FF" w:rsidRPr="00C6559F" w:rsidRDefault="009E10FF" w:rsidP="007C5803">
            <w:r w:rsidRPr="00C6559F">
              <w:t>A1.9</w:t>
            </w:r>
          </w:p>
        </w:tc>
        <w:tc>
          <w:tcPr>
            <w:tcW w:w="6371" w:type="dxa"/>
          </w:tcPr>
          <w:p w14:paraId="075ED099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rFonts w:ascii="Calibri" w:hAnsi="Calibri" w:cs="Calibri"/>
                <w:color w:val="333333"/>
              </w:rPr>
              <w:t>﻿</w:t>
            </w:r>
            <w:r w:rsidRPr="00C6559F">
              <w:rPr>
                <w:color w:val="333333"/>
              </w:rPr>
              <w:t>How would you best describe your profession/role?</w:t>
            </w:r>
          </w:p>
        </w:tc>
        <w:tc>
          <w:tcPr>
            <w:tcW w:w="3603" w:type="dxa"/>
          </w:tcPr>
          <w:p w14:paraId="5B75407E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3C38037B" w14:textId="77777777" w:rsidR="009E10FF" w:rsidRPr="00C6559F" w:rsidRDefault="009E10FF" w:rsidP="007C5803">
            <w:r w:rsidRPr="00C6559F">
              <w:t>Client / Developer / Demolition Contractor or Engineer / Architect / Other</w:t>
            </w:r>
          </w:p>
        </w:tc>
      </w:tr>
      <w:tr w:rsidR="009E10FF" w:rsidRPr="00C6559F" w14:paraId="481464B0" w14:textId="77777777" w:rsidTr="007C5803">
        <w:tc>
          <w:tcPr>
            <w:tcW w:w="1137" w:type="dxa"/>
          </w:tcPr>
          <w:p w14:paraId="789072A9" w14:textId="77777777" w:rsidR="009E10FF" w:rsidRPr="00C6559F" w:rsidRDefault="009E10FF" w:rsidP="007C5803">
            <w:r w:rsidRPr="00C6559F">
              <w:t>A1.10</w:t>
            </w:r>
          </w:p>
        </w:tc>
        <w:tc>
          <w:tcPr>
            <w:tcW w:w="6371" w:type="dxa"/>
          </w:tcPr>
          <w:p w14:paraId="588BB2F5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How many years of experience do you have in Demolition/Deconstruction/waste management field?</w:t>
            </w:r>
          </w:p>
        </w:tc>
        <w:tc>
          <w:tcPr>
            <w:tcW w:w="3603" w:type="dxa"/>
          </w:tcPr>
          <w:p w14:paraId="025D3AB2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DA18266" w14:textId="77777777" w:rsidR="009E10FF" w:rsidRPr="00C6559F" w:rsidRDefault="009E10FF" w:rsidP="007C5803">
            <w:pPr>
              <w:jc w:val="both"/>
            </w:pPr>
            <w:r w:rsidRPr="00C6559F">
              <w:t>1 / 2 / 3 / 4 / 5+</w:t>
            </w:r>
          </w:p>
        </w:tc>
      </w:tr>
      <w:tr w:rsidR="009E10FF" w:rsidRPr="00C6559F" w14:paraId="0E4F0A9B" w14:textId="77777777" w:rsidTr="007C5803">
        <w:tc>
          <w:tcPr>
            <w:tcW w:w="14885" w:type="dxa"/>
            <w:gridSpan w:val="4"/>
          </w:tcPr>
          <w:p w14:paraId="5167986A" w14:textId="77777777" w:rsidR="009E10FF" w:rsidRPr="00C6559F" w:rsidRDefault="009E10FF" w:rsidP="007C5803">
            <w:pPr>
              <w:pStyle w:val="NormalWeb"/>
              <w:rPr>
                <w:color w:val="000000"/>
              </w:rPr>
            </w:pPr>
            <w:r w:rsidRPr="00C6559F">
              <w:rPr>
                <w:b/>
                <w:bCs/>
                <w:color w:val="000000"/>
              </w:rPr>
              <w:lastRenderedPageBreak/>
              <w:t xml:space="preserve">NOTE: </w:t>
            </w:r>
            <w:r w:rsidRPr="00C6559F">
              <w:rPr>
                <w:color w:val="000000"/>
              </w:rPr>
              <w:t>Where the respondent has worked on multiple deconstruction/demolition project, s/he should please provide answers based on just one project. However, respondents can complete this questionnaire multiple times; in each case, all answers should be based on a specific project.</w:t>
            </w:r>
          </w:p>
        </w:tc>
      </w:tr>
      <w:tr w:rsidR="009E10FF" w:rsidRPr="00C6559F" w14:paraId="4407269D" w14:textId="77777777" w:rsidTr="007C5803">
        <w:tc>
          <w:tcPr>
            <w:tcW w:w="1137" w:type="dxa"/>
          </w:tcPr>
          <w:p w14:paraId="09568599" w14:textId="77777777" w:rsidR="009E10FF" w:rsidRPr="00C6559F" w:rsidRDefault="009E10FF" w:rsidP="007C5803">
            <w:r w:rsidRPr="00C6559F">
              <w:t>A1.11</w:t>
            </w:r>
          </w:p>
        </w:tc>
        <w:tc>
          <w:tcPr>
            <w:tcW w:w="6371" w:type="dxa"/>
          </w:tcPr>
          <w:p w14:paraId="574FF547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I confirm that all/subsequent response is exclusively focused on a single deconstruction project?</w:t>
            </w:r>
          </w:p>
        </w:tc>
        <w:tc>
          <w:tcPr>
            <w:tcW w:w="3603" w:type="dxa"/>
          </w:tcPr>
          <w:p w14:paraId="31819590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35376F3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5B60412A" w14:textId="77777777" w:rsidTr="007C5803">
        <w:tc>
          <w:tcPr>
            <w:tcW w:w="1137" w:type="dxa"/>
          </w:tcPr>
          <w:p w14:paraId="616122CF" w14:textId="77777777" w:rsidR="009E10FF" w:rsidRPr="00C6559F" w:rsidRDefault="009E10FF" w:rsidP="007C5803">
            <w:r w:rsidRPr="00C6559F">
              <w:t>A1.12</w:t>
            </w:r>
          </w:p>
        </w:tc>
        <w:tc>
          <w:tcPr>
            <w:tcW w:w="6371" w:type="dxa"/>
          </w:tcPr>
          <w:p w14:paraId="66814DDE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t>To what extent was the building deconstructed or can the building be deconstructed to?</w:t>
            </w:r>
          </w:p>
        </w:tc>
        <w:tc>
          <w:tcPr>
            <w:tcW w:w="3603" w:type="dxa"/>
          </w:tcPr>
          <w:p w14:paraId="0995225B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3953B555" w14:textId="77777777" w:rsidR="009E10FF" w:rsidRPr="00C6559F" w:rsidRDefault="009E10FF" w:rsidP="007C5803">
            <w:r w:rsidRPr="00C6559F">
              <w:t>Full deconstruction / Partial demolition / Full Demolition</w:t>
            </w:r>
          </w:p>
        </w:tc>
      </w:tr>
      <w:tr w:rsidR="009E10FF" w:rsidRPr="00C6559F" w14:paraId="6CCB9F82" w14:textId="77777777" w:rsidTr="007C5803">
        <w:tc>
          <w:tcPr>
            <w:tcW w:w="1137" w:type="dxa"/>
          </w:tcPr>
          <w:p w14:paraId="16B0C672" w14:textId="77777777" w:rsidR="009E10FF" w:rsidRPr="00C6559F" w:rsidRDefault="009E10FF" w:rsidP="007C5803">
            <w:r w:rsidRPr="00C6559F">
              <w:t>A.1.13</w:t>
            </w:r>
          </w:p>
        </w:tc>
        <w:tc>
          <w:tcPr>
            <w:tcW w:w="6371" w:type="dxa"/>
          </w:tcPr>
          <w:p w14:paraId="16B9C341" w14:textId="77777777" w:rsidR="009E10FF" w:rsidRPr="00C6559F" w:rsidRDefault="009E10FF" w:rsidP="007C5803">
            <w:r w:rsidRPr="00C6559F">
              <w:t xml:space="preserve">On a scale of 0 -100, can you describe how deconstructible the building was? </w:t>
            </w:r>
          </w:p>
        </w:tc>
        <w:tc>
          <w:tcPr>
            <w:tcW w:w="3603" w:type="dxa"/>
          </w:tcPr>
          <w:p w14:paraId="6F846529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529B9D9" w14:textId="77777777" w:rsidR="009E10FF" w:rsidRPr="00C6559F" w:rsidRDefault="009E10FF" w:rsidP="007C5803">
            <w:r w:rsidRPr="00C6559F">
              <w:t xml:space="preserve">&lt; 25% / 25-50% / 50-99% / 100% </w:t>
            </w:r>
          </w:p>
        </w:tc>
      </w:tr>
      <w:tr w:rsidR="009E10FF" w:rsidRPr="00C6559F" w14:paraId="267AD5A6" w14:textId="77777777" w:rsidTr="007C5803">
        <w:tc>
          <w:tcPr>
            <w:tcW w:w="14885" w:type="dxa"/>
            <w:gridSpan w:val="4"/>
          </w:tcPr>
          <w:p w14:paraId="5AB32AB9" w14:textId="77777777" w:rsidR="009E10FF" w:rsidRPr="00C6559F" w:rsidRDefault="009E10FF" w:rsidP="007C5803">
            <w:pPr>
              <w:jc w:val="center"/>
              <w:rPr>
                <w:b/>
                <w:bCs/>
              </w:rPr>
            </w:pPr>
            <w:r w:rsidRPr="00C6559F">
              <w:rPr>
                <w:b/>
                <w:bCs/>
              </w:rPr>
              <w:t>Section B</w:t>
            </w:r>
          </w:p>
        </w:tc>
      </w:tr>
      <w:tr w:rsidR="009E10FF" w:rsidRPr="00C6559F" w14:paraId="4EE2185D" w14:textId="77777777" w:rsidTr="007C5803">
        <w:tc>
          <w:tcPr>
            <w:tcW w:w="1137" w:type="dxa"/>
          </w:tcPr>
          <w:p w14:paraId="5162FDFF" w14:textId="77777777" w:rsidR="009E10FF" w:rsidRPr="00C6559F" w:rsidRDefault="009E10FF" w:rsidP="007C5803">
            <w:r w:rsidRPr="00C6559F">
              <w:t>B.1</w:t>
            </w:r>
          </w:p>
        </w:tc>
        <w:tc>
          <w:tcPr>
            <w:tcW w:w="6371" w:type="dxa"/>
          </w:tcPr>
          <w:p w14:paraId="5DB6FE6B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0D0D0D"/>
                <w:shd w:val="clear" w:color="auto" w:fill="FFFFFF"/>
              </w:rPr>
              <w:t>Where was/is the building deconstruction project located?</w:t>
            </w:r>
          </w:p>
        </w:tc>
        <w:tc>
          <w:tcPr>
            <w:tcW w:w="3603" w:type="dxa"/>
          </w:tcPr>
          <w:p w14:paraId="504B4675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2DACC72" w14:textId="77777777" w:rsidR="009E10FF" w:rsidRPr="00C6559F" w:rsidRDefault="009E10FF" w:rsidP="007C5803">
            <w:r w:rsidRPr="00C6559F">
              <w:t>USA / UK / France / China / Others</w:t>
            </w:r>
          </w:p>
        </w:tc>
      </w:tr>
      <w:tr w:rsidR="009E10FF" w:rsidRPr="00C6559F" w14:paraId="09F9D8D0" w14:textId="77777777" w:rsidTr="007C5803">
        <w:tc>
          <w:tcPr>
            <w:tcW w:w="1137" w:type="dxa"/>
          </w:tcPr>
          <w:p w14:paraId="52CD97A7" w14:textId="77777777" w:rsidR="009E10FF" w:rsidRPr="00C6559F" w:rsidRDefault="009E10FF" w:rsidP="007C5803">
            <w:r w:rsidRPr="00C6559F">
              <w:t>B.2</w:t>
            </w:r>
          </w:p>
        </w:tc>
        <w:tc>
          <w:tcPr>
            <w:tcW w:w="6371" w:type="dxa"/>
          </w:tcPr>
          <w:p w14:paraId="343FC2C7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building type?</w:t>
            </w:r>
          </w:p>
        </w:tc>
        <w:tc>
          <w:tcPr>
            <w:tcW w:w="3603" w:type="dxa"/>
          </w:tcPr>
          <w:p w14:paraId="0D200F5B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21F9DF57" w14:textId="77777777" w:rsidR="009E10FF" w:rsidRPr="00C6559F" w:rsidRDefault="009E10FF" w:rsidP="007C5803">
            <w:r w:rsidRPr="00C6559F">
              <w:t>Residential / Non-residential</w:t>
            </w:r>
          </w:p>
        </w:tc>
      </w:tr>
      <w:tr w:rsidR="009E10FF" w:rsidRPr="00C6559F" w14:paraId="39BA7392" w14:textId="77777777" w:rsidTr="007C5803">
        <w:tc>
          <w:tcPr>
            <w:tcW w:w="1137" w:type="dxa"/>
          </w:tcPr>
          <w:p w14:paraId="50FF4C9F" w14:textId="77777777" w:rsidR="009E10FF" w:rsidRPr="00C6559F" w:rsidRDefault="009E10FF" w:rsidP="007C5803">
            <w:r w:rsidRPr="00C6559F">
              <w:t>B.3</w:t>
            </w:r>
          </w:p>
        </w:tc>
        <w:tc>
          <w:tcPr>
            <w:tcW w:w="6371" w:type="dxa"/>
          </w:tcPr>
          <w:p w14:paraId="6D2B5E47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construction method of the building?</w:t>
            </w:r>
          </w:p>
        </w:tc>
        <w:tc>
          <w:tcPr>
            <w:tcW w:w="3603" w:type="dxa"/>
          </w:tcPr>
          <w:p w14:paraId="33CCC6ED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1F8329C" w14:textId="77777777" w:rsidR="009E10FF" w:rsidRPr="00C6559F" w:rsidRDefault="009E10FF" w:rsidP="007C5803">
            <w:r w:rsidRPr="00C6559F">
              <w:t>Prefabricated / Traditional</w:t>
            </w:r>
          </w:p>
        </w:tc>
      </w:tr>
      <w:tr w:rsidR="009E10FF" w:rsidRPr="00C6559F" w14:paraId="1D0FBE7B" w14:textId="77777777" w:rsidTr="007C5803">
        <w:tc>
          <w:tcPr>
            <w:tcW w:w="1137" w:type="dxa"/>
          </w:tcPr>
          <w:p w14:paraId="40F08D44" w14:textId="77777777" w:rsidR="009E10FF" w:rsidRPr="00C6559F" w:rsidRDefault="009E10FF" w:rsidP="007C5803">
            <w:r w:rsidRPr="00C6559F">
              <w:t>B.4</w:t>
            </w:r>
          </w:p>
        </w:tc>
        <w:tc>
          <w:tcPr>
            <w:tcW w:w="6371" w:type="dxa"/>
          </w:tcPr>
          <w:p w14:paraId="676852C0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year was/is the building built?</w:t>
            </w:r>
          </w:p>
        </w:tc>
        <w:tc>
          <w:tcPr>
            <w:tcW w:w="3603" w:type="dxa"/>
          </w:tcPr>
          <w:p w14:paraId="283B82EB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E1A2BD2" w14:textId="77777777" w:rsidR="009E10FF" w:rsidRPr="00C6559F" w:rsidRDefault="009E10FF" w:rsidP="007C5803">
            <w:r w:rsidRPr="00C6559F">
              <w:t>pre-1990 / pre-1930 / pre-1950 / pre-1978 / post-1978</w:t>
            </w:r>
          </w:p>
        </w:tc>
      </w:tr>
      <w:tr w:rsidR="009E10FF" w:rsidRPr="00C6559F" w14:paraId="13A2E858" w14:textId="77777777" w:rsidTr="007C5803">
        <w:tc>
          <w:tcPr>
            <w:tcW w:w="1137" w:type="dxa"/>
          </w:tcPr>
          <w:p w14:paraId="000B2817" w14:textId="77777777" w:rsidR="009E10FF" w:rsidRPr="00C6559F" w:rsidRDefault="009E10FF" w:rsidP="007C5803">
            <w:r w:rsidRPr="00C6559F">
              <w:t>B.5</w:t>
            </w:r>
          </w:p>
        </w:tc>
        <w:tc>
          <w:tcPr>
            <w:tcW w:w="6371" w:type="dxa"/>
          </w:tcPr>
          <w:p w14:paraId="470D9EB2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 building Occupied</w:t>
            </w:r>
          </w:p>
        </w:tc>
        <w:tc>
          <w:tcPr>
            <w:tcW w:w="3603" w:type="dxa"/>
          </w:tcPr>
          <w:p w14:paraId="708DF02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043C9D7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607DC520" w14:textId="77777777" w:rsidTr="007C5803">
        <w:tc>
          <w:tcPr>
            <w:tcW w:w="1137" w:type="dxa"/>
          </w:tcPr>
          <w:p w14:paraId="6BB82406" w14:textId="77777777" w:rsidR="009E10FF" w:rsidRPr="00C6559F" w:rsidRDefault="009E10FF" w:rsidP="007C5803">
            <w:r w:rsidRPr="00C6559F">
              <w:t>B.6</w:t>
            </w:r>
          </w:p>
        </w:tc>
        <w:tc>
          <w:tcPr>
            <w:tcW w:w="6371" w:type="dxa"/>
          </w:tcPr>
          <w:p w14:paraId="124AF2E4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Number of stories/floors</w:t>
            </w:r>
          </w:p>
        </w:tc>
        <w:tc>
          <w:tcPr>
            <w:tcW w:w="3603" w:type="dxa"/>
          </w:tcPr>
          <w:p w14:paraId="6054E047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332D00A0" w14:textId="77777777" w:rsidR="009E10FF" w:rsidRPr="00C6559F" w:rsidRDefault="009E10FF" w:rsidP="007C5803">
            <w:r w:rsidRPr="00C6559F">
              <w:t>1 / 1½ / 2 / 3 / More</w:t>
            </w:r>
          </w:p>
        </w:tc>
      </w:tr>
      <w:tr w:rsidR="009E10FF" w:rsidRPr="00C6559F" w14:paraId="634CD532" w14:textId="77777777" w:rsidTr="007C5803">
        <w:tc>
          <w:tcPr>
            <w:tcW w:w="1137" w:type="dxa"/>
          </w:tcPr>
          <w:p w14:paraId="54005602" w14:textId="77777777" w:rsidR="009E10FF" w:rsidRPr="00C6559F" w:rsidRDefault="009E10FF" w:rsidP="007C5803">
            <w:r w:rsidRPr="00C6559F">
              <w:t>B.7</w:t>
            </w:r>
          </w:p>
        </w:tc>
        <w:tc>
          <w:tcPr>
            <w:tcW w:w="6371" w:type="dxa"/>
          </w:tcPr>
          <w:p w14:paraId="2BF06E75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Numbers of rooms</w:t>
            </w:r>
          </w:p>
        </w:tc>
        <w:tc>
          <w:tcPr>
            <w:tcW w:w="3603" w:type="dxa"/>
          </w:tcPr>
          <w:p w14:paraId="41CA4F47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950294B" w14:textId="77777777" w:rsidR="009E10FF" w:rsidRPr="00C6559F" w:rsidRDefault="009E10FF" w:rsidP="007C5803">
            <w:r w:rsidRPr="00C6559F">
              <w:t>1 / 2 / 3 / 4 / 5+</w:t>
            </w:r>
          </w:p>
        </w:tc>
      </w:tr>
      <w:tr w:rsidR="009E10FF" w:rsidRPr="00C6559F" w14:paraId="7A63D8ED" w14:textId="77777777" w:rsidTr="007C5803">
        <w:tc>
          <w:tcPr>
            <w:tcW w:w="1137" w:type="dxa"/>
          </w:tcPr>
          <w:p w14:paraId="159BCCC9" w14:textId="77777777" w:rsidR="009E10FF" w:rsidRPr="00C6559F" w:rsidRDefault="009E10FF" w:rsidP="007C5803">
            <w:r w:rsidRPr="00C6559F">
              <w:t>B.8</w:t>
            </w:r>
          </w:p>
        </w:tc>
        <w:tc>
          <w:tcPr>
            <w:tcW w:w="6371" w:type="dxa"/>
          </w:tcPr>
          <w:p w14:paraId="150C0AE5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Number of bathrooms/toilets</w:t>
            </w:r>
          </w:p>
        </w:tc>
        <w:tc>
          <w:tcPr>
            <w:tcW w:w="3603" w:type="dxa"/>
          </w:tcPr>
          <w:p w14:paraId="0A0ABEC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9465626" w14:textId="77777777" w:rsidR="009E10FF" w:rsidRPr="00C6559F" w:rsidRDefault="009E10FF" w:rsidP="007C5803">
            <w:r w:rsidRPr="00C6559F">
              <w:t>1 / 2 / 3 / 4 / Others</w:t>
            </w:r>
          </w:p>
        </w:tc>
      </w:tr>
      <w:tr w:rsidR="009E10FF" w:rsidRPr="00C6559F" w14:paraId="18761FAD" w14:textId="77777777" w:rsidTr="007C5803">
        <w:tc>
          <w:tcPr>
            <w:tcW w:w="1137" w:type="dxa"/>
          </w:tcPr>
          <w:p w14:paraId="6385F63B" w14:textId="77777777" w:rsidR="009E10FF" w:rsidRPr="00C6559F" w:rsidRDefault="009E10FF" w:rsidP="007C5803">
            <w:r w:rsidRPr="00C6559F">
              <w:t>B.9</w:t>
            </w:r>
          </w:p>
        </w:tc>
        <w:tc>
          <w:tcPr>
            <w:tcW w:w="6371" w:type="dxa"/>
          </w:tcPr>
          <w:p w14:paraId="2544121F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 structure secured to prevent unwanted entry?</w:t>
            </w:r>
          </w:p>
        </w:tc>
        <w:tc>
          <w:tcPr>
            <w:tcW w:w="3603" w:type="dxa"/>
          </w:tcPr>
          <w:p w14:paraId="3F77FD30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938F0AD" w14:textId="77777777" w:rsidR="009E10FF" w:rsidRPr="00C6559F" w:rsidRDefault="009E10FF" w:rsidP="007C5803">
            <w:r w:rsidRPr="00C6559F">
              <w:t>Fully / Partly / No</w:t>
            </w:r>
          </w:p>
        </w:tc>
      </w:tr>
      <w:tr w:rsidR="009E10FF" w:rsidRPr="00C6559F" w14:paraId="31DB8BC4" w14:textId="77777777" w:rsidTr="007C5803">
        <w:tc>
          <w:tcPr>
            <w:tcW w:w="1137" w:type="dxa"/>
          </w:tcPr>
          <w:p w14:paraId="06A9E8DF" w14:textId="77777777" w:rsidR="009E10FF" w:rsidRPr="00C6559F" w:rsidRDefault="009E10FF" w:rsidP="007C5803">
            <w:r w:rsidRPr="00C6559F">
              <w:t>B.10</w:t>
            </w:r>
          </w:p>
        </w:tc>
        <w:tc>
          <w:tcPr>
            <w:tcW w:w="6371" w:type="dxa"/>
          </w:tcPr>
          <w:p w14:paraId="3F576F41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room around the structure to serve as staging area?</w:t>
            </w:r>
          </w:p>
        </w:tc>
        <w:tc>
          <w:tcPr>
            <w:tcW w:w="3603" w:type="dxa"/>
          </w:tcPr>
          <w:p w14:paraId="1853EBF4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668FB339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6965B775" w14:textId="77777777" w:rsidTr="007C5803">
        <w:tc>
          <w:tcPr>
            <w:tcW w:w="1137" w:type="dxa"/>
          </w:tcPr>
          <w:p w14:paraId="4E8DB3EC" w14:textId="77777777" w:rsidR="009E10FF" w:rsidRPr="00C6559F" w:rsidRDefault="009E10FF" w:rsidP="007C5803">
            <w:r w:rsidRPr="00C6559F">
              <w:t>B.11</w:t>
            </w:r>
          </w:p>
        </w:tc>
        <w:tc>
          <w:tcPr>
            <w:tcW w:w="6371" w:type="dxa"/>
          </w:tcPr>
          <w:p w14:paraId="2D3C36C8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exterior trash?</w:t>
            </w:r>
          </w:p>
        </w:tc>
        <w:tc>
          <w:tcPr>
            <w:tcW w:w="3603" w:type="dxa"/>
          </w:tcPr>
          <w:p w14:paraId="7A0E6C85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66630AA" w14:textId="77777777" w:rsidR="009E10FF" w:rsidRPr="00C6559F" w:rsidRDefault="009E10FF" w:rsidP="007C5803">
            <w:r w:rsidRPr="00C6559F">
              <w:t xml:space="preserve">No trash / Piles of Trash </w:t>
            </w:r>
          </w:p>
        </w:tc>
      </w:tr>
      <w:tr w:rsidR="009E10FF" w:rsidRPr="00C6559F" w14:paraId="14C478B3" w14:textId="77777777" w:rsidTr="007C5803">
        <w:tc>
          <w:tcPr>
            <w:tcW w:w="1137" w:type="dxa"/>
          </w:tcPr>
          <w:p w14:paraId="7E3BEB34" w14:textId="77777777" w:rsidR="009E10FF" w:rsidRPr="00C6559F" w:rsidRDefault="009E10FF" w:rsidP="007C5803">
            <w:r w:rsidRPr="00C6559F">
              <w:t>B.12</w:t>
            </w:r>
          </w:p>
        </w:tc>
        <w:tc>
          <w:tcPr>
            <w:tcW w:w="6371" w:type="dxa"/>
          </w:tcPr>
          <w:p w14:paraId="5BBB12B7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interior trash?</w:t>
            </w:r>
          </w:p>
        </w:tc>
        <w:tc>
          <w:tcPr>
            <w:tcW w:w="3603" w:type="dxa"/>
          </w:tcPr>
          <w:p w14:paraId="32C9D4D1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3F623B5" w14:textId="77777777" w:rsidR="009E10FF" w:rsidRPr="00C6559F" w:rsidRDefault="009E10FF" w:rsidP="007C5803">
            <w:r w:rsidRPr="00C6559F">
              <w:t xml:space="preserve">No trash / Piles of Trash </w:t>
            </w:r>
          </w:p>
        </w:tc>
      </w:tr>
      <w:tr w:rsidR="009E10FF" w:rsidRPr="00C6559F" w14:paraId="2E741998" w14:textId="77777777" w:rsidTr="007C5803">
        <w:tc>
          <w:tcPr>
            <w:tcW w:w="1137" w:type="dxa"/>
          </w:tcPr>
          <w:p w14:paraId="5057295E" w14:textId="77777777" w:rsidR="009E10FF" w:rsidRPr="00C6559F" w:rsidRDefault="009E10FF" w:rsidP="007C5803">
            <w:r w:rsidRPr="00C6559F">
              <w:t>B.13</w:t>
            </w:r>
          </w:p>
        </w:tc>
        <w:tc>
          <w:tcPr>
            <w:tcW w:w="6371" w:type="dxa"/>
          </w:tcPr>
          <w:p w14:paraId="3ADAD9C9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ere there restricted movement in and out of the building?</w:t>
            </w:r>
          </w:p>
        </w:tc>
        <w:tc>
          <w:tcPr>
            <w:tcW w:w="3603" w:type="dxa"/>
          </w:tcPr>
          <w:p w14:paraId="78E1B74D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6420986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23F4E582" w14:textId="77777777" w:rsidTr="007C5803">
        <w:tc>
          <w:tcPr>
            <w:tcW w:w="1137" w:type="dxa"/>
          </w:tcPr>
          <w:p w14:paraId="3706B3BC" w14:textId="77777777" w:rsidR="009E10FF" w:rsidRPr="00C6559F" w:rsidRDefault="009E10FF" w:rsidP="007C5803">
            <w:r w:rsidRPr="00C6559F">
              <w:t>B.14</w:t>
            </w:r>
          </w:p>
        </w:tc>
        <w:tc>
          <w:tcPr>
            <w:tcW w:w="6371" w:type="dxa"/>
          </w:tcPr>
          <w:p w14:paraId="172A1322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ere hazards present on-site?</w:t>
            </w:r>
          </w:p>
        </w:tc>
        <w:tc>
          <w:tcPr>
            <w:tcW w:w="3603" w:type="dxa"/>
          </w:tcPr>
          <w:p w14:paraId="442CBF0A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3A9CB9D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65C55F43" w14:textId="77777777" w:rsidTr="007C5803">
        <w:tc>
          <w:tcPr>
            <w:tcW w:w="1137" w:type="dxa"/>
          </w:tcPr>
          <w:p w14:paraId="05156ACC" w14:textId="77777777" w:rsidR="009E10FF" w:rsidRPr="00C6559F" w:rsidRDefault="009E10FF" w:rsidP="007C5803">
            <w:r w:rsidRPr="00C6559F">
              <w:t>B.15</w:t>
            </w:r>
          </w:p>
        </w:tc>
        <w:tc>
          <w:tcPr>
            <w:tcW w:w="6371" w:type="dxa"/>
          </w:tcPr>
          <w:p w14:paraId="21AEBAED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state of the building?</w:t>
            </w:r>
          </w:p>
        </w:tc>
        <w:tc>
          <w:tcPr>
            <w:tcW w:w="3603" w:type="dxa"/>
          </w:tcPr>
          <w:p w14:paraId="4745CD05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BD71820" w14:textId="77777777" w:rsidR="009E10FF" w:rsidRPr="00C6559F" w:rsidRDefault="009E10FF" w:rsidP="007C5803">
            <w:r w:rsidRPr="00C6559F">
              <w:t>Collapse / Partial collapse / Healthy</w:t>
            </w:r>
          </w:p>
        </w:tc>
      </w:tr>
      <w:tr w:rsidR="009E10FF" w:rsidRPr="00C6559F" w14:paraId="0D2F2601" w14:textId="77777777" w:rsidTr="007C5803">
        <w:tc>
          <w:tcPr>
            <w:tcW w:w="1137" w:type="dxa"/>
          </w:tcPr>
          <w:p w14:paraId="5FE46CCC" w14:textId="77777777" w:rsidR="009E10FF" w:rsidRPr="00C6559F" w:rsidRDefault="009E10FF" w:rsidP="007C5803">
            <w:r w:rsidRPr="00C6559F">
              <w:t>B.16</w:t>
            </w:r>
          </w:p>
        </w:tc>
        <w:tc>
          <w:tcPr>
            <w:tcW w:w="6371" w:type="dxa"/>
          </w:tcPr>
          <w:p w14:paraId="592EB7AF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000000"/>
              </w:rPr>
              <w:t>Was/is the structural elements connection accessible/separable?</w:t>
            </w:r>
          </w:p>
        </w:tc>
        <w:tc>
          <w:tcPr>
            <w:tcW w:w="3603" w:type="dxa"/>
          </w:tcPr>
          <w:p w14:paraId="70498BCA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084AEB5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772D30B2" w14:textId="77777777" w:rsidTr="007C5803">
        <w:tc>
          <w:tcPr>
            <w:tcW w:w="1137" w:type="dxa"/>
          </w:tcPr>
          <w:p w14:paraId="64D1BC71" w14:textId="77777777" w:rsidR="009E10FF" w:rsidRPr="00C6559F" w:rsidRDefault="009E10FF" w:rsidP="007C5803">
            <w:r w:rsidRPr="00C6559F">
              <w:t>B.17</w:t>
            </w:r>
          </w:p>
        </w:tc>
        <w:tc>
          <w:tcPr>
            <w:tcW w:w="6371" w:type="dxa"/>
          </w:tcPr>
          <w:p w14:paraId="5D373136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color w:val="000000"/>
              </w:rPr>
              <w:t>Was/is there good road network to the building?</w:t>
            </w:r>
          </w:p>
        </w:tc>
        <w:tc>
          <w:tcPr>
            <w:tcW w:w="3603" w:type="dxa"/>
          </w:tcPr>
          <w:p w14:paraId="2967CF9E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E94A290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630AE798" w14:textId="77777777" w:rsidTr="007C5803">
        <w:tc>
          <w:tcPr>
            <w:tcW w:w="1137" w:type="dxa"/>
          </w:tcPr>
          <w:p w14:paraId="1BB21A52" w14:textId="77777777" w:rsidR="009E10FF" w:rsidRPr="00C6559F" w:rsidRDefault="009E10FF" w:rsidP="007C5803">
            <w:r w:rsidRPr="00C6559F">
              <w:t>B.18</w:t>
            </w:r>
          </w:p>
        </w:tc>
        <w:tc>
          <w:tcPr>
            <w:tcW w:w="6371" w:type="dxa"/>
          </w:tcPr>
          <w:p w14:paraId="1AA886CB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color w:val="333333"/>
              </w:rPr>
              <w:t>What was/is the roof type?</w:t>
            </w:r>
          </w:p>
        </w:tc>
        <w:tc>
          <w:tcPr>
            <w:tcW w:w="3603" w:type="dxa"/>
          </w:tcPr>
          <w:p w14:paraId="4E47ECC4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3852FEEF" w14:textId="77777777" w:rsidR="009E10FF" w:rsidRPr="00C6559F" w:rsidRDefault="009E10FF" w:rsidP="007C5803">
            <w:r w:rsidRPr="00C6559F">
              <w:t xml:space="preserve">Flat / Pitched </w:t>
            </w:r>
          </w:p>
        </w:tc>
      </w:tr>
      <w:tr w:rsidR="009E10FF" w:rsidRPr="00C6559F" w14:paraId="1C72DA95" w14:textId="77777777" w:rsidTr="007C5803">
        <w:tc>
          <w:tcPr>
            <w:tcW w:w="1137" w:type="dxa"/>
          </w:tcPr>
          <w:p w14:paraId="3463AB14" w14:textId="77777777" w:rsidR="009E10FF" w:rsidRPr="00C6559F" w:rsidRDefault="009E10FF" w:rsidP="007C5803">
            <w:r w:rsidRPr="00C6559F">
              <w:lastRenderedPageBreak/>
              <w:t>B.19</w:t>
            </w:r>
          </w:p>
        </w:tc>
        <w:tc>
          <w:tcPr>
            <w:tcW w:w="6371" w:type="dxa"/>
          </w:tcPr>
          <w:p w14:paraId="6EA6F794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foundation type?</w:t>
            </w:r>
          </w:p>
        </w:tc>
        <w:tc>
          <w:tcPr>
            <w:tcW w:w="3603" w:type="dxa"/>
          </w:tcPr>
          <w:p w14:paraId="1674D663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B5163EA" w14:textId="77777777" w:rsidR="009E10FF" w:rsidRPr="00C6559F" w:rsidRDefault="009E10FF" w:rsidP="007C5803">
            <w:r w:rsidRPr="00C6559F">
              <w:t>Monolithic concrete / Concrete block / Combination / Unknown / Others</w:t>
            </w:r>
          </w:p>
        </w:tc>
      </w:tr>
      <w:tr w:rsidR="009E10FF" w:rsidRPr="00C6559F" w14:paraId="3D53ECD8" w14:textId="77777777" w:rsidTr="007C5803">
        <w:tc>
          <w:tcPr>
            <w:tcW w:w="1137" w:type="dxa"/>
          </w:tcPr>
          <w:p w14:paraId="7D38400C" w14:textId="77777777" w:rsidR="009E10FF" w:rsidRPr="00C6559F" w:rsidRDefault="009E10FF" w:rsidP="007C5803">
            <w:r w:rsidRPr="00C6559F">
              <w:t>B.20</w:t>
            </w:r>
          </w:p>
        </w:tc>
        <w:tc>
          <w:tcPr>
            <w:tcW w:w="6371" w:type="dxa"/>
          </w:tcPr>
          <w:p w14:paraId="71FDF5DB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any recycling facility closer?</w:t>
            </w:r>
          </w:p>
        </w:tc>
        <w:tc>
          <w:tcPr>
            <w:tcW w:w="3603" w:type="dxa"/>
          </w:tcPr>
          <w:p w14:paraId="36CDC92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FAB6525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6C9AEE66" w14:textId="77777777" w:rsidTr="007C5803">
        <w:tc>
          <w:tcPr>
            <w:tcW w:w="1137" w:type="dxa"/>
          </w:tcPr>
          <w:p w14:paraId="57B20158" w14:textId="77777777" w:rsidR="009E10FF" w:rsidRPr="00C6559F" w:rsidRDefault="009E10FF" w:rsidP="007C5803">
            <w:r w:rsidRPr="00C6559F">
              <w:t>B.21</w:t>
            </w:r>
          </w:p>
        </w:tc>
        <w:tc>
          <w:tcPr>
            <w:tcW w:w="6371" w:type="dxa"/>
          </w:tcPr>
          <w:p w14:paraId="62EA75DE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major cracking of brick/wood rotting?</w:t>
            </w:r>
          </w:p>
        </w:tc>
        <w:tc>
          <w:tcPr>
            <w:tcW w:w="3603" w:type="dxa"/>
          </w:tcPr>
          <w:p w14:paraId="57B8AAE0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62803C6C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5A1B81F8" w14:textId="77777777" w:rsidTr="007C5803">
        <w:tc>
          <w:tcPr>
            <w:tcW w:w="1137" w:type="dxa"/>
          </w:tcPr>
          <w:p w14:paraId="0EB89FDE" w14:textId="77777777" w:rsidR="009E10FF" w:rsidRPr="00C6559F" w:rsidRDefault="009E10FF" w:rsidP="007C5803">
            <w:r w:rsidRPr="00C6559F">
              <w:t>B.22</w:t>
            </w:r>
          </w:p>
        </w:tc>
        <w:tc>
          <w:tcPr>
            <w:tcW w:w="6371" w:type="dxa"/>
          </w:tcPr>
          <w:p w14:paraId="5BD9AED6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broken or missing windows?</w:t>
            </w:r>
          </w:p>
        </w:tc>
        <w:tc>
          <w:tcPr>
            <w:tcW w:w="3603" w:type="dxa"/>
          </w:tcPr>
          <w:p w14:paraId="49152182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AB342EE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3A793CB5" w14:textId="77777777" w:rsidTr="007C5803">
        <w:tc>
          <w:tcPr>
            <w:tcW w:w="1137" w:type="dxa"/>
          </w:tcPr>
          <w:p w14:paraId="6C55FB4E" w14:textId="77777777" w:rsidR="009E10FF" w:rsidRPr="00C6559F" w:rsidRDefault="009E10FF" w:rsidP="007C5803">
            <w:r w:rsidRPr="00C6559F">
              <w:t>B.23</w:t>
            </w:r>
          </w:p>
        </w:tc>
        <w:tc>
          <w:tcPr>
            <w:tcW w:w="6371" w:type="dxa"/>
          </w:tcPr>
          <w:p w14:paraId="3996D4F9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missing bricks and siding</w:t>
            </w:r>
          </w:p>
        </w:tc>
        <w:tc>
          <w:tcPr>
            <w:tcW w:w="3603" w:type="dxa"/>
          </w:tcPr>
          <w:p w14:paraId="6A75350A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2D809FA5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745938B7" w14:textId="77777777" w:rsidTr="007C5803">
        <w:tc>
          <w:tcPr>
            <w:tcW w:w="1137" w:type="dxa"/>
          </w:tcPr>
          <w:p w14:paraId="581AB555" w14:textId="77777777" w:rsidR="009E10FF" w:rsidRPr="00C6559F" w:rsidRDefault="009E10FF" w:rsidP="007C5803">
            <w:r w:rsidRPr="00C6559F">
              <w:t>B.24</w:t>
            </w:r>
          </w:p>
        </w:tc>
        <w:tc>
          <w:tcPr>
            <w:tcW w:w="6371" w:type="dxa"/>
          </w:tcPr>
          <w:p w14:paraId="13AB65F5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roof damage</w:t>
            </w:r>
          </w:p>
        </w:tc>
        <w:tc>
          <w:tcPr>
            <w:tcW w:w="3603" w:type="dxa"/>
          </w:tcPr>
          <w:p w14:paraId="317326F2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29A9DB92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3E070CEF" w14:textId="77777777" w:rsidTr="007C5803">
        <w:tc>
          <w:tcPr>
            <w:tcW w:w="1137" w:type="dxa"/>
          </w:tcPr>
          <w:p w14:paraId="1DE1CC07" w14:textId="77777777" w:rsidR="009E10FF" w:rsidRPr="00C6559F" w:rsidRDefault="009E10FF" w:rsidP="007C5803">
            <w:r w:rsidRPr="00C6559F">
              <w:t>B.25</w:t>
            </w:r>
          </w:p>
        </w:tc>
        <w:tc>
          <w:tcPr>
            <w:tcW w:w="6371" w:type="dxa"/>
          </w:tcPr>
          <w:p w14:paraId="7A5CF2A5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ere there major fire damages?</w:t>
            </w:r>
          </w:p>
        </w:tc>
        <w:tc>
          <w:tcPr>
            <w:tcW w:w="3603" w:type="dxa"/>
          </w:tcPr>
          <w:p w14:paraId="5AD5966E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EF8E8C7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12697284" w14:textId="77777777" w:rsidTr="007C5803">
        <w:tc>
          <w:tcPr>
            <w:tcW w:w="1137" w:type="dxa"/>
          </w:tcPr>
          <w:p w14:paraId="2F880338" w14:textId="77777777" w:rsidR="009E10FF" w:rsidRPr="00C6559F" w:rsidRDefault="009E10FF" w:rsidP="007C5803">
            <w:r w:rsidRPr="00C6559F">
              <w:t>B.26</w:t>
            </w:r>
          </w:p>
        </w:tc>
        <w:tc>
          <w:tcPr>
            <w:tcW w:w="6371" w:type="dxa"/>
          </w:tcPr>
          <w:p w14:paraId="0FF03F62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ere there major water damages?</w:t>
            </w:r>
          </w:p>
        </w:tc>
        <w:tc>
          <w:tcPr>
            <w:tcW w:w="3603" w:type="dxa"/>
          </w:tcPr>
          <w:p w14:paraId="0EBC4362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6771C397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471431B5" w14:textId="77777777" w:rsidTr="007C5803">
        <w:tc>
          <w:tcPr>
            <w:tcW w:w="1137" w:type="dxa"/>
          </w:tcPr>
          <w:p w14:paraId="725AF2B0" w14:textId="77777777" w:rsidR="009E10FF" w:rsidRPr="00C6559F" w:rsidRDefault="009E10FF" w:rsidP="007C5803">
            <w:r w:rsidRPr="00C6559F">
              <w:t>B.27</w:t>
            </w:r>
          </w:p>
        </w:tc>
        <w:tc>
          <w:tcPr>
            <w:tcW w:w="6371" w:type="dxa"/>
          </w:tcPr>
          <w:p w14:paraId="261D47BE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000000"/>
              </w:rPr>
              <w:t>What hazardous materials were identified?</w:t>
            </w:r>
          </w:p>
        </w:tc>
        <w:tc>
          <w:tcPr>
            <w:tcW w:w="3603" w:type="dxa"/>
          </w:tcPr>
          <w:p w14:paraId="4C561CF7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EA1FA83" w14:textId="77777777" w:rsidR="009E10FF" w:rsidRPr="00C6559F" w:rsidRDefault="009E10FF" w:rsidP="007C5803">
            <w:r w:rsidRPr="00C6559F">
              <w:t>Asbestos / Mercury / Lead / Others</w:t>
            </w:r>
          </w:p>
        </w:tc>
      </w:tr>
      <w:tr w:rsidR="009E10FF" w:rsidRPr="00C6559F" w14:paraId="6D422259" w14:textId="77777777" w:rsidTr="007C5803">
        <w:tc>
          <w:tcPr>
            <w:tcW w:w="1137" w:type="dxa"/>
          </w:tcPr>
          <w:p w14:paraId="6CC3B67B" w14:textId="77777777" w:rsidR="009E10FF" w:rsidRPr="00C6559F" w:rsidRDefault="009E10FF" w:rsidP="007C5803">
            <w:r w:rsidRPr="00C6559F">
              <w:t>B.28</w:t>
            </w:r>
          </w:p>
        </w:tc>
        <w:tc>
          <w:tcPr>
            <w:tcW w:w="6371" w:type="dxa"/>
          </w:tcPr>
          <w:p w14:paraId="2B3C82B2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color w:val="000000"/>
              </w:rPr>
              <w:t xml:space="preserve">What is the estimated quantity of hazardous materials identified? </w:t>
            </w:r>
          </w:p>
        </w:tc>
        <w:tc>
          <w:tcPr>
            <w:tcW w:w="3603" w:type="dxa"/>
          </w:tcPr>
          <w:p w14:paraId="4B6EC3CD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35A60D8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118CA72E" w14:textId="77777777" w:rsidTr="007C5803">
        <w:tc>
          <w:tcPr>
            <w:tcW w:w="1137" w:type="dxa"/>
          </w:tcPr>
          <w:p w14:paraId="1D2C8F1E" w14:textId="77777777" w:rsidR="009E10FF" w:rsidRPr="00C6559F" w:rsidRDefault="009E10FF" w:rsidP="007C5803">
            <w:r w:rsidRPr="00C6559F">
              <w:t>B.29</w:t>
            </w:r>
          </w:p>
        </w:tc>
        <w:tc>
          <w:tcPr>
            <w:tcW w:w="6371" w:type="dxa"/>
          </w:tcPr>
          <w:p w14:paraId="517B4332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color w:val="333333"/>
              </w:rPr>
              <w:t>Do you have access to information about the building? (design plans and/or inventory)</w:t>
            </w:r>
          </w:p>
        </w:tc>
        <w:tc>
          <w:tcPr>
            <w:tcW w:w="3603" w:type="dxa"/>
          </w:tcPr>
          <w:p w14:paraId="00CDB214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6E3565BB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0F95182A" w14:textId="77777777" w:rsidTr="007C5803">
        <w:tc>
          <w:tcPr>
            <w:tcW w:w="1137" w:type="dxa"/>
          </w:tcPr>
          <w:p w14:paraId="5BF65278" w14:textId="77777777" w:rsidR="009E10FF" w:rsidRPr="00C6559F" w:rsidRDefault="009E10FF" w:rsidP="007C5803">
            <w:r w:rsidRPr="00C6559F">
              <w:t>B.30</w:t>
            </w:r>
          </w:p>
        </w:tc>
        <w:tc>
          <w:tcPr>
            <w:tcW w:w="6371" w:type="dxa"/>
          </w:tcPr>
          <w:p w14:paraId="13C6BFBB" w14:textId="77777777" w:rsidR="009E10FF" w:rsidRPr="00C6559F" w:rsidRDefault="009E10FF" w:rsidP="007C5803">
            <w:r w:rsidRPr="00C6559F">
              <w:t>Has a detailed disassembly plan been developed</w:t>
            </w:r>
            <w:r w:rsidRPr="00C6559F">
              <w:rPr>
                <w:color w:val="333333"/>
              </w:rPr>
              <w:t>?</w:t>
            </w:r>
          </w:p>
        </w:tc>
        <w:tc>
          <w:tcPr>
            <w:tcW w:w="3603" w:type="dxa"/>
          </w:tcPr>
          <w:p w14:paraId="4AB61F42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7D9F4E7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79EFB770" w14:textId="77777777" w:rsidTr="007C5803">
        <w:tc>
          <w:tcPr>
            <w:tcW w:w="14885" w:type="dxa"/>
            <w:gridSpan w:val="4"/>
          </w:tcPr>
          <w:p w14:paraId="65CCB95B" w14:textId="77777777" w:rsidR="009E10FF" w:rsidRPr="00C6559F" w:rsidRDefault="009E10FF" w:rsidP="007C5803">
            <w:pPr>
              <w:jc w:val="center"/>
              <w:rPr>
                <w:b/>
                <w:bCs/>
              </w:rPr>
            </w:pPr>
            <w:r w:rsidRPr="00C6559F">
              <w:rPr>
                <w:b/>
                <w:bCs/>
              </w:rPr>
              <w:t>Section C</w:t>
            </w:r>
          </w:p>
        </w:tc>
      </w:tr>
      <w:tr w:rsidR="009E10FF" w:rsidRPr="00C6559F" w14:paraId="73124FE6" w14:textId="77777777" w:rsidTr="007C5803">
        <w:tc>
          <w:tcPr>
            <w:tcW w:w="1137" w:type="dxa"/>
          </w:tcPr>
          <w:p w14:paraId="7C5D4CA7" w14:textId="77777777" w:rsidR="009E10FF" w:rsidRPr="00C6559F" w:rsidRDefault="009E10FF" w:rsidP="007C5803">
            <w:r w:rsidRPr="00C6559F">
              <w:t>C.1</w:t>
            </w:r>
          </w:p>
        </w:tc>
        <w:tc>
          <w:tcPr>
            <w:tcW w:w="6371" w:type="dxa"/>
          </w:tcPr>
          <w:p w14:paraId="2252A45F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 xml:space="preserve">What was/is the percent of Brick Siding? </w:t>
            </w:r>
          </w:p>
        </w:tc>
        <w:tc>
          <w:tcPr>
            <w:tcW w:w="3603" w:type="dxa"/>
          </w:tcPr>
          <w:p w14:paraId="5778942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7D936A6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1047FB8E" w14:textId="77777777" w:rsidTr="007C5803">
        <w:tc>
          <w:tcPr>
            <w:tcW w:w="1137" w:type="dxa"/>
          </w:tcPr>
          <w:p w14:paraId="20902357" w14:textId="77777777" w:rsidR="009E10FF" w:rsidRPr="00C6559F" w:rsidRDefault="009E10FF" w:rsidP="007C5803">
            <w:r w:rsidRPr="00C6559F">
              <w:t>C.2</w:t>
            </w:r>
          </w:p>
        </w:tc>
        <w:tc>
          <w:tcPr>
            <w:tcW w:w="6371" w:type="dxa"/>
          </w:tcPr>
          <w:p w14:paraId="54A892F3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 xml:space="preserve">What was/is the percent of Wood Siding? </w:t>
            </w:r>
          </w:p>
        </w:tc>
        <w:tc>
          <w:tcPr>
            <w:tcW w:w="3603" w:type="dxa"/>
          </w:tcPr>
          <w:p w14:paraId="621A6604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29C89D51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69BC5256" w14:textId="77777777" w:rsidTr="007C5803">
        <w:tc>
          <w:tcPr>
            <w:tcW w:w="1137" w:type="dxa"/>
          </w:tcPr>
          <w:p w14:paraId="348A22DF" w14:textId="77777777" w:rsidR="009E10FF" w:rsidRPr="00C6559F" w:rsidRDefault="009E10FF" w:rsidP="007C5803">
            <w:r w:rsidRPr="00C6559F">
              <w:t>C.3</w:t>
            </w:r>
          </w:p>
        </w:tc>
        <w:tc>
          <w:tcPr>
            <w:tcW w:w="6371" w:type="dxa"/>
          </w:tcPr>
          <w:p w14:paraId="326885E7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 xml:space="preserve">What was/is the percent of Stone Siding? </w:t>
            </w:r>
          </w:p>
        </w:tc>
        <w:tc>
          <w:tcPr>
            <w:tcW w:w="3603" w:type="dxa"/>
          </w:tcPr>
          <w:p w14:paraId="6EE5ADEE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C4E7A72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5D729F38" w14:textId="77777777" w:rsidTr="007C5803">
        <w:tc>
          <w:tcPr>
            <w:tcW w:w="1137" w:type="dxa"/>
          </w:tcPr>
          <w:p w14:paraId="78AF8EDF" w14:textId="77777777" w:rsidR="009E10FF" w:rsidRPr="00C6559F" w:rsidRDefault="009E10FF" w:rsidP="007C5803">
            <w:r w:rsidRPr="00C6559F">
              <w:t>C.4</w:t>
            </w:r>
          </w:p>
        </w:tc>
        <w:tc>
          <w:tcPr>
            <w:tcW w:w="6371" w:type="dxa"/>
          </w:tcPr>
          <w:p w14:paraId="0208F4DB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 xml:space="preserve">What was/is the percent of Vinyl/Synthetic Siding? </w:t>
            </w:r>
          </w:p>
        </w:tc>
        <w:tc>
          <w:tcPr>
            <w:tcW w:w="3603" w:type="dxa"/>
          </w:tcPr>
          <w:p w14:paraId="2CA621FE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C72DC19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029C0FA7" w14:textId="77777777" w:rsidTr="007C5803">
        <w:tc>
          <w:tcPr>
            <w:tcW w:w="1137" w:type="dxa"/>
          </w:tcPr>
          <w:p w14:paraId="11531604" w14:textId="77777777" w:rsidR="009E10FF" w:rsidRPr="00C6559F" w:rsidRDefault="009E10FF" w:rsidP="007C5803">
            <w:r w:rsidRPr="00C6559F">
              <w:t>C.5</w:t>
            </w:r>
          </w:p>
        </w:tc>
        <w:tc>
          <w:tcPr>
            <w:tcW w:w="6371" w:type="dxa"/>
          </w:tcPr>
          <w:p w14:paraId="3B8055CB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percent of Aluminium Siding?</w:t>
            </w:r>
          </w:p>
        </w:tc>
        <w:tc>
          <w:tcPr>
            <w:tcW w:w="3603" w:type="dxa"/>
          </w:tcPr>
          <w:p w14:paraId="45682B61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85511E3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02BFD93A" w14:textId="77777777" w:rsidTr="007C5803">
        <w:tc>
          <w:tcPr>
            <w:tcW w:w="1137" w:type="dxa"/>
          </w:tcPr>
          <w:p w14:paraId="38113982" w14:textId="77777777" w:rsidR="009E10FF" w:rsidRPr="00C6559F" w:rsidRDefault="009E10FF" w:rsidP="007C5803">
            <w:r w:rsidRPr="00C6559F">
              <w:t>C.6</w:t>
            </w:r>
          </w:p>
        </w:tc>
        <w:tc>
          <w:tcPr>
            <w:tcW w:w="6371" w:type="dxa"/>
          </w:tcPr>
          <w:p w14:paraId="07D800C8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percent of other siding?</w:t>
            </w:r>
          </w:p>
        </w:tc>
        <w:tc>
          <w:tcPr>
            <w:tcW w:w="3603" w:type="dxa"/>
          </w:tcPr>
          <w:p w14:paraId="04A2A6E4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6EE92F13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302F5562" w14:textId="77777777" w:rsidTr="007C5803">
        <w:tc>
          <w:tcPr>
            <w:tcW w:w="1137" w:type="dxa"/>
          </w:tcPr>
          <w:p w14:paraId="14FD3A26" w14:textId="77777777" w:rsidR="009E10FF" w:rsidRPr="00C6559F" w:rsidRDefault="009E10FF" w:rsidP="007C5803">
            <w:r w:rsidRPr="00C6559F">
              <w:t>C.7</w:t>
            </w:r>
          </w:p>
        </w:tc>
        <w:tc>
          <w:tcPr>
            <w:tcW w:w="6371" w:type="dxa"/>
          </w:tcPr>
          <w:p w14:paraId="51AC8080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number of rooms with wood flooring?</w:t>
            </w:r>
          </w:p>
        </w:tc>
        <w:tc>
          <w:tcPr>
            <w:tcW w:w="3603" w:type="dxa"/>
          </w:tcPr>
          <w:p w14:paraId="61CA7DE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304DB541" w14:textId="77777777" w:rsidR="009E10FF" w:rsidRPr="00C6559F" w:rsidRDefault="009E10FF" w:rsidP="007C5803">
            <w:r w:rsidRPr="00C6559F">
              <w:t>1 / 2 / 3 / 4 / 5+</w:t>
            </w:r>
          </w:p>
        </w:tc>
      </w:tr>
      <w:tr w:rsidR="009E10FF" w:rsidRPr="00C6559F" w14:paraId="389D513B" w14:textId="77777777" w:rsidTr="007C5803">
        <w:tc>
          <w:tcPr>
            <w:tcW w:w="1137" w:type="dxa"/>
          </w:tcPr>
          <w:p w14:paraId="22EB511E" w14:textId="77777777" w:rsidR="009E10FF" w:rsidRPr="00C6559F" w:rsidRDefault="009E10FF" w:rsidP="007C5803">
            <w:r w:rsidRPr="00C6559F">
              <w:t>C.8</w:t>
            </w:r>
          </w:p>
        </w:tc>
        <w:tc>
          <w:tcPr>
            <w:tcW w:w="6371" w:type="dxa"/>
          </w:tcPr>
          <w:p w14:paraId="3893AE6F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dimensional ceiling or floor joists observed?</w:t>
            </w:r>
          </w:p>
        </w:tc>
        <w:tc>
          <w:tcPr>
            <w:tcW w:w="3603" w:type="dxa"/>
          </w:tcPr>
          <w:p w14:paraId="1497BD8E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C4FB346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3AAB6D2A" w14:textId="77777777" w:rsidTr="007C5803">
        <w:tc>
          <w:tcPr>
            <w:tcW w:w="1137" w:type="dxa"/>
          </w:tcPr>
          <w:p w14:paraId="0642253F" w14:textId="77777777" w:rsidR="009E10FF" w:rsidRPr="00C6559F" w:rsidRDefault="009E10FF" w:rsidP="007C5803">
            <w:r w:rsidRPr="00C6559F">
              <w:t>C.9</w:t>
            </w:r>
          </w:p>
        </w:tc>
        <w:tc>
          <w:tcPr>
            <w:tcW w:w="6371" w:type="dxa"/>
          </w:tcPr>
          <w:p w14:paraId="329B8913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dimensional lumber larger than 4x4?</w:t>
            </w:r>
          </w:p>
        </w:tc>
        <w:tc>
          <w:tcPr>
            <w:tcW w:w="3603" w:type="dxa"/>
          </w:tcPr>
          <w:p w14:paraId="13E677AB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B89A5D4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1CBBF512" w14:textId="77777777" w:rsidTr="007C5803">
        <w:tc>
          <w:tcPr>
            <w:tcW w:w="1137" w:type="dxa"/>
          </w:tcPr>
          <w:p w14:paraId="5D87B21B" w14:textId="77777777" w:rsidR="009E10FF" w:rsidRPr="00C6559F" w:rsidRDefault="009E10FF" w:rsidP="007C5803">
            <w:r w:rsidRPr="00C6559F">
              <w:t>C.10</w:t>
            </w:r>
          </w:p>
        </w:tc>
        <w:tc>
          <w:tcPr>
            <w:tcW w:w="6371" w:type="dxa"/>
          </w:tcPr>
          <w:p w14:paraId="39C8AB72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percent of Wall plasters?</w:t>
            </w:r>
          </w:p>
        </w:tc>
        <w:tc>
          <w:tcPr>
            <w:tcW w:w="3603" w:type="dxa"/>
          </w:tcPr>
          <w:p w14:paraId="626614FF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14059A6" w14:textId="77777777" w:rsidR="009E10FF" w:rsidRPr="00C6559F" w:rsidRDefault="009E10FF" w:rsidP="007C5803">
            <w:r w:rsidRPr="00C6559F">
              <w:t>&lt; 25% / 25-50% / 50-99% / 100%</w:t>
            </w:r>
          </w:p>
        </w:tc>
      </w:tr>
      <w:tr w:rsidR="009E10FF" w:rsidRPr="00C6559F" w14:paraId="5AD714FF" w14:textId="77777777" w:rsidTr="007C5803">
        <w:tc>
          <w:tcPr>
            <w:tcW w:w="1137" w:type="dxa"/>
          </w:tcPr>
          <w:p w14:paraId="71B57D1E" w14:textId="77777777" w:rsidR="009E10FF" w:rsidRPr="00C6559F" w:rsidRDefault="009E10FF" w:rsidP="007C5803">
            <w:r w:rsidRPr="00C6559F">
              <w:t>C.11</w:t>
            </w:r>
          </w:p>
        </w:tc>
        <w:tc>
          <w:tcPr>
            <w:tcW w:w="6371" w:type="dxa"/>
          </w:tcPr>
          <w:p w14:paraId="5A8DDB79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percent of drywall?</w:t>
            </w:r>
          </w:p>
        </w:tc>
        <w:tc>
          <w:tcPr>
            <w:tcW w:w="3603" w:type="dxa"/>
          </w:tcPr>
          <w:p w14:paraId="0F29A4E0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BA6D8C7" w14:textId="77777777" w:rsidR="009E10FF" w:rsidRPr="00C6559F" w:rsidRDefault="009E10FF" w:rsidP="007C5803">
            <w:r w:rsidRPr="00C6559F">
              <w:t>&lt; 25% / 25-50% / 50-99% / 100%</w:t>
            </w:r>
          </w:p>
        </w:tc>
      </w:tr>
      <w:tr w:rsidR="009E10FF" w:rsidRPr="00C6559F" w14:paraId="057C9576" w14:textId="77777777" w:rsidTr="007C5803">
        <w:tc>
          <w:tcPr>
            <w:tcW w:w="1137" w:type="dxa"/>
          </w:tcPr>
          <w:p w14:paraId="084D5827" w14:textId="77777777" w:rsidR="009E10FF" w:rsidRPr="00C6559F" w:rsidRDefault="009E10FF" w:rsidP="007C5803">
            <w:r w:rsidRPr="00C6559F">
              <w:t>C.12</w:t>
            </w:r>
          </w:p>
        </w:tc>
        <w:tc>
          <w:tcPr>
            <w:tcW w:w="6371" w:type="dxa"/>
          </w:tcPr>
          <w:p w14:paraId="1A3B77A8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number of rooms with crown moulding?</w:t>
            </w:r>
          </w:p>
        </w:tc>
        <w:tc>
          <w:tcPr>
            <w:tcW w:w="3603" w:type="dxa"/>
          </w:tcPr>
          <w:p w14:paraId="766A374D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63D88BEB" w14:textId="77777777" w:rsidR="009E10FF" w:rsidRPr="00C6559F" w:rsidRDefault="009E10FF" w:rsidP="007C5803">
            <w:r w:rsidRPr="00C6559F">
              <w:t>1 / 2 / 3 / 4 / 5+</w:t>
            </w:r>
          </w:p>
        </w:tc>
      </w:tr>
      <w:tr w:rsidR="009E10FF" w:rsidRPr="00C6559F" w14:paraId="723F6A72" w14:textId="77777777" w:rsidTr="007C5803">
        <w:tc>
          <w:tcPr>
            <w:tcW w:w="1137" w:type="dxa"/>
          </w:tcPr>
          <w:p w14:paraId="177E703D" w14:textId="77777777" w:rsidR="009E10FF" w:rsidRPr="00C6559F" w:rsidRDefault="009E10FF" w:rsidP="007C5803">
            <w:r w:rsidRPr="00C6559F">
              <w:lastRenderedPageBreak/>
              <w:t>C.13</w:t>
            </w:r>
          </w:p>
        </w:tc>
        <w:tc>
          <w:tcPr>
            <w:tcW w:w="6371" w:type="dxa"/>
          </w:tcPr>
          <w:p w14:paraId="68A4999E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number of rooms with casing around doors &amp; windows?</w:t>
            </w:r>
          </w:p>
        </w:tc>
        <w:tc>
          <w:tcPr>
            <w:tcW w:w="3603" w:type="dxa"/>
          </w:tcPr>
          <w:p w14:paraId="0DA62ADA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3AC6A89D" w14:textId="77777777" w:rsidR="009E10FF" w:rsidRPr="00C6559F" w:rsidRDefault="009E10FF" w:rsidP="007C5803">
            <w:r w:rsidRPr="00C6559F">
              <w:t>1 / 2 / 3 / 4 / 5+</w:t>
            </w:r>
          </w:p>
        </w:tc>
      </w:tr>
      <w:tr w:rsidR="009E10FF" w:rsidRPr="00C6559F" w14:paraId="4F04599E" w14:textId="77777777" w:rsidTr="007C5803">
        <w:tc>
          <w:tcPr>
            <w:tcW w:w="1137" w:type="dxa"/>
          </w:tcPr>
          <w:p w14:paraId="05E38856" w14:textId="77777777" w:rsidR="009E10FF" w:rsidRPr="00C6559F" w:rsidRDefault="009E10FF" w:rsidP="007C5803">
            <w:r w:rsidRPr="00C6559F">
              <w:t>C.14</w:t>
            </w:r>
          </w:p>
        </w:tc>
        <w:tc>
          <w:tcPr>
            <w:tcW w:w="6371" w:type="dxa"/>
          </w:tcPr>
          <w:p w14:paraId="04F1F488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number of rooms with baseboard moulding?</w:t>
            </w:r>
          </w:p>
        </w:tc>
        <w:tc>
          <w:tcPr>
            <w:tcW w:w="3603" w:type="dxa"/>
          </w:tcPr>
          <w:p w14:paraId="513EBC1A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6EC32236" w14:textId="77777777" w:rsidR="009E10FF" w:rsidRPr="00C6559F" w:rsidRDefault="009E10FF" w:rsidP="007C5803">
            <w:r w:rsidRPr="00C6559F">
              <w:t>1 / 2 / 3 / 4 / 5+</w:t>
            </w:r>
          </w:p>
        </w:tc>
      </w:tr>
      <w:tr w:rsidR="009E10FF" w:rsidRPr="00C6559F" w14:paraId="1DC521A4" w14:textId="77777777" w:rsidTr="007C5803">
        <w:tc>
          <w:tcPr>
            <w:tcW w:w="1137" w:type="dxa"/>
          </w:tcPr>
          <w:p w14:paraId="74EEE0BB" w14:textId="77777777" w:rsidR="009E10FF" w:rsidRPr="00C6559F" w:rsidRDefault="009E10FF" w:rsidP="007C5803">
            <w:r w:rsidRPr="00C6559F">
              <w:t>C.15</w:t>
            </w:r>
          </w:p>
        </w:tc>
        <w:tc>
          <w:tcPr>
            <w:tcW w:w="6371" w:type="dxa"/>
          </w:tcPr>
          <w:p w14:paraId="0B305A13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number of rooms with chair railing moulding?</w:t>
            </w:r>
          </w:p>
        </w:tc>
        <w:tc>
          <w:tcPr>
            <w:tcW w:w="3603" w:type="dxa"/>
          </w:tcPr>
          <w:p w14:paraId="58FC5335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6310FCF5" w14:textId="77777777" w:rsidR="009E10FF" w:rsidRPr="00C6559F" w:rsidRDefault="009E10FF" w:rsidP="007C5803">
            <w:r w:rsidRPr="00C6559F">
              <w:t>1 / 2 / 3 / 4 / 5+</w:t>
            </w:r>
          </w:p>
        </w:tc>
      </w:tr>
      <w:tr w:rsidR="009E10FF" w:rsidRPr="00C6559F" w14:paraId="3A6702FC" w14:textId="77777777" w:rsidTr="007C5803">
        <w:tc>
          <w:tcPr>
            <w:tcW w:w="1137" w:type="dxa"/>
          </w:tcPr>
          <w:p w14:paraId="2EA853DD" w14:textId="77777777" w:rsidR="009E10FF" w:rsidRPr="00C6559F" w:rsidRDefault="009E10FF" w:rsidP="007C5803">
            <w:r w:rsidRPr="00C6559F">
              <w:t>C.16</w:t>
            </w:r>
          </w:p>
        </w:tc>
        <w:tc>
          <w:tcPr>
            <w:tcW w:w="6371" w:type="dxa"/>
          </w:tcPr>
          <w:p w14:paraId="0AA62379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basement?</w:t>
            </w:r>
          </w:p>
        </w:tc>
        <w:tc>
          <w:tcPr>
            <w:tcW w:w="3603" w:type="dxa"/>
          </w:tcPr>
          <w:p w14:paraId="22AB98C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2C119AA9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01F367D4" w14:textId="77777777" w:rsidTr="007C5803">
        <w:tc>
          <w:tcPr>
            <w:tcW w:w="1137" w:type="dxa"/>
          </w:tcPr>
          <w:p w14:paraId="1CEA633A" w14:textId="77777777" w:rsidR="009E10FF" w:rsidRPr="00C6559F" w:rsidRDefault="009E10FF" w:rsidP="007C5803">
            <w:r w:rsidRPr="00C6559F">
              <w:t>C.17</w:t>
            </w:r>
          </w:p>
        </w:tc>
        <w:tc>
          <w:tcPr>
            <w:tcW w:w="6371" w:type="dxa"/>
          </w:tcPr>
          <w:p w14:paraId="66ED6E33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000000"/>
              </w:rPr>
              <w:t>What kind of the composite materials (in large quantity) are still/was in place?</w:t>
            </w:r>
          </w:p>
        </w:tc>
        <w:tc>
          <w:tcPr>
            <w:tcW w:w="3603" w:type="dxa"/>
          </w:tcPr>
          <w:p w14:paraId="3DA99B54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2EB8C892" w14:textId="77777777" w:rsidR="009E10FF" w:rsidRPr="00C6559F" w:rsidRDefault="009E10FF" w:rsidP="007C5803">
            <w:r w:rsidRPr="00C6559F">
              <w:rPr>
                <w:color w:val="000000"/>
              </w:rPr>
              <w:t>Fibre reinforced polymer / Ceramic / Steel reinforced concrete / Composite wood beam / Others</w:t>
            </w:r>
          </w:p>
        </w:tc>
      </w:tr>
      <w:tr w:rsidR="009E10FF" w:rsidRPr="00C6559F" w14:paraId="2707F791" w14:textId="77777777" w:rsidTr="007C5803">
        <w:tc>
          <w:tcPr>
            <w:tcW w:w="1137" w:type="dxa"/>
          </w:tcPr>
          <w:p w14:paraId="71E2DADF" w14:textId="77777777" w:rsidR="009E10FF" w:rsidRPr="00C6559F" w:rsidRDefault="009E10FF" w:rsidP="007C5803">
            <w:r w:rsidRPr="00C6559F">
              <w:t>C.18</w:t>
            </w:r>
          </w:p>
        </w:tc>
        <w:tc>
          <w:tcPr>
            <w:tcW w:w="6371" w:type="dxa"/>
          </w:tcPr>
          <w:p w14:paraId="26F39952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color w:val="000000"/>
              </w:rPr>
              <w:t>What percentage of the total building component can be/was reused?</w:t>
            </w:r>
          </w:p>
        </w:tc>
        <w:tc>
          <w:tcPr>
            <w:tcW w:w="3603" w:type="dxa"/>
          </w:tcPr>
          <w:p w14:paraId="6A4DB661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25A8E0A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t>&lt; 25% / 25-50% / 50-99% / 100%</w:t>
            </w:r>
          </w:p>
        </w:tc>
      </w:tr>
      <w:tr w:rsidR="009E10FF" w:rsidRPr="00C6559F" w14:paraId="4A3A27CF" w14:textId="77777777" w:rsidTr="007C5803">
        <w:tc>
          <w:tcPr>
            <w:tcW w:w="1137" w:type="dxa"/>
          </w:tcPr>
          <w:p w14:paraId="77B138A9" w14:textId="77777777" w:rsidR="009E10FF" w:rsidRPr="00C6559F" w:rsidRDefault="009E10FF" w:rsidP="007C5803">
            <w:r w:rsidRPr="00C6559F">
              <w:t>C.19</w:t>
            </w:r>
          </w:p>
        </w:tc>
        <w:tc>
          <w:tcPr>
            <w:tcW w:w="6371" w:type="dxa"/>
          </w:tcPr>
          <w:p w14:paraId="64D79411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color w:val="000000"/>
              </w:rPr>
              <w:t>What percentage of the total building component can be/was recycled?</w:t>
            </w:r>
          </w:p>
        </w:tc>
        <w:tc>
          <w:tcPr>
            <w:tcW w:w="3603" w:type="dxa"/>
          </w:tcPr>
          <w:p w14:paraId="3D5846F0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EA63B34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t>&lt; 25% / 25-50% / 50-99% / 100%</w:t>
            </w:r>
          </w:p>
        </w:tc>
      </w:tr>
      <w:tr w:rsidR="009E10FF" w:rsidRPr="00C6559F" w14:paraId="71666F6B" w14:textId="77777777" w:rsidTr="007C5803">
        <w:tc>
          <w:tcPr>
            <w:tcW w:w="1137" w:type="dxa"/>
          </w:tcPr>
          <w:p w14:paraId="34161C06" w14:textId="77777777" w:rsidR="009E10FF" w:rsidRPr="00C6559F" w:rsidRDefault="009E10FF" w:rsidP="007C5803">
            <w:r w:rsidRPr="00C6559F">
              <w:t>C.20</w:t>
            </w:r>
          </w:p>
        </w:tc>
        <w:tc>
          <w:tcPr>
            <w:tcW w:w="6371" w:type="dxa"/>
          </w:tcPr>
          <w:p w14:paraId="4F3DD444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color w:val="000000"/>
              </w:rPr>
              <w:t>What percentage of the total building component will be/was sent to landfill?</w:t>
            </w:r>
          </w:p>
        </w:tc>
        <w:tc>
          <w:tcPr>
            <w:tcW w:w="3603" w:type="dxa"/>
          </w:tcPr>
          <w:p w14:paraId="1205167D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683C6E75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t>&lt; 25% / 25-50% / 50-99% / 100%</w:t>
            </w:r>
          </w:p>
        </w:tc>
      </w:tr>
      <w:tr w:rsidR="009E10FF" w:rsidRPr="00C6559F" w14:paraId="3CC8484B" w14:textId="77777777" w:rsidTr="007C5803">
        <w:tc>
          <w:tcPr>
            <w:tcW w:w="14885" w:type="dxa"/>
            <w:gridSpan w:val="4"/>
          </w:tcPr>
          <w:p w14:paraId="01CD51D0" w14:textId="77777777" w:rsidR="009E10FF" w:rsidRPr="00C6559F" w:rsidRDefault="009E10FF" w:rsidP="007C5803">
            <w:pPr>
              <w:jc w:val="center"/>
              <w:rPr>
                <w:b/>
                <w:bCs/>
              </w:rPr>
            </w:pPr>
            <w:r w:rsidRPr="00C6559F">
              <w:rPr>
                <w:b/>
                <w:bCs/>
              </w:rPr>
              <w:t>Section D</w:t>
            </w:r>
          </w:p>
        </w:tc>
      </w:tr>
      <w:tr w:rsidR="009E10FF" w:rsidRPr="00C6559F" w14:paraId="43F8CF31" w14:textId="77777777" w:rsidTr="007C5803">
        <w:tc>
          <w:tcPr>
            <w:tcW w:w="1137" w:type="dxa"/>
            <w:vAlign w:val="bottom"/>
          </w:tcPr>
          <w:p w14:paraId="6A8A33C5" w14:textId="77777777" w:rsidR="009E10FF" w:rsidRPr="00C6559F" w:rsidRDefault="009E10FF" w:rsidP="007C5803">
            <w:r w:rsidRPr="00C6559F">
              <w:rPr>
                <w:color w:val="000000"/>
              </w:rPr>
              <w:t>D.1</w:t>
            </w:r>
          </w:p>
        </w:tc>
        <w:tc>
          <w:tcPr>
            <w:tcW w:w="6371" w:type="dxa"/>
          </w:tcPr>
          <w:p w14:paraId="52F10B32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a fireplace mantel</w:t>
            </w:r>
          </w:p>
        </w:tc>
        <w:tc>
          <w:tcPr>
            <w:tcW w:w="3603" w:type="dxa"/>
          </w:tcPr>
          <w:p w14:paraId="044755F5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3FB954D9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46482A90" w14:textId="77777777" w:rsidTr="007C5803">
        <w:tc>
          <w:tcPr>
            <w:tcW w:w="1137" w:type="dxa"/>
            <w:vAlign w:val="bottom"/>
          </w:tcPr>
          <w:p w14:paraId="3B3153C8" w14:textId="77777777" w:rsidR="009E10FF" w:rsidRPr="00C6559F" w:rsidRDefault="009E10FF" w:rsidP="007C5803">
            <w:r w:rsidRPr="00C6559F">
              <w:rPr>
                <w:color w:val="000000"/>
              </w:rPr>
              <w:t>D.2</w:t>
            </w:r>
          </w:p>
        </w:tc>
        <w:tc>
          <w:tcPr>
            <w:tcW w:w="6371" w:type="dxa"/>
          </w:tcPr>
          <w:p w14:paraId="6E67F659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a stair treads/railing</w:t>
            </w:r>
          </w:p>
        </w:tc>
        <w:tc>
          <w:tcPr>
            <w:tcW w:w="3603" w:type="dxa"/>
          </w:tcPr>
          <w:p w14:paraId="2562943E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1DDD52E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36DB21CA" w14:textId="77777777" w:rsidTr="007C5803">
        <w:tc>
          <w:tcPr>
            <w:tcW w:w="1137" w:type="dxa"/>
            <w:vAlign w:val="bottom"/>
          </w:tcPr>
          <w:p w14:paraId="5995C2E2" w14:textId="77777777" w:rsidR="009E10FF" w:rsidRPr="00C6559F" w:rsidRDefault="009E10FF" w:rsidP="007C5803">
            <w:r w:rsidRPr="00C6559F">
              <w:rPr>
                <w:color w:val="000000"/>
              </w:rPr>
              <w:t>D.3</w:t>
            </w:r>
          </w:p>
        </w:tc>
        <w:tc>
          <w:tcPr>
            <w:tcW w:w="6371" w:type="dxa"/>
          </w:tcPr>
          <w:p w14:paraId="61623982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other architectural woodworks</w:t>
            </w:r>
          </w:p>
        </w:tc>
        <w:tc>
          <w:tcPr>
            <w:tcW w:w="3603" w:type="dxa"/>
          </w:tcPr>
          <w:p w14:paraId="10450F2A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463770E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2F5F2E93" w14:textId="77777777" w:rsidTr="007C5803">
        <w:tc>
          <w:tcPr>
            <w:tcW w:w="1137" w:type="dxa"/>
            <w:vAlign w:val="bottom"/>
          </w:tcPr>
          <w:p w14:paraId="0FAC03B9" w14:textId="77777777" w:rsidR="009E10FF" w:rsidRPr="00C6559F" w:rsidRDefault="009E10FF" w:rsidP="007C5803">
            <w:r w:rsidRPr="00C6559F">
              <w:rPr>
                <w:color w:val="000000"/>
              </w:rPr>
              <w:t>D.4</w:t>
            </w:r>
          </w:p>
        </w:tc>
        <w:tc>
          <w:tcPr>
            <w:tcW w:w="6371" w:type="dxa"/>
          </w:tcPr>
          <w:p w14:paraId="551792AB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stained/leaded glass</w:t>
            </w:r>
          </w:p>
        </w:tc>
        <w:tc>
          <w:tcPr>
            <w:tcW w:w="3603" w:type="dxa"/>
          </w:tcPr>
          <w:p w14:paraId="04628863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316DE68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4A5AC50C" w14:textId="77777777" w:rsidTr="007C5803">
        <w:tc>
          <w:tcPr>
            <w:tcW w:w="1137" w:type="dxa"/>
            <w:vAlign w:val="bottom"/>
          </w:tcPr>
          <w:p w14:paraId="718A7B5E" w14:textId="77777777" w:rsidR="009E10FF" w:rsidRPr="00C6559F" w:rsidRDefault="009E10FF" w:rsidP="007C5803">
            <w:r w:rsidRPr="00C6559F">
              <w:rPr>
                <w:color w:val="000000"/>
              </w:rPr>
              <w:t>D.5</w:t>
            </w:r>
          </w:p>
        </w:tc>
        <w:tc>
          <w:tcPr>
            <w:tcW w:w="6371" w:type="dxa"/>
          </w:tcPr>
          <w:p w14:paraId="68ABA74D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solid wood doors</w:t>
            </w:r>
          </w:p>
        </w:tc>
        <w:tc>
          <w:tcPr>
            <w:tcW w:w="3603" w:type="dxa"/>
          </w:tcPr>
          <w:p w14:paraId="1C3E333B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9401462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095BDD1A" w14:textId="77777777" w:rsidTr="007C5803">
        <w:tc>
          <w:tcPr>
            <w:tcW w:w="1137" w:type="dxa"/>
            <w:vAlign w:val="bottom"/>
          </w:tcPr>
          <w:p w14:paraId="17464836" w14:textId="77777777" w:rsidR="009E10FF" w:rsidRPr="00C6559F" w:rsidRDefault="009E10FF" w:rsidP="007C5803">
            <w:r w:rsidRPr="00C6559F">
              <w:rPr>
                <w:color w:val="000000"/>
              </w:rPr>
              <w:t>D.6</w:t>
            </w:r>
          </w:p>
        </w:tc>
        <w:tc>
          <w:tcPr>
            <w:tcW w:w="6371" w:type="dxa"/>
          </w:tcPr>
          <w:p w14:paraId="7E4CF3D7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wood framed windows</w:t>
            </w:r>
          </w:p>
        </w:tc>
        <w:tc>
          <w:tcPr>
            <w:tcW w:w="3603" w:type="dxa"/>
          </w:tcPr>
          <w:p w14:paraId="69337018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560459F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2887C05E" w14:textId="77777777" w:rsidTr="007C5803">
        <w:tc>
          <w:tcPr>
            <w:tcW w:w="1137" w:type="dxa"/>
            <w:vAlign w:val="bottom"/>
          </w:tcPr>
          <w:p w14:paraId="243DD6FC" w14:textId="77777777" w:rsidR="009E10FF" w:rsidRPr="00C6559F" w:rsidRDefault="009E10FF" w:rsidP="007C5803">
            <w:r w:rsidRPr="00C6559F">
              <w:rPr>
                <w:color w:val="000000"/>
              </w:rPr>
              <w:t>D.7</w:t>
            </w:r>
          </w:p>
        </w:tc>
        <w:tc>
          <w:tcPr>
            <w:tcW w:w="6371" w:type="dxa"/>
          </w:tcPr>
          <w:p w14:paraId="736D3F49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built-in wood cabinetry</w:t>
            </w:r>
          </w:p>
        </w:tc>
        <w:tc>
          <w:tcPr>
            <w:tcW w:w="3603" w:type="dxa"/>
          </w:tcPr>
          <w:p w14:paraId="4121C722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7E147AE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5857E7A7" w14:textId="77777777" w:rsidTr="007C5803">
        <w:tc>
          <w:tcPr>
            <w:tcW w:w="1137" w:type="dxa"/>
            <w:vAlign w:val="bottom"/>
          </w:tcPr>
          <w:p w14:paraId="7AEBAE09" w14:textId="77777777" w:rsidR="009E10FF" w:rsidRPr="00C6559F" w:rsidRDefault="009E10FF" w:rsidP="007C5803">
            <w:r w:rsidRPr="00C6559F">
              <w:rPr>
                <w:color w:val="000000"/>
              </w:rPr>
              <w:t>D.8</w:t>
            </w:r>
          </w:p>
        </w:tc>
        <w:tc>
          <w:tcPr>
            <w:tcW w:w="6371" w:type="dxa"/>
          </w:tcPr>
          <w:p w14:paraId="3E8091F2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decorative architectural wrought iron</w:t>
            </w:r>
          </w:p>
        </w:tc>
        <w:tc>
          <w:tcPr>
            <w:tcW w:w="3603" w:type="dxa"/>
          </w:tcPr>
          <w:p w14:paraId="656BC25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20C2E44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689E8E38" w14:textId="77777777" w:rsidTr="007C5803">
        <w:tc>
          <w:tcPr>
            <w:tcW w:w="1137" w:type="dxa"/>
            <w:vAlign w:val="bottom"/>
          </w:tcPr>
          <w:p w14:paraId="3F5EE2BC" w14:textId="77777777" w:rsidR="009E10FF" w:rsidRPr="00C6559F" w:rsidRDefault="009E10FF" w:rsidP="007C5803">
            <w:r w:rsidRPr="00C6559F">
              <w:rPr>
                <w:color w:val="000000"/>
              </w:rPr>
              <w:t>D.9</w:t>
            </w:r>
          </w:p>
        </w:tc>
        <w:tc>
          <w:tcPr>
            <w:tcW w:w="6371" w:type="dxa"/>
          </w:tcPr>
          <w:p w14:paraId="362D23CF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lighting fixtures</w:t>
            </w:r>
          </w:p>
        </w:tc>
        <w:tc>
          <w:tcPr>
            <w:tcW w:w="3603" w:type="dxa"/>
          </w:tcPr>
          <w:p w14:paraId="7CC38A0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493E3FE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2D1D55E6" w14:textId="77777777" w:rsidTr="007C5803">
        <w:tc>
          <w:tcPr>
            <w:tcW w:w="1137" w:type="dxa"/>
            <w:vAlign w:val="bottom"/>
          </w:tcPr>
          <w:p w14:paraId="25C2D96E" w14:textId="77777777" w:rsidR="009E10FF" w:rsidRPr="00C6559F" w:rsidRDefault="009E10FF" w:rsidP="007C5803">
            <w:r w:rsidRPr="00C6559F">
              <w:rPr>
                <w:color w:val="000000"/>
              </w:rPr>
              <w:t>D.10</w:t>
            </w:r>
          </w:p>
        </w:tc>
        <w:tc>
          <w:tcPr>
            <w:tcW w:w="6371" w:type="dxa"/>
          </w:tcPr>
          <w:p w14:paraId="3F1C17B2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/are there radiators</w:t>
            </w:r>
          </w:p>
        </w:tc>
        <w:tc>
          <w:tcPr>
            <w:tcW w:w="3603" w:type="dxa"/>
          </w:tcPr>
          <w:p w14:paraId="33C5CD20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65B06B6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529ACF4A" w14:textId="77777777" w:rsidTr="007C5803">
        <w:tc>
          <w:tcPr>
            <w:tcW w:w="1137" w:type="dxa"/>
            <w:vAlign w:val="bottom"/>
          </w:tcPr>
          <w:p w14:paraId="597533F7" w14:textId="77777777" w:rsidR="009E10FF" w:rsidRPr="00C6559F" w:rsidRDefault="009E10FF" w:rsidP="007C5803">
            <w:r w:rsidRPr="00C6559F">
              <w:rPr>
                <w:color w:val="000000"/>
              </w:rPr>
              <w:t>D.11</w:t>
            </w:r>
          </w:p>
        </w:tc>
        <w:tc>
          <w:tcPr>
            <w:tcW w:w="6371" w:type="dxa"/>
          </w:tcPr>
          <w:p w14:paraId="00577BA7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/are there sinks</w:t>
            </w:r>
          </w:p>
        </w:tc>
        <w:tc>
          <w:tcPr>
            <w:tcW w:w="3603" w:type="dxa"/>
          </w:tcPr>
          <w:p w14:paraId="372F5EE1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2F57B3D5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2314DC04" w14:textId="77777777" w:rsidTr="007C5803">
        <w:tc>
          <w:tcPr>
            <w:tcW w:w="1137" w:type="dxa"/>
            <w:vAlign w:val="bottom"/>
          </w:tcPr>
          <w:p w14:paraId="180F2CB7" w14:textId="77777777" w:rsidR="009E10FF" w:rsidRPr="00C6559F" w:rsidRDefault="009E10FF" w:rsidP="007C5803">
            <w:r w:rsidRPr="00C6559F">
              <w:rPr>
                <w:color w:val="000000"/>
              </w:rPr>
              <w:t>D.12</w:t>
            </w:r>
          </w:p>
        </w:tc>
        <w:tc>
          <w:tcPr>
            <w:tcW w:w="6371" w:type="dxa"/>
          </w:tcPr>
          <w:p w14:paraId="1933325D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/are there claw foot tub</w:t>
            </w:r>
          </w:p>
        </w:tc>
        <w:tc>
          <w:tcPr>
            <w:tcW w:w="3603" w:type="dxa"/>
          </w:tcPr>
          <w:p w14:paraId="5C1FD102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BA20E8C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2CBCC0D2" w14:textId="77777777" w:rsidTr="007C5803">
        <w:tc>
          <w:tcPr>
            <w:tcW w:w="1137" w:type="dxa"/>
            <w:vAlign w:val="bottom"/>
          </w:tcPr>
          <w:p w14:paraId="7249400B" w14:textId="77777777" w:rsidR="009E10FF" w:rsidRPr="00C6559F" w:rsidRDefault="009E10FF" w:rsidP="007C5803">
            <w:r w:rsidRPr="00C6559F">
              <w:rPr>
                <w:color w:val="000000"/>
              </w:rPr>
              <w:t>D.13</w:t>
            </w:r>
          </w:p>
        </w:tc>
        <w:tc>
          <w:tcPr>
            <w:tcW w:w="6371" w:type="dxa"/>
          </w:tcPr>
          <w:p w14:paraId="7F2AE7D8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are there old appliances (oven, refrigerator)</w:t>
            </w:r>
          </w:p>
        </w:tc>
        <w:tc>
          <w:tcPr>
            <w:tcW w:w="3603" w:type="dxa"/>
          </w:tcPr>
          <w:p w14:paraId="2C0D416E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393EB76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2D1BBF21" w14:textId="77777777" w:rsidTr="007C5803">
        <w:tc>
          <w:tcPr>
            <w:tcW w:w="1137" w:type="dxa"/>
            <w:vAlign w:val="bottom"/>
          </w:tcPr>
          <w:p w14:paraId="603DFF8B" w14:textId="77777777" w:rsidR="009E10FF" w:rsidRPr="00C6559F" w:rsidRDefault="009E10FF" w:rsidP="007C5803">
            <w:r w:rsidRPr="00C6559F">
              <w:rPr>
                <w:color w:val="000000"/>
              </w:rPr>
              <w:t>D.14</w:t>
            </w:r>
          </w:p>
        </w:tc>
        <w:tc>
          <w:tcPr>
            <w:tcW w:w="6371" w:type="dxa"/>
          </w:tcPr>
          <w:p w14:paraId="45816DBC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iron gates/fencing</w:t>
            </w:r>
          </w:p>
        </w:tc>
        <w:tc>
          <w:tcPr>
            <w:tcW w:w="3603" w:type="dxa"/>
          </w:tcPr>
          <w:p w14:paraId="115B90E7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0D2ABF6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3DB137F3" w14:textId="77777777" w:rsidTr="007C5803">
        <w:tc>
          <w:tcPr>
            <w:tcW w:w="1137" w:type="dxa"/>
            <w:vAlign w:val="bottom"/>
          </w:tcPr>
          <w:p w14:paraId="1C8028C3" w14:textId="77777777" w:rsidR="009E10FF" w:rsidRPr="00C6559F" w:rsidRDefault="009E10FF" w:rsidP="007C5803">
            <w:r w:rsidRPr="00C6559F">
              <w:rPr>
                <w:color w:val="000000"/>
              </w:rPr>
              <w:lastRenderedPageBreak/>
              <w:t>D.15</w:t>
            </w:r>
          </w:p>
        </w:tc>
        <w:tc>
          <w:tcPr>
            <w:tcW w:w="6371" w:type="dxa"/>
          </w:tcPr>
          <w:p w14:paraId="7BA882A9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metal roofing</w:t>
            </w:r>
          </w:p>
        </w:tc>
        <w:tc>
          <w:tcPr>
            <w:tcW w:w="3603" w:type="dxa"/>
          </w:tcPr>
          <w:p w14:paraId="0AA99056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2612E393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0B5189BB" w14:textId="77777777" w:rsidTr="007C5803">
        <w:tc>
          <w:tcPr>
            <w:tcW w:w="1137" w:type="dxa"/>
            <w:vAlign w:val="bottom"/>
          </w:tcPr>
          <w:p w14:paraId="52BC2BEF" w14:textId="77777777" w:rsidR="009E10FF" w:rsidRPr="00C6559F" w:rsidRDefault="009E10FF" w:rsidP="007C5803">
            <w:r w:rsidRPr="00C6559F">
              <w:rPr>
                <w:color w:val="000000"/>
              </w:rPr>
              <w:t>D.16</w:t>
            </w:r>
          </w:p>
        </w:tc>
        <w:tc>
          <w:tcPr>
            <w:tcW w:w="6371" w:type="dxa"/>
          </w:tcPr>
          <w:p w14:paraId="17EE54AE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are there countertops</w:t>
            </w:r>
          </w:p>
        </w:tc>
        <w:tc>
          <w:tcPr>
            <w:tcW w:w="3603" w:type="dxa"/>
          </w:tcPr>
          <w:p w14:paraId="2D335D6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2693B348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38807C9F" w14:textId="77777777" w:rsidTr="007C5803">
        <w:tc>
          <w:tcPr>
            <w:tcW w:w="1137" w:type="dxa"/>
            <w:vAlign w:val="bottom"/>
          </w:tcPr>
          <w:p w14:paraId="521D83BA" w14:textId="77777777" w:rsidR="009E10FF" w:rsidRPr="00C6559F" w:rsidRDefault="009E10FF" w:rsidP="007C5803">
            <w:r w:rsidRPr="00C6559F">
              <w:rPr>
                <w:color w:val="000000"/>
              </w:rPr>
              <w:t>D.17</w:t>
            </w:r>
          </w:p>
        </w:tc>
        <w:tc>
          <w:tcPr>
            <w:tcW w:w="6371" w:type="dxa"/>
          </w:tcPr>
          <w:p w14:paraId="51536AA2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is there door hardware</w:t>
            </w:r>
          </w:p>
        </w:tc>
        <w:tc>
          <w:tcPr>
            <w:tcW w:w="3603" w:type="dxa"/>
          </w:tcPr>
          <w:p w14:paraId="082EB08E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237FA0D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4E5049F3" w14:textId="77777777" w:rsidTr="007C5803">
        <w:tc>
          <w:tcPr>
            <w:tcW w:w="1137" w:type="dxa"/>
            <w:vAlign w:val="bottom"/>
          </w:tcPr>
          <w:p w14:paraId="3439A693" w14:textId="77777777" w:rsidR="009E10FF" w:rsidRPr="00C6559F" w:rsidRDefault="009E10FF" w:rsidP="007C5803">
            <w:r w:rsidRPr="00C6559F">
              <w:rPr>
                <w:color w:val="000000"/>
              </w:rPr>
              <w:t>D.18</w:t>
            </w:r>
          </w:p>
        </w:tc>
        <w:tc>
          <w:tcPr>
            <w:tcW w:w="6371" w:type="dxa"/>
          </w:tcPr>
          <w:p w14:paraId="22B81279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as/are there other old/rare steels</w:t>
            </w:r>
          </w:p>
        </w:tc>
        <w:tc>
          <w:tcPr>
            <w:tcW w:w="3603" w:type="dxa"/>
          </w:tcPr>
          <w:p w14:paraId="0AA960D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EF5948B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0EF2180E" w14:textId="77777777" w:rsidTr="007C5803">
        <w:tc>
          <w:tcPr>
            <w:tcW w:w="1137" w:type="dxa"/>
            <w:vAlign w:val="bottom"/>
          </w:tcPr>
          <w:p w14:paraId="7931C49E" w14:textId="77777777" w:rsidR="009E10FF" w:rsidRPr="00C6559F" w:rsidRDefault="009E10FF" w:rsidP="007C5803">
            <w:r w:rsidRPr="00C6559F">
              <w:rPr>
                <w:color w:val="000000"/>
              </w:rPr>
              <w:t>D.19</w:t>
            </w:r>
          </w:p>
        </w:tc>
        <w:tc>
          <w:tcPr>
            <w:tcW w:w="6371" w:type="dxa"/>
          </w:tcPr>
          <w:p w14:paraId="0550DD55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rFonts w:ascii="Calibri" w:hAnsi="Calibri" w:cs="Calibri"/>
                <w:color w:val="333333"/>
              </w:rPr>
              <w:t>﻿</w:t>
            </w:r>
            <w:r w:rsidRPr="00C6559F">
              <w:rPr>
                <w:color w:val="333333"/>
              </w:rPr>
              <w:t>Are you aware of any architectural salvage yards?</w:t>
            </w:r>
          </w:p>
        </w:tc>
        <w:tc>
          <w:tcPr>
            <w:tcW w:w="3603" w:type="dxa"/>
          </w:tcPr>
          <w:p w14:paraId="0A47C9FE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F1CCD04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32BE4EA2" w14:textId="77777777" w:rsidTr="007C5803">
        <w:tc>
          <w:tcPr>
            <w:tcW w:w="1137" w:type="dxa"/>
            <w:vAlign w:val="bottom"/>
          </w:tcPr>
          <w:p w14:paraId="78917F77" w14:textId="77777777" w:rsidR="009E10FF" w:rsidRPr="00C6559F" w:rsidRDefault="009E10FF" w:rsidP="007C5803">
            <w:r w:rsidRPr="00C6559F">
              <w:rPr>
                <w:color w:val="000000"/>
              </w:rPr>
              <w:t>D.20</w:t>
            </w:r>
          </w:p>
        </w:tc>
        <w:tc>
          <w:tcPr>
            <w:tcW w:w="6371" w:type="dxa"/>
          </w:tcPr>
          <w:p w14:paraId="00D3E2C8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ere there any other architectural components present in the building with historic/commercial value?</w:t>
            </w:r>
          </w:p>
        </w:tc>
        <w:tc>
          <w:tcPr>
            <w:tcW w:w="3603" w:type="dxa"/>
          </w:tcPr>
          <w:p w14:paraId="5BAFD15F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30004A1" w14:textId="77777777" w:rsidR="009E10FF" w:rsidRPr="00C6559F" w:rsidRDefault="009E10FF" w:rsidP="007C5803">
            <w:r w:rsidRPr="00C6559F">
              <w:t>Yes / No / Unknown</w:t>
            </w:r>
          </w:p>
        </w:tc>
      </w:tr>
      <w:tr w:rsidR="009E10FF" w:rsidRPr="00C6559F" w14:paraId="03205015" w14:textId="77777777" w:rsidTr="007C5803">
        <w:tc>
          <w:tcPr>
            <w:tcW w:w="14885" w:type="dxa"/>
            <w:gridSpan w:val="4"/>
          </w:tcPr>
          <w:p w14:paraId="49DB74E5" w14:textId="77777777" w:rsidR="009E10FF" w:rsidRPr="00C6559F" w:rsidRDefault="009E10FF" w:rsidP="007C5803">
            <w:pPr>
              <w:jc w:val="center"/>
              <w:rPr>
                <w:b/>
                <w:bCs/>
              </w:rPr>
            </w:pPr>
            <w:r w:rsidRPr="00C6559F">
              <w:rPr>
                <w:b/>
                <w:bCs/>
              </w:rPr>
              <w:t>Section E</w:t>
            </w:r>
          </w:p>
        </w:tc>
      </w:tr>
      <w:tr w:rsidR="009E10FF" w:rsidRPr="00C6559F" w14:paraId="61FDC358" w14:textId="77777777" w:rsidTr="007C5803">
        <w:tc>
          <w:tcPr>
            <w:tcW w:w="1137" w:type="dxa"/>
            <w:vAlign w:val="bottom"/>
          </w:tcPr>
          <w:p w14:paraId="09ACF5C5" w14:textId="77777777" w:rsidR="009E10FF" w:rsidRPr="00C6559F" w:rsidRDefault="009E10FF" w:rsidP="007C5803">
            <w:r w:rsidRPr="00C6559F">
              <w:rPr>
                <w:color w:val="000000"/>
              </w:rPr>
              <w:t>E.1</w:t>
            </w:r>
          </w:p>
        </w:tc>
        <w:tc>
          <w:tcPr>
            <w:tcW w:w="6371" w:type="dxa"/>
          </w:tcPr>
          <w:p w14:paraId="4B5D4CA0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percent of Claddings reusable/recyclable?</w:t>
            </w:r>
          </w:p>
        </w:tc>
        <w:tc>
          <w:tcPr>
            <w:tcW w:w="3603" w:type="dxa"/>
          </w:tcPr>
          <w:p w14:paraId="55518096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32BEEFAE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35B9CD00" w14:textId="77777777" w:rsidTr="007C5803">
        <w:tc>
          <w:tcPr>
            <w:tcW w:w="1137" w:type="dxa"/>
            <w:vAlign w:val="bottom"/>
          </w:tcPr>
          <w:p w14:paraId="5F3BFEB4" w14:textId="77777777" w:rsidR="009E10FF" w:rsidRPr="00C6559F" w:rsidRDefault="009E10FF" w:rsidP="007C5803">
            <w:r w:rsidRPr="00C6559F">
              <w:rPr>
                <w:color w:val="000000"/>
              </w:rPr>
              <w:t>E.2</w:t>
            </w:r>
          </w:p>
        </w:tc>
        <w:tc>
          <w:tcPr>
            <w:tcW w:w="6371" w:type="dxa"/>
          </w:tcPr>
          <w:p w14:paraId="1BA72346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percent of Connections reusable/recyclable?</w:t>
            </w:r>
          </w:p>
        </w:tc>
        <w:tc>
          <w:tcPr>
            <w:tcW w:w="3603" w:type="dxa"/>
          </w:tcPr>
          <w:p w14:paraId="7600ECC6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C88588D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42F4F658" w14:textId="77777777" w:rsidTr="007C5803">
        <w:tc>
          <w:tcPr>
            <w:tcW w:w="1137" w:type="dxa"/>
            <w:vAlign w:val="bottom"/>
          </w:tcPr>
          <w:p w14:paraId="33FA402F" w14:textId="77777777" w:rsidR="009E10FF" w:rsidRPr="00C6559F" w:rsidRDefault="009E10FF" w:rsidP="007C5803">
            <w:r w:rsidRPr="00C6559F">
              <w:rPr>
                <w:color w:val="000000"/>
              </w:rPr>
              <w:t>E.3</w:t>
            </w:r>
          </w:p>
        </w:tc>
        <w:tc>
          <w:tcPr>
            <w:tcW w:w="6371" w:type="dxa"/>
          </w:tcPr>
          <w:p w14:paraId="227D13FB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percent of Frameworks reusable/recyclable?</w:t>
            </w:r>
          </w:p>
        </w:tc>
        <w:tc>
          <w:tcPr>
            <w:tcW w:w="3603" w:type="dxa"/>
          </w:tcPr>
          <w:p w14:paraId="337453E9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0C3CF50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5F3B8D47" w14:textId="77777777" w:rsidTr="007C5803">
        <w:tc>
          <w:tcPr>
            <w:tcW w:w="1137" w:type="dxa"/>
            <w:vAlign w:val="bottom"/>
          </w:tcPr>
          <w:p w14:paraId="4A9B7658" w14:textId="77777777" w:rsidR="009E10FF" w:rsidRPr="00C6559F" w:rsidRDefault="009E10FF" w:rsidP="007C5803">
            <w:r w:rsidRPr="00C6559F">
              <w:rPr>
                <w:color w:val="000000"/>
              </w:rPr>
              <w:t>E.4</w:t>
            </w:r>
          </w:p>
        </w:tc>
        <w:tc>
          <w:tcPr>
            <w:tcW w:w="6371" w:type="dxa"/>
          </w:tcPr>
          <w:p w14:paraId="4917E8C8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percent of Glazing reusable/recyclable?</w:t>
            </w:r>
          </w:p>
        </w:tc>
        <w:tc>
          <w:tcPr>
            <w:tcW w:w="3603" w:type="dxa"/>
          </w:tcPr>
          <w:p w14:paraId="354A2031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7C1C1FA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7CF9B858" w14:textId="77777777" w:rsidTr="007C5803">
        <w:tc>
          <w:tcPr>
            <w:tcW w:w="1137" w:type="dxa"/>
            <w:vAlign w:val="bottom"/>
          </w:tcPr>
          <w:p w14:paraId="0AA7C792" w14:textId="77777777" w:rsidR="009E10FF" w:rsidRPr="00C6559F" w:rsidRDefault="009E10FF" w:rsidP="007C5803">
            <w:r w:rsidRPr="00C6559F">
              <w:rPr>
                <w:color w:val="000000"/>
              </w:rPr>
              <w:t>E.5</w:t>
            </w:r>
          </w:p>
        </w:tc>
        <w:tc>
          <w:tcPr>
            <w:tcW w:w="6371" w:type="dxa"/>
          </w:tcPr>
          <w:p w14:paraId="619FD94B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at was/is the percent of Insulation reusable/recyclable?</w:t>
            </w:r>
          </w:p>
        </w:tc>
        <w:tc>
          <w:tcPr>
            <w:tcW w:w="3603" w:type="dxa"/>
          </w:tcPr>
          <w:p w14:paraId="4C60075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B072A98" w14:textId="77777777" w:rsidR="009E10FF" w:rsidRPr="00C6559F" w:rsidRDefault="009E10FF" w:rsidP="007C5803">
            <w:r w:rsidRPr="00C6559F">
              <w:t>1 (little) / 2 / 3 / 4 / 5 (lots)</w:t>
            </w:r>
          </w:p>
        </w:tc>
      </w:tr>
      <w:tr w:rsidR="009E10FF" w:rsidRPr="00C6559F" w14:paraId="02F3353A" w14:textId="77777777" w:rsidTr="007C5803">
        <w:tc>
          <w:tcPr>
            <w:tcW w:w="1137" w:type="dxa"/>
            <w:vAlign w:val="bottom"/>
          </w:tcPr>
          <w:p w14:paraId="132211D7" w14:textId="77777777" w:rsidR="009E10FF" w:rsidRPr="00C6559F" w:rsidRDefault="009E10FF" w:rsidP="007C5803">
            <w:r w:rsidRPr="00C6559F">
              <w:rPr>
                <w:color w:val="000000"/>
              </w:rPr>
              <w:t>E.6</w:t>
            </w:r>
          </w:p>
        </w:tc>
        <w:tc>
          <w:tcPr>
            <w:tcW w:w="6371" w:type="dxa"/>
          </w:tcPr>
          <w:p w14:paraId="1D1320FA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t>How expensive is/was it to hire deconstruction worker in your region</w:t>
            </w:r>
          </w:p>
        </w:tc>
        <w:tc>
          <w:tcPr>
            <w:tcW w:w="3603" w:type="dxa"/>
          </w:tcPr>
          <w:p w14:paraId="01E4CF52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1F22E9E" w14:textId="77777777" w:rsidR="009E10FF" w:rsidRPr="00C6559F" w:rsidRDefault="009E10FF" w:rsidP="007C5803">
            <w:r w:rsidRPr="00C6559F">
              <w:t>Cheap / Expensive / Not sure</w:t>
            </w:r>
          </w:p>
        </w:tc>
      </w:tr>
      <w:tr w:rsidR="009E10FF" w:rsidRPr="00C6559F" w14:paraId="448FBE34" w14:textId="77777777" w:rsidTr="007C5803">
        <w:tc>
          <w:tcPr>
            <w:tcW w:w="1137" w:type="dxa"/>
            <w:vAlign w:val="bottom"/>
          </w:tcPr>
          <w:p w14:paraId="474DA3AC" w14:textId="77777777" w:rsidR="009E10FF" w:rsidRPr="00C6559F" w:rsidRDefault="009E10FF" w:rsidP="007C5803">
            <w:r w:rsidRPr="00C6559F">
              <w:rPr>
                <w:color w:val="000000"/>
              </w:rPr>
              <w:t>E.7</w:t>
            </w:r>
          </w:p>
        </w:tc>
        <w:tc>
          <w:tcPr>
            <w:tcW w:w="6371" w:type="dxa"/>
          </w:tcPr>
          <w:p w14:paraId="088CE0C5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rStyle w:val="Emphasis"/>
              </w:rPr>
              <w:t>How expensive is/was the tipping/disposal fee for dumping waste in landfill in your region?</w:t>
            </w:r>
          </w:p>
        </w:tc>
        <w:tc>
          <w:tcPr>
            <w:tcW w:w="3603" w:type="dxa"/>
          </w:tcPr>
          <w:p w14:paraId="1F97A389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7697A91" w14:textId="77777777" w:rsidR="009E10FF" w:rsidRPr="00C6559F" w:rsidRDefault="009E10FF" w:rsidP="007C5803">
            <w:r w:rsidRPr="00C6559F">
              <w:t>Cheap / Expensive / Not sure</w:t>
            </w:r>
          </w:p>
        </w:tc>
      </w:tr>
      <w:tr w:rsidR="009E10FF" w:rsidRPr="00C6559F" w14:paraId="0EACB18C" w14:textId="77777777" w:rsidTr="007C5803">
        <w:tc>
          <w:tcPr>
            <w:tcW w:w="1137" w:type="dxa"/>
            <w:vAlign w:val="bottom"/>
          </w:tcPr>
          <w:p w14:paraId="5980AD33" w14:textId="77777777" w:rsidR="009E10FF" w:rsidRPr="00C6559F" w:rsidRDefault="009E10FF" w:rsidP="007C5803">
            <w:r w:rsidRPr="00C6559F">
              <w:rPr>
                <w:color w:val="000000"/>
              </w:rPr>
              <w:t>E.8</w:t>
            </w:r>
          </w:p>
        </w:tc>
        <w:tc>
          <w:tcPr>
            <w:tcW w:w="6371" w:type="dxa"/>
          </w:tcPr>
          <w:p w14:paraId="38817557" w14:textId="77777777" w:rsidR="009E10FF" w:rsidRPr="00C6559F" w:rsidRDefault="009E10FF" w:rsidP="007C5803">
            <w:pPr>
              <w:rPr>
                <w:noProof/>
              </w:rPr>
            </w:pPr>
            <w:r w:rsidRPr="00C6559F">
              <w:rPr>
                <w:noProof/>
              </w:rPr>
              <w:t>How expensive is/was it to get deconstruction/disassembly permit from the government/local authority?</w:t>
            </w:r>
          </w:p>
        </w:tc>
        <w:tc>
          <w:tcPr>
            <w:tcW w:w="3603" w:type="dxa"/>
          </w:tcPr>
          <w:p w14:paraId="597F4F17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409FFF3" w14:textId="77777777" w:rsidR="009E10FF" w:rsidRPr="00C6559F" w:rsidRDefault="009E10FF" w:rsidP="007C5803">
            <w:r w:rsidRPr="00C6559F">
              <w:t>Cheap / Expensive / Not sure</w:t>
            </w:r>
          </w:p>
        </w:tc>
      </w:tr>
      <w:tr w:rsidR="009E10FF" w:rsidRPr="00C6559F" w14:paraId="6BEF15AC" w14:textId="77777777" w:rsidTr="007C5803">
        <w:tc>
          <w:tcPr>
            <w:tcW w:w="1137" w:type="dxa"/>
            <w:vAlign w:val="bottom"/>
          </w:tcPr>
          <w:p w14:paraId="1223F80B" w14:textId="77777777" w:rsidR="009E10FF" w:rsidRPr="00C6559F" w:rsidRDefault="009E10FF" w:rsidP="007C5803">
            <w:r w:rsidRPr="00C6559F">
              <w:rPr>
                <w:color w:val="000000"/>
              </w:rPr>
              <w:t>E.9</w:t>
            </w:r>
          </w:p>
        </w:tc>
        <w:tc>
          <w:tcPr>
            <w:tcW w:w="6371" w:type="dxa"/>
          </w:tcPr>
          <w:p w14:paraId="08EF699C" w14:textId="77777777" w:rsidR="009E10FF" w:rsidRPr="00C6559F" w:rsidRDefault="009E10FF" w:rsidP="007C5803">
            <w:pPr>
              <w:rPr>
                <w:noProof/>
              </w:rPr>
            </w:pPr>
            <w:r w:rsidRPr="00C6559F">
              <w:rPr>
                <w:noProof/>
              </w:rPr>
              <w:t>How expensive is/was it to get a trained toxic/hazardous material handler in your region?</w:t>
            </w:r>
          </w:p>
        </w:tc>
        <w:tc>
          <w:tcPr>
            <w:tcW w:w="3603" w:type="dxa"/>
          </w:tcPr>
          <w:p w14:paraId="63B32E35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6C008B5B" w14:textId="77777777" w:rsidR="009E10FF" w:rsidRPr="00C6559F" w:rsidRDefault="009E10FF" w:rsidP="007C5803">
            <w:r w:rsidRPr="00C6559F">
              <w:t>Cheap / Expensive / Not sure</w:t>
            </w:r>
          </w:p>
        </w:tc>
      </w:tr>
      <w:tr w:rsidR="009E10FF" w:rsidRPr="00C6559F" w14:paraId="3A432053" w14:textId="77777777" w:rsidTr="007C5803">
        <w:tc>
          <w:tcPr>
            <w:tcW w:w="1137" w:type="dxa"/>
            <w:vAlign w:val="bottom"/>
          </w:tcPr>
          <w:p w14:paraId="4E1F4BD0" w14:textId="77777777" w:rsidR="009E10FF" w:rsidRPr="00C6559F" w:rsidRDefault="009E10FF" w:rsidP="007C5803">
            <w:r w:rsidRPr="00C6559F">
              <w:rPr>
                <w:color w:val="000000"/>
              </w:rPr>
              <w:t>E.10</w:t>
            </w:r>
          </w:p>
        </w:tc>
        <w:tc>
          <w:tcPr>
            <w:tcW w:w="6371" w:type="dxa"/>
          </w:tcPr>
          <w:p w14:paraId="21AC4CCC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How expensive is/was it to get specialised equipment/tools?</w:t>
            </w:r>
          </w:p>
        </w:tc>
        <w:tc>
          <w:tcPr>
            <w:tcW w:w="3603" w:type="dxa"/>
          </w:tcPr>
          <w:p w14:paraId="6A0AE69A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3F3DA080" w14:textId="77777777" w:rsidR="009E10FF" w:rsidRPr="00C6559F" w:rsidRDefault="009E10FF" w:rsidP="007C5803">
            <w:r w:rsidRPr="00C6559F">
              <w:t>Cheap / Expensive / Not sure</w:t>
            </w:r>
          </w:p>
        </w:tc>
      </w:tr>
      <w:tr w:rsidR="009E10FF" w:rsidRPr="00C6559F" w14:paraId="5E8C3A8F" w14:textId="77777777" w:rsidTr="007C5803">
        <w:tc>
          <w:tcPr>
            <w:tcW w:w="1137" w:type="dxa"/>
            <w:vAlign w:val="bottom"/>
          </w:tcPr>
          <w:p w14:paraId="3C3BD11E" w14:textId="77777777" w:rsidR="009E10FF" w:rsidRPr="00C6559F" w:rsidRDefault="009E10FF" w:rsidP="007C5803">
            <w:r w:rsidRPr="00C6559F">
              <w:rPr>
                <w:color w:val="000000"/>
              </w:rPr>
              <w:t>E.11</w:t>
            </w:r>
          </w:p>
        </w:tc>
        <w:tc>
          <w:tcPr>
            <w:tcW w:w="6371" w:type="dxa"/>
          </w:tcPr>
          <w:p w14:paraId="5DD231E1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rFonts w:ascii="Calibri" w:hAnsi="Calibri" w:cs="Calibri"/>
                <w:color w:val="333333"/>
              </w:rPr>
              <w:t>﻿</w:t>
            </w:r>
            <w:r w:rsidRPr="00C6559F">
              <w:rPr>
                <w:color w:val="333333"/>
              </w:rPr>
              <w:t>Are you aware of any stockists of reclaimed components or elements?</w:t>
            </w:r>
          </w:p>
        </w:tc>
        <w:tc>
          <w:tcPr>
            <w:tcW w:w="3603" w:type="dxa"/>
          </w:tcPr>
          <w:p w14:paraId="63D0779A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F893A3E" w14:textId="77777777" w:rsidR="009E10FF" w:rsidRPr="00C6559F" w:rsidRDefault="009E10FF" w:rsidP="007C5803">
            <w:r w:rsidRPr="00C6559F">
              <w:t xml:space="preserve">Yes / No </w:t>
            </w:r>
          </w:p>
        </w:tc>
      </w:tr>
      <w:tr w:rsidR="009E10FF" w:rsidRPr="00C6559F" w14:paraId="43AB37DD" w14:textId="77777777" w:rsidTr="007C5803">
        <w:tc>
          <w:tcPr>
            <w:tcW w:w="1137" w:type="dxa"/>
            <w:vAlign w:val="bottom"/>
          </w:tcPr>
          <w:p w14:paraId="44AF5837" w14:textId="77777777" w:rsidR="009E10FF" w:rsidRPr="00C6559F" w:rsidRDefault="009E10FF" w:rsidP="007C5803">
            <w:r w:rsidRPr="00C6559F">
              <w:rPr>
                <w:color w:val="000000"/>
              </w:rPr>
              <w:t>E.12</w:t>
            </w:r>
          </w:p>
        </w:tc>
        <w:tc>
          <w:tcPr>
            <w:tcW w:w="6371" w:type="dxa"/>
          </w:tcPr>
          <w:p w14:paraId="15D80EC6" w14:textId="77777777" w:rsidR="009E10FF" w:rsidRPr="00C6559F" w:rsidRDefault="009E10FF" w:rsidP="007C5803">
            <w:r w:rsidRPr="00C6559F">
              <w:t>Are there any restrictions or limitations on the availability of certain materials due to environmental regulations or building codes?</w:t>
            </w:r>
          </w:p>
        </w:tc>
        <w:tc>
          <w:tcPr>
            <w:tcW w:w="3603" w:type="dxa"/>
          </w:tcPr>
          <w:p w14:paraId="1CBB7EC6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FFB3849" w14:textId="77777777" w:rsidR="009E10FF" w:rsidRPr="00C6559F" w:rsidRDefault="009E10FF" w:rsidP="007C5803">
            <w:r w:rsidRPr="00C6559F">
              <w:t xml:space="preserve">Yes / No </w:t>
            </w:r>
          </w:p>
        </w:tc>
      </w:tr>
      <w:tr w:rsidR="009E10FF" w:rsidRPr="00C6559F" w14:paraId="11335654" w14:textId="77777777" w:rsidTr="007C5803">
        <w:tc>
          <w:tcPr>
            <w:tcW w:w="1137" w:type="dxa"/>
            <w:vAlign w:val="bottom"/>
          </w:tcPr>
          <w:p w14:paraId="1A8AEFFB" w14:textId="77777777" w:rsidR="009E10FF" w:rsidRPr="00C6559F" w:rsidRDefault="009E10FF" w:rsidP="007C5803">
            <w:r w:rsidRPr="00C6559F">
              <w:rPr>
                <w:color w:val="000000"/>
              </w:rPr>
              <w:lastRenderedPageBreak/>
              <w:t>E.13</w:t>
            </w:r>
          </w:p>
        </w:tc>
        <w:tc>
          <w:tcPr>
            <w:tcW w:w="6371" w:type="dxa"/>
          </w:tcPr>
          <w:p w14:paraId="5F2529BA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ould you consider reclaiming components from a project if you knew there was good demand for them, and they were commercially viable?</w:t>
            </w:r>
          </w:p>
        </w:tc>
        <w:tc>
          <w:tcPr>
            <w:tcW w:w="3603" w:type="dxa"/>
          </w:tcPr>
          <w:p w14:paraId="2FBEB198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1AFD2B6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1AE8E93A" w14:textId="77777777" w:rsidTr="007C5803">
        <w:tc>
          <w:tcPr>
            <w:tcW w:w="1137" w:type="dxa"/>
            <w:vAlign w:val="bottom"/>
          </w:tcPr>
          <w:p w14:paraId="79838F8E" w14:textId="77777777" w:rsidR="009E10FF" w:rsidRPr="00C6559F" w:rsidRDefault="009E10FF" w:rsidP="007C5803">
            <w:r w:rsidRPr="00C6559F">
              <w:rPr>
                <w:color w:val="000000"/>
              </w:rPr>
              <w:t>E.14</w:t>
            </w:r>
          </w:p>
        </w:tc>
        <w:tc>
          <w:tcPr>
            <w:tcW w:w="6371" w:type="dxa"/>
          </w:tcPr>
          <w:p w14:paraId="47273FE2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rFonts w:ascii="Calibri" w:hAnsi="Calibri" w:cs="Calibri"/>
                <w:color w:val="333333"/>
              </w:rPr>
              <w:t>﻿</w:t>
            </w:r>
            <w:r w:rsidRPr="00C6559F">
              <w:rPr>
                <w:color w:val="333333"/>
              </w:rPr>
              <w:t>Are you in the position to supply spare parts or to provide a reconditioning service on demand or to undertake reconditioning as a core service?</w:t>
            </w:r>
          </w:p>
        </w:tc>
        <w:tc>
          <w:tcPr>
            <w:tcW w:w="3603" w:type="dxa"/>
          </w:tcPr>
          <w:p w14:paraId="47CAA056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375D7E9" w14:textId="77777777" w:rsidR="009E10FF" w:rsidRPr="00C6559F" w:rsidRDefault="009E10FF" w:rsidP="007C5803">
            <w:r w:rsidRPr="00C6559F">
              <w:t xml:space="preserve">Yes / No </w:t>
            </w:r>
          </w:p>
        </w:tc>
      </w:tr>
      <w:tr w:rsidR="009E10FF" w:rsidRPr="00C6559F" w14:paraId="5F8E4E87" w14:textId="77777777" w:rsidTr="007C5803">
        <w:tc>
          <w:tcPr>
            <w:tcW w:w="1137" w:type="dxa"/>
            <w:vAlign w:val="bottom"/>
          </w:tcPr>
          <w:p w14:paraId="744818E7" w14:textId="77777777" w:rsidR="009E10FF" w:rsidRPr="00C6559F" w:rsidRDefault="009E10FF" w:rsidP="007C5803">
            <w:r w:rsidRPr="00C6559F">
              <w:rPr>
                <w:color w:val="000000"/>
              </w:rPr>
              <w:t>E.15</w:t>
            </w:r>
          </w:p>
        </w:tc>
        <w:tc>
          <w:tcPr>
            <w:tcW w:w="6371" w:type="dxa"/>
          </w:tcPr>
          <w:p w14:paraId="0CF05706" w14:textId="77777777" w:rsidR="009E10FF" w:rsidRPr="00C6559F" w:rsidRDefault="009E10FF" w:rsidP="007C5803">
            <w:pPr>
              <w:rPr>
                <w:color w:val="0D0D0D"/>
                <w:shd w:val="clear" w:color="auto" w:fill="FFFFFF"/>
              </w:rPr>
            </w:pPr>
            <w:r w:rsidRPr="00C6559F">
              <w:rPr>
                <w:color w:val="0D0D0D"/>
                <w:shd w:val="clear" w:color="auto" w:fill="FFFFFF"/>
              </w:rPr>
              <w:t>Were tests available to assess the condition/life expectancy of materials (both in-situ and ex-situ)?</w:t>
            </w:r>
          </w:p>
        </w:tc>
        <w:tc>
          <w:tcPr>
            <w:tcW w:w="3603" w:type="dxa"/>
          </w:tcPr>
          <w:p w14:paraId="7B473374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58DE4C5" w14:textId="77777777" w:rsidR="009E10FF" w:rsidRPr="00C6559F" w:rsidRDefault="009E10FF" w:rsidP="007C5803">
            <w:r w:rsidRPr="00C6559F">
              <w:t xml:space="preserve">Yes / No </w:t>
            </w:r>
          </w:p>
        </w:tc>
      </w:tr>
      <w:tr w:rsidR="009E10FF" w:rsidRPr="00C6559F" w14:paraId="2A9B4DD3" w14:textId="77777777" w:rsidTr="007C5803">
        <w:tc>
          <w:tcPr>
            <w:tcW w:w="14885" w:type="dxa"/>
            <w:gridSpan w:val="4"/>
          </w:tcPr>
          <w:p w14:paraId="71677FB6" w14:textId="77777777" w:rsidR="009E10FF" w:rsidRPr="00C6559F" w:rsidRDefault="009E10FF" w:rsidP="007C5803">
            <w:pPr>
              <w:jc w:val="center"/>
              <w:rPr>
                <w:b/>
                <w:bCs/>
              </w:rPr>
            </w:pPr>
            <w:r w:rsidRPr="00C6559F">
              <w:rPr>
                <w:b/>
                <w:bCs/>
              </w:rPr>
              <w:t>Section F</w:t>
            </w:r>
          </w:p>
        </w:tc>
      </w:tr>
      <w:tr w:rsidR="009E10FF" w:rsidRPr="00C6559F" w14:paraId="0DB6C343" w14:textId="77777777" w:rsidTr="007C5803">
        <w:tc>
          <w:tcPr>
            <w:tcW w:w="1137" w:type="dxa"/>
          </w:tcPr>
          <w:p w14:paraId="23054FED" w14:textId="77777777" w:rsidR="009E10FF" w:rsidRPr="00C6559F" w:rsidRDefault="009E10FF" w:rsidP="007C5803">
            <w:r w:rsidRPr="00C6559F">
              <w:t>F.1</w:t>
            </w:r>
          </w:p>
        </w:tc>
        <w:tc>
          <w:tcPr>
            <w:tcW w:w="6371" w:type="dxa"/>
          </w:tcPr>
          <w:p w14:paraId="1DD7FA63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333333"/>
              </w:rPr>
              <w:t>Which stakeholders would you say have the significant influence on your deconstruction activities</w:t>
            </w:r>
          </w:p>
        </w:tc>
        <w:tc>
          <w:tcPr>
            <w:tcW w:w="3603" w:type="dxa"/>
          </w:tcPr>
          <w:p w14:paraId="01AD5FCA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3408838" w14:textId="77777777" w:rsidR="009E10FF" w:rsidRPr="00C6559F" w:rsidRDefault="009E10FF" w:rsidP="007C5803">
            <w:r w:rsidRPr="00C6559F">
              <w:t>Building owner / Contractor / Client / Government / Others</w:t>
            </w:r>
          </w:p>
        </w:tc>
      </w:tr>
      <w:tr w:rsidR="009E10FF" w:rsidRPr="00C6559F" w14:paraId="42500BF6" w14:textId="77777777" w:rsidTr="007C5803">
        <w:tc>
          <w:tcPr>
            <w:tcW w:w="1137" w:type="dxa"/>
          </w:tcPr>
          <w:p w14:paraId="376D8F92" w14:textId="77777777" w:rsidR="009E10FF" w:rsidRPr="00C6559F" w:rsidRDefault="009E10FF" w:rsidP="007C5803">
            <w:r w:rsidRPr="00C6559F">
              <w:t>F.2</w:t>
            </w:r>
          </w:p>
        </w:tc>
        <w:tc>
          <w:tcPr>
            <w:tcW w:w="6371" w:type="dxa"/>
          </w:tcPr>
          <w:p w14:paraId="0129B0A8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rFonts w:ascii="Calibri" w:hAnsi="Calibri" w:cs="Calibri"/>
                <w:color w:val="333333"/>
              </w:rPr>
              <w:t>﻿</w:t>
            </w:r>
            <w:r w:rsidRPr="00C6559F">
              <w:rPr>
                <w:color w:val="333333"/>
              </w:rPr>
              <w:t>What would you say was/is the main motivation for the deconstruction?</w:t>
            </w:r>
          </w:p>
        </w:tc>
        <w:tc>
          <w:tcPr>
            <w:tcW w:w="3603" w:type="dxa"/>
          </w:tcPr>
          <w:p w14:paraId="376ABDA0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4F97D7E" w14:textId="77777777" w:rsidR="009E10FF" w:rsidRPr="00C6559F" w:rsidRDefault="009E10FF" w:rsidP="007C5803">
            <w:r w:rsidRPr="00C6559F">
              <w:t>Sustainability badge / Economic gain / Job creation / Social responsibility / Others</w:t>
            </w:r>
          </w:p>
        </w:tc>
      </w:tr>
      <w:tr w:rsidR="009E10FF" w:rsidRPr="00C6559F" w14:paraId="50BB2A22" w14:textId="77777777" w:rsidTr="007C5803">
        <w:tc>
          <w:tcPr>
            <w:tcW w:w="1137" w:type="dxa"/>
          </w:tcPr>
          <w:p w14:paraId="13E7B742" w14:textId="77777777" w:rsidR="009E10FF" w:rsidRPr="00C6559F" w:rsidRDefault="009E10FF" w:rsidP="007C5803">
            <w:r w:rsidRPr="00C6559F">
              <w:t>F.3</w:t>
            </w:r>
          </w:p>
        </w:tc>
        <w:tc>
          <w:tcPr>
            <w:tcW w:w="6371" w:type="dxa"/>
          </w:tcPr>
          <w:p w14:paraId="3B6E1F1E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000000"/>
              </w:rPr>
              <w:t>Does the government policy encourage deconstruction in the region?</w:t>
            </w:r>
          </w:p>
        </w:tc>
        <w:tc>
          <w:tcPr>
            <w:tcW w:w="3603" w:type="dxa"/>
          </w:tcPr>
          <w:p w14:paraId="0AAC87F6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7E8957A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397E0A37" w14:textId="77777777" w:rsidTr="007C5803">
        <w:tc>
          <w:tcPr>
            <w:tcW w:w="1137" w:type="dxa"/>
          </w:tcPr>
          <w:p w14:paraId="374C38C3" w14:textId="77777777" w:rsidR="009E10FF" w:rsidRPr="00C6559F" w:rsidRDefault="009E10FF" w:rsidP="007C5803">
            <w:r w:rsidRPr="00C6559F">
              <w:t>F.4</w:t>
            </w:r>
          </w:p>
        </w:tc>
        <w:tc>
          <w:tcPr>
            <w:tcW w:w="6371" w:type="dxa"/>
          </w:tcPr>
          <w:p w14:paraId="022A6596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color w:val="000000"/>
              </w:rPr>
              <w:t>Does the public attitude encourage deconstruction in the region?</w:t>
            </w:r>
          </w:p>
        </w:tc>
        <w:tc>
          <w:tcPr>
            <w:tcW w:w="3603" w:type="dxa"/>
          </w:tcPr>
          <w:p w14:paraId="2F87EFAE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D02A4EF" w14:textId="77777777" w:rsidR="009E10FF" w:rsidRPr="00C6559F" w:rsidRDefault="009E10FF" w:rsidP="007C5803">
            <w:r w:rsidRPr="00C6559F">
              <w:t>Yes / No</w:t>
            </w:r>
          </w:p>
        </w:tc>
      </w:tr>
      <w:tr w:rsidR="009E10FF" w:rsidRPr="00C6559F" w14:paraId="172DDDE2" w14:textId="77777777" w:rsidTr="007C5803">
        <w:tc>
          <w:tcPr>
            <w:tcW w:w="1137" w:type="dxa"/>
          </w:tcPr>
          <w:p w14:paraId="335AABF5" w14:textId="77777777" w:rsidR="009E10FF" w:rsidRPr="00C6559F" w:rsidRDefault="009E10FF" w:rsidP="007C5803">
            <w:r w:rsidRPr="00C6559F">
              <w:t>F.5</w:t>
            </w:r>
          </w:p>
        </w:tc>
        <w:tc>
          <w:tcPr>
            <w:tcW w:w="6371" w:type="dxa"/>
          </w:tcPr>
          <w:p w14:paraId="3883B6E3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rFonts w:ascii="Calibri" w:hAnsi="Calibri" w:cs="Calibri"/>
                <w:color w:val="000000"/>
              </w:rPr>
              <w:t>﻿</w:t>
            </w:r>
            <w:r w:rsidRPr="00C6559F">
              <w:rPr>
                <w:color w:val="000000"/>
              </w:rPr>
              <w:t>Do you believe that the benefits of material reuse are well-understood by the public?</w:t>
            </w:r>
          </w:p>
        </w:tc>
        <w:tc>
          <w:tcPr>
            <w:tcW w:w="3603" w:type="dxa"/>
          </w:tcPr>
          <w:p w14:paraId="300BF6FC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60EF730" w14:textId="77777777" w:rsidR="009E10FF" w:rsidRPr="00C6559F" w:rsidRDefault="009E10FF" w:rsidP="007C5803">
            <w:r w:rsidRPr="00C6559F">
              <w:t>Yes / No / Not sure</w:t>
            </w:r>
          </w:p>
        </w:tc>
      </w:tr>
      <w:tr w:rsidR="009E10FF" w:rsidRPr="00C6559F" w14:paraId="56C4F12E" w14:textId="77777777" w:rsidTr="007C5803">
        <w:tc>
          <w:tcPr>
            <w:tcW w:w="14885" w:type="dxa"/>
            <w:gridSpan w:val="4"/>
          </w:tcPr>
          <w:p w14:paraId="55A5DABA" w14:textId="77777777" w:rsidR="009E10FF" w:rsidRPr="00C6559F" w:rsidRDefault="009E10FF" w:rsidP="007C5803">
            <w:pPr>
              <w:jc w:val="center"/>
              <w:rPr>
                <w:b/>
                <w:bCs/>
              </w:rPr>
            </w:pPr>
            <w:r w:rsidRPr="00C6559F">
              <w:rPr>
                <w:b/>
                <w:bCs/>
                <w:color w:val="333333"/>
              </w:rPr>
              <w:t>Section G</w:t>
            </w:r>
          </w:p>
        </w:tc>
      </w:tr>
      <w:tr w:rsidR="009E10FF" w:rsidRPr="00C6559F" w14:paraId="3FAB2102" w14:textId="77777777" w:rsidTr="007C5803">
        <w:tc>
          <w:tcPr>
            <w:tcW w:w="1137" w:type="dxa"/>
          </w:tcPr>
          <w:p w14:paraId="5C6542DB" w14:textId="77777777" w:rsidR="009E10FF" w:rsidRPr="00C6559F" w:rsidRDefault="009E10FF" w:rsidP="007C5803">
            <w:r w:rsidRPr="00C6559F">
              <w:t>G.1</w:t>
            </w:r>
          </w:p>
        </w:tc>
        <w:tc>
          <w:tcPr>
            <w:tcW w:w="6371" w:type="dxa"/>
          </w:tcPr>
          <w:p w14:paraId="33C2C0E6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rFonts w:ascii="Calibri" w:hAnsi="Calibri" w:cs="Calibri"/>
                <w:color w:val="333333"/>
              </w:rPr>
              <w:t>﻿</w:t>
            </w:r>
            <w:r w:rsidRPr="00C6559F">
              <w:rPr>
                <w:color w:val="000000"/>
              </w:rPr>
              <w:t>What was/is the estimated time it took or the estimated time it will take to for jobsite preparation?</w:t>
            </w:r>
          </w:p>
        </w:tc>
        <w:tc>
          <w:tcPr>
            <w:tcW w:w="3603" w:type="dxa"/>
          </w:tcPr>
          <w:p w14:paraId="516EFC43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29D085D6" w14:textId="77777777" w:rsidR="009E10FF" w:rsidRPr="00C6559F" w:rsidRDefault="009E10FF" w:rsidP="007C5803">
            <w:r w:rsidRPr="00C6559F">
              <w:t>Few hours / A Day / Few days / Weeks / Others</w:t>
            </w:r>
          </w:p>
        </w:tc>
      </w:tr>
      <w:tr w:rsidR="009E10FF" w:rsidRPr="00C6559F" w14:paraId="7EA6495F" w14:textId="77777777" w:rsidTr="007C5803">
        <w:tc>
          <w:tcPr>
            <w:tcW w:w="1137" w:type="dxa"/>
          </w:tcPr>
          <w:p w14:paraId="231E2165" w14:textId="77777777" w:rsidR="009E10FF" w:rsidRPr="00C6559F" w:rsidRDefault="009E10FF" w:rsidP="007C5803">
            <w:r w:rsidRPr="00C6559F">
              <w:t>G.2</w:t>
            </w:r>
          </w:p>
        </w:tc>
        <w:tc>
          <w:tcPr>
            <w:tcW w:w="6371" w:type="dxa"/>
          </w:tcPr>
          <w:p w14:paraId="55F3E719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000000"/>
              </w:rPr>
              <w:t>What was/is the estimated time it took or the estimated time it will take to get permit to deconstruction permit?</w:t>
            </w:r>
          </w:p>
        </w:tc>
        <w:tc>
          <w:tcPr>
            <w:tcW w:w="3603" w:type="dxa"/>
          </w:tcPr>
          <w:p w14:paraId="08F587E5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4E6B1F8D" w14:textId="77777777" w:rsidR="009E10FF" w:rsidRPr="00C6559F" w:rsidRDefault="009E10FF" w:rsidP="007C5803">
            <w:r w:rsidRPr="00C6559F">
              <w:t>Few hours / A Day / Few days / Weeks / Others</w:t>
            </w:r>
          </w:p>
        </w:tc>
      </w:tr>
      <w:tr w:rsidR="009E10FF" w:rsidRPr="00C6559F" w14:paraId="2954F0E5" w14:textId="77777777" w:rsidTr="007C5803">
        <w:tc>
          <w:tcPr>
            <w:tcW w:w="1137" w:type="dxa"/>
          </w:tcPr>
          <w:p w14:paraId="4C59C9F5" w14:textId="77777777" w:rsidR="009E10FF" w:rsidRPr="00C6559F" w:rsidRDefault="009E10FF" w:rsidP="007C5803">
            <w:r w:rsidRPr="00C6559F">
              <w:t>G.3</w:t>
            </w:r>
          </w:p>
        </w:tc>
        <w:tc>
          <w:tcPr>
            <w:tcW w:w="6371" w:type="dxa"/>
          </w:tcPr>
          <w:p w14:paraId="2BA58D01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000000"/>
              </w:rPr>
              <w:t>What was/is the estimated time it took or the estimated time it will take to deconstruct the building?</w:t>
            </w:r>
          </w:p>
        </w:tc>
        <w:tc>
          <w:tcPr>
            <w:tcW w:w="3603" w:type="dxa"/>
          </w:tcPr>
          <w:p w14:paraId="091F2068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0A2ADC5F" w14:textId="77777777" w:rsidR="009E10FF" w:rsidRPr="00C6559F" w:rsidRDefault="009E10FF" w:rsidP="007C5803">
            <w:r w:rsidRPr="00C6559F">
              <w:t>Few hours / Days / Weeks / Months / Others</w:t>
            </w:r>
          </w:p>
        </w:tc>
      </w:tr>
      <w:tr w:rsidR="009E10FF" w:rsidRPr="00C6559F" w14:paraId="1CE25520" w14:textId="77777777" w:rsidTr="007C5803">
        <w:tc>
          <w:tcPr>
            <w:tcW w:w="1137" w:type="dxa"/>
          </w:tcPr>
          <w:p w14:paraId="3AAA4680" w14:textId="77777777" w:rsidR="009E10FF" w:rsidRPr="00C6559F" w:rsidRDefault="009E10FF" w:rsidP="007C5803">
            <w:r w:rsidRPr="00C6559F">
              <w:t>G.4</w:t>
            </w:r>
          </w:p>
        </w:tc>
        <w:tc>
          <w:tcPr>
            <w:tcW w:w="6371" w:type="dxa"/>
          </w:tcPr>
          <w:p w14:paraId="315F7704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000000"/>
              </w:rPr>
              <w:t>What was/is the estimated time it took or the estimated time it will take to assess the building for deconstruction?</w:t>
            </w:r>
          </w:p>
        </w:tc>
        <w:tc>
          <w:tcPr>
            <w:tcW w:w="3603" w:type="dxa"/>
          </w:tcPr>
          <w:p w14:paraId="3665981D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72896B32" w14:textId="77777777" w:rsidR="009E10FF" w:rsidRPr="00C6559F" w:rsidRDefault="009E10FF" w:rsidP="007C5803">
            <w:r w:rsidRPr="00C6559F">
              <w:t>Few hours / A Day / Few days / Weeks / Others</w:t>
            </w:r>
          </w:p>
        </w:tc>
      </w:tr>
      <w:tr w:rsidR="009E10FF" w:rsidRPr="00C6559F" w14:paraId="161184B1" w14:textId="77777777" w:rsidTr="007C5803">
        <w:tc>
          <w:tcPr>
            <w:tcW w:w="1137" w:type="dxa"/>
          </w:tcPr>
          <w:p w14:paraId="31E87F1F" w14:textId="77777777" w:rsidR="009E10FF" w:rsidRPr="00C6559F" w:rsidRDefault="009E10FF" w:rsidP="007C5803">
            <w:r w:rsidRPr="00C6559F">
              <w:lastRenderedPageBreak/>
              <w:t>G.5</w:t>
            </w:r>
          </w:p>
        </w:tc>
        <w:tc>
          <w:tcPr>
            <w:tcW w:w="6371" w:type="dxa"/>
          </w:tcPr>
          <w:p w14:paraId="3F61A194" w14:textId="77777777" w:rsidR="009E10FF" w:rsidRPr="00C6559F" w:rsidRDefault="009E10FF" w:rsidP="007C5803">
            <w:pPr>
              <w:rPr>
                <w:color w:val="333333"/>
              </w:rPr>
            </w:pPr>
            <w:r w:rsidRPr="00C6559F">
              <w:rPr>
                <w:color w:val="000000"/>
              </w:rPr>
              <w:t>What was/is the estimated time it took or the estimated time it will take to sort the recovered building components?</w:t>
            </w:r>
          </w:p>
        </w:tc>
        <w:tc>
          <w:tcPr>
            <w:tcW w:w="3603" w:type="dxa"/>
          </w:tcPr>
          <w:p w14:paraId="1F807206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1DA3200E" w14:textId="77777777" w:rsidR="009E10FF" w:rsidRPr="00C6559F" w:rsidRDefault="009E10FF" w:rsidP="007C5803">
            <w:r w:rsidRPr="00C6559F">
              <w:t>Few hours / Days / Weeks / Months / Others</w:t>
            </w:r>
          </w:p>
        </w:tc>
      </w:tr>
      <w:tr w:rsidR="009E10FF" w:rsidRPr="00C6559F" w14:paraId="01B75E32" w14:textId="77777777" w:rsidTr="007C5803">
        <w:tc>
          <w:tcPr>
            <w:tcW w:w="1137" w:type="dxa"/>
          </w:tcPr>
          <w:p w14:paraId="391C3858" w14:textId="77777777" w:rsidR="009E10FF" w:rsidRPr="00C6559F" w:rsidRDefault="009E10FF" w:rsidP="007C5803">
            <w:r w:rsidRPr="00C6559F">
              <w:t>G.6</w:t>
            </w:r>
          </w:p>
        </w:tc>
        <w:tc>
          <w:tcPr>
            <w:tcW w:w="6371" w:type="dxa"/>
          </w:tcPr>
          <w:p w14:paraId="0AAA4ABC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color w:val="000000"/>
              </w:rPr>
              <w:t>What time of the year was/is the disassembly/deconstruction (done or proposed to be done)?</w:t>
            </w:r>
          </w:p>
        </w:tc>
        <w:tc>
          <w:tcPr>
            <w:tcW w:w="3603" w:type="dxa"/>
          </w:tcPr>
          <w:p w14:paraId="4201BBB4" w14:textId="77777777" w:rsidR="009E10FF" w:rsidRPr="00C6559F" w:rsidRDefault="009E10FF" w:rsidP="007C5803">
            <w:r w:rsidRPr="00C6559F">
              <w:t>Multiple Choice: Single Answer</w:t>
            </w:r>
          </w:p>
        </w:tc>
        <w:tc>
          <w:tcPr>
            <w:tcW w:w="3774" w:type="dxa"/>
          </w:tcPr>
          <w:p w14:paraId="578AC513" w14:textId="77777777" w:rsidR="009E10FF" w:rsidRPr="00C6559F" w:rsidRDefault="009E10FF" w:rsidP="007C5803">
            <w:r w:rsidRPr="00C6559F">
              <w:t>Rainy / Non-Rainy / Not sure</w:t>
            </w:r>
          </w:p>
        </w:tc>
      </w:tr>
      <w:tr w:rsidR="009E10FF" w:rsidRPr="00C6559F" w14:paraId="45BF3EC3" w14:textId="77777777" w:rsidTr="007C5803">
        <w:tc>
          <w:tcPr>
            <w:tcW w:w="1137" w:type="dxa"/>
          </w:tcPr>
          <w:p w14:paraId="72A5540A" w14:textId="77777777" w:rsidR="009E10FF" w:rsidRPr="00C6559F" w:rsidRDefault="009E10FF" w:rsidP="007C5803">
            <w:r w:rsidRPr="00C6559F">
              <w:t>G.7</w:t>
            </w:r>
          </w:p>
        </w:tc>
        <w:tc>
          <w:tcPr>
            <w:tcW w:w="6371" w:type="dxa"/>
          </w:tcPr>
          <w:p w14:paraId="4B960676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rFonts w:ascii="Calibri" w:hAnsi="Calibri" w:cs="Calibri"/>
                <w:color w:val="000000"/>
              </w:rPr>
              <w:t>﻿</w:t>
            </w:r>
            <w:r w:rsidRPr="00C6559F">
              <w:rPr>
                <w:color w:val="000000"/>
              </w:rPr>
              <w:t>We would like to keep in touch with you about this</w:t>
            </w:r>
          </w:p>
          <w:p w14:paraId="5582ACD1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color w:val="000000"/>
              </w:rPr>
              <w:t>survey. If you would be willing to be contacted, please</w:t>
            </w:r>
          </w:p>
          <w:p w14:paraId="112CA080" w14:textId="77777777" w:rsidR="009E10FF" w:rsidRPr="00C6559F" w:rsidRDefault="009E10FF" w:rsidP="007C5803">
            <w:pPr>
              <w:rPr>
                <w:color w:val="000000"/>
              </w:rPr>
            </w:pPr>
            <w:r w:rsidRPr="00C6559F">
              <w:rPr>
                <w:color w:val="000000"/>
              </w:rPr>
              <w:t>provide contact information (Phone number or email)</w:t>
            </w:r>
          </w:p>
        </w:tc>
        <w:tc>
          <w:tcPr>
            <w:tcW w:w="3603" w:type="dxa"/>
          </w:tcPr>
          <w:p w14:paraId="7816086B" w14:textId="77777777" w:rsidR="009E10FF" w:rsidRPr="00C6559F" w:rsidRDefault="009E10FF" w:rsidP="007C5803">
            <w:r w:rsidRPr="00C6559F">
              <w:t>Free Text</w:t>
            </w:r>
          </w:p>
        </w:tc>
        <w:tc>
          <w:tcPr>
            <w:tcW w:w="3774" w:type="dxa"/>
          </w:tcPr>
          <w:p w14:paraId="004DDA60" w14:textId="77777777" w:rsidR="009E10FF" w:rsidRPr="00C6559F" w:rsidRDefault="009E10FF" w:rsidP="007C5803"/>
        </w:tc>
      </w:tr>
    </w:tbl>
    <w:p w14:paraId="54D786EC" w14:textId="77777777" w:rsidR="009E10FF" w:rsidRDefault="009E10FF" w:rsidP="009E10FF">
      <w:pPr>
        <w:rPr>
          <w:sz w:val="20"/>
          <w:szCs w:val="20"/>
        </w:rPr>
      </w:pPr>
    </w:p>
    <w:p w14:paraId="6B5FE9EB" w14:textId="77777777" w:rsidR="009E10FF" w:rsidRDefault="009E10FF" w:rsidP="009E10FF">
      <w:pPr>
        <w:rPr>
          <w:sz w:val="20"/>
          <w:szCs w:val="20"/>
        </w:rPr>
      </w:pPr>
    </w:p>
    <w:p w14:paraId="599DC292" w14:textId="77777777" w:rsidR="009E10FF" w:rsidRDefault="009E10FF" w:rsidP="009E10FF">
      <w:pPr>
        <w:rPr>
          <w:sz w:val="20"/>
          <w:szCs w:val="20"/>
        </w:rPr>
      </w:pPr>
    </w:p>
    <w:p w14:paraId="143E51F4" w14:textId="77777777" w:rsidR="009E10FF" w:rsidRDefault="009E10FF" w:rsidP="009E10FF">
      <w:pPr>
        <w:rPr>
          <w:sz w:val="20"/>
          <w:szCs w:val="20"/>
        </w:rPr>
      </w:pPr>
    </w:p>
    <w:p w14:paraId="35DABB3C" w14:textId="77777777" w:rsidR="009E10FF" w:rsidRDefault="009E10FF" w:rsidP="009E10FF">
      <w:pPr>
        <w:rPr>
          <w:sz w:val="20"/>
          <w:szCs w:val="20"/>
        </w:rPr>
      </w:pPr>
    </w:p>
    <w:p w14:paraId="234DAC1D" w14:textId="77777777" w:rsidR="009E10FF" w:rsidRDefault="009E10FF" w:rsidP="009E10FF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5D09AAA" w14:textId="77777777" w:rsidR="009E10FF" w:rsidRPr="00014CD5" w:rsidRDefault="009E10FF" w:rsidP="009E10FF">
      <w:pPr>
        <w:pStyle w:val="Heading2"/>
        <w:rPr>
          <w:rFonts w:ascii="Times New Roman" w:hAnsi="Times New Roman" w:cs="Times New Roman"/>
          <w:color w:val="7030A0"/>
          <w:sz w:val="24"/>
          <w:szCs w:val="24"/>
        </w:rPr>
      </w:pPr>
      <w:r w:rsidRPr="00014CD5">
        <w:rPr>
          <w:rFonts w:ascii="Times New Roman" w:hAnsi="Times New Roman" w:cs="Times New Roman"/>
          <w:color w:val="7030A0"/>
          <w:sz w:val="24"/>
          <w:szCs w:val="24"/>
        </w:rPr>
        <w:lastRenderedPageBreak/>
        <w:t xml:space="preserve">Appendix A2: </w:t>
      </w:r>
      <w:r w:rsidRPr="00014CD5">
        <w:rPr>
          <w:rStyle w:val="Strong"/>
          <w:rFonts w:ascii="Times New Roman" w:hAnsi="Times New Roman" w:cs="Times New Roman"/>
          <w:b w:val="0"/>
          <w:bCs w:val="0"/>
          <w:color w:val="7030A0"/>
          <w:sz w:val="24"/>
          <w:szCs w:val="24"/>
        </w:rPr>
        <w:t>Mapping Questionnaire Variables to Deconstructability Dimensions</w:t>
      </w:r>
    </w:p>
    <w:p w14:paraId="5ECA6C8F" w14:textId="77777777" w:rsidR="009E10FF" w:rsidRPr="00014CD5" w:rsidRDefault="009E10FF" w:rsidP="009E10FF">
      <w:pPr>
        <w:rPr>
          <w:i/>
          <w:iCs/>
          <w:color w:val="7030A0"/>
        </w:rPr>
      </w:pPr>
      <w:r w:rsidRPr="00014CD5">
        <w:rPr>
          <w:i/>
          <w:iCs/>
          <w:color w:val="7030A0"/>
        </w:rPr>
        <w:t xml:space="preserve">Table A2. </w:t>
      </w:r>
      <w:r w:rsidRPr="00014CD5">
        <w:rPr>
          <w:rStyle w:val="Strong"/>
          <w:rFonts w:eastAsiaTheme="majorEastAsia"/>
          <w:b w:val="0"/>
          <w:bCs w:val="0"/>
          <w:i/>
          <w:iCs/>
          <w:color w:val="7030A0"/>
        </w:rPr>
        <w:t>Mapping Questionnaire Variables to Deconstructability Dimensions</w:t>
      </w: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7"/>
        <w:gridCol w:w="6845"/>
        <w:gridCol w:w="3625"/>
      </w:tblGrid>
      <w:tr w:rsidR="009E10FF" w:rsidRPr="00014CD5" w14:paraId="371977B1" w14:textId="77777777" w:rsidTr="007C58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6B38D15" w14:textId="77777777" w:rsidR="009E10FF" w:rsidRPr="00014CD5" w:rsidRDefault="009E10FF" w:rsidP="007C5803">
            <w:pPr>
              <w:jc w:val="center"/>
              <w:rPr>
                <w:b/>
                <w:bCs/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Deconstructability Dimension</w:t>
            </w:r>
          </w:p>
        </w:tc>
        <w:tc>
          <w:tcPr>
            <w:tcW w:w="0" w:type="auto"/>
            <w:vAlign w:val="center"/>
            <w:hideMark/>
          </w:tcPr>
          <w:p w14:paraId="01381E06" w14:textId="77777777" w:rsidR="009E10FF" w:rsidRPr="00014CD5" w:rsidRDefault="009E10FF" w:rsidP="007C5803">
            <w:pPr>
              <w:jc w:val="center"/>
              <w:rPr>
                <w:b/>
                <w:bCs/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Mapped Variables</w:t>
            </w:r>
          </w:p>
        </w:tc>
        <w:tc>
          <w:tcPr>
            <w:tcW w:w="0" w:type="auto"/>
            <w:vAlign w:val="center"/>
            <w:hideMark/>
          </w:tcPr>
          <w:p w14:paraId="60E472EA" w14:textId="77777777" w:rsidR="009E10FF" w:rsidRPr="00014CD5" w:rsidRDefault="009E10FF" w:rsidP="007C5803">
            <w:pPr>
              <w:jc w:val="center"/>
              <w:rPr>
                <w:b/>
                <w:bCs/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Description</w:t>
            </w:r>
          </w:p>
        </w:tc>
      </w:tr>
      <w:tr w:rsidR="009E10FF" w:rsidRPr="00014CD5" w14:paraId="2F890477" w14:textId="77777777" w:rsidTr="007C58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1189D4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Technical</w:t>
            </w:r>
            <w:r w:rsidRPr="00014CD5">
              <w:rPr>
                <w:color w:val="7030A0"/>
              </w:rPr>
              <w:t xml:space="preserve"> </w:t>
            </w:r>
            <w:r w:rsidRPr="00014CD5">
              <w:rPr>
                <w:rStyle w:val="Emphasis"/>
                <w:rFonts w:eastAsiaTheme="majorEastAsia"/>
                <w:color w:val="7030A0"/>
              </w:rPr>
              <w:t>(Building design, material composition, modularity, structural accessibility, construction methods)</w:t>
            </w:r>
          </w:p>
        </w:tc>
        <w:tc>
          <w:tcPr>
            <w:tcW w:w="0" w:type="auto"/>
            <w:vAlign w:val="center"/>
            <w:hideMark/>
          </w:tcPr>
          <w:p w14:paraId="26E183A0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B.3</w:t>
            </w:r>
            <w:r w:rsidRPr="00014CD5">
              <w:rPr>
                <w:color w:val="7030A0"/>
              </w:rPr>
              <w:t xml:space="preserve"> Construction method, </w:t>
            </w:r>
            <w:r w:rsidRPr="00014CD5">
              <w:rPr>
                <w:rStyle w:val="Strong"/>
                <w:rFonts w:eastAsiaTheme="majorEastAsia"/>
                <w:color w:val="7030A0"/>
              </w:rPr>
              <w:t>B.16</w:t>
            </w:r>
            <w:r w:rsidRPr="00014CD5">
              <w:rPr>
                <w:color w:val="7030A0"/>
              </w:rPr>
              <w:t xml:space="preserve"> Accessibility of structural connection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Scheduling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18</w:t>
            </w:r>
            <w:r w:rsidRPr="00014CD5">
              <w:rPr>
                <w:color w:val="7030A0"/>
              </w:rPr>
              <w:t xml:space="preserve"> Roof type, </w:t>
            </w:r>
            <w:r w:rsidRPr="00014CD5">
              <w:rPr>
                <w:rStyle w:val="Strong"/>
                <w:rFonts w:eastAsiaTheme="majorEastAsia"/>
                <w:color w:val="7030A0"/>
              </w:rPr>
              <w:t>B.19</w:t>
            </w:r>
            <w:r w:rsidRPr="00014CD5">
              <w:rPr>
                <w:color w:val="7030A0"/>
              </w:rPr>
              <w:t xml:space="preserve"> Foundation type, </w:t>
            </w:r>
            <w:r w:rsidRPr="00014CD5">
              <w:rPr>
                <w:rStyle w:val="Strong"/>
                <w:rFonts w:eastAsiaTheme="majorEastAsia"/>
                <w:color w:val="7030A0"/>
              </w:rPr>
              <w:t>B.29</w:t>
            </w:r>
            <w:r w:rsidRPr="00014CD5">
              <w:rPr>
                <w:color w:val="7030A0"/>
              </w:rPr>
              <w:t xml:space="preserve"> Availability of building design/inventory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Leg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30</w:t>
            </w:r>
            <w:r w:rsidRPr="00014CD5">
              <w:rPr>
                <w:color w:val="7030A0"/>
              </w:rPr>
              <w:t xml:space="preserve"> Disassembly plan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Scheduling &amp; Economic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C.1 - C.20</w:t>
            </w:r>
            <w:r w:rsidRPr="00014CD5">
              <w:rPr>
                <w:color w:val="7030A0"/>
              </w:rPr>
              <w:t xml:space="preserve"> Material composition &amp; recoverability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nvironmental &amp; Economic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D.1 - D.20</w:t>
            </w:r>
            <w:r w:rsidRPr="00014CD5">
              <w:rPr>
                <w:color w:val="7030A0"/>
              </w:rPr>
              <w:t xml:space="preserve"> Architectural salvage component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conomic &amp; Environmental)</w:t>
            </w:r>
          </w:p>
        </w:tc>
        <w:tc>
          <w:tcPr>
            <w:tcW w:w="0" w:type="auto"/>
            <w:vAlign w:val="center"/>
            <w:hideMark/>
          </w:tcPr>
          <w:p w14:paraId="34836366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color w:val="7030A0"/>
              </w:rPr>
              <w:t>Evaluates how the structure’s design, materials, and modularity affect deconstructability and material recovery.</w:t>
            </w:r>
          </w:p>
        </w:tc>
      </w:tr>
      <w:tr w:rsidR="009E10FF" w:rsidRPr="00014CD5" w14:paraId="581CFA1F" w14:textId="77777777" w:rsidTr="007C58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7D1CDA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Economic</w:t>
            </w:r>
            <w:r w:rsidRPr="00014CD5">
              <w:rPr>
                <w:color w:val="7030A0"/>
              </w:rPr>
              <w:t xml:space="preserve"> </w:t>
            </w:r>
            <w:r w:rsidRPr="00014CD5">
              <w:rPr>
                <w:rStyle w:val="Emphasis"/>
                <w:rFonts w:eastAsiaTheme="majorEastAsia"/>
                <w:color w:val="7030A0"/>
              </w:rPr>
              <w:t xml:space="preserve">(Cost feasibility, material resale value, </w:t>
            </w:r>
            <w:proofErr w:type="spellStart"/>
            <w:r w:rsidRPr="00014CD5">
              <w:rPr>
                <w:rStyle w:val="Emphasis"/>
                <w:rFonts w:eastAsiaTheme="majorEastAsia"/>
                <w:color w:val="7030A0"/>
              </w:rPr>
              <w:t>labor</w:t>
            </w:r>
            <w:proofErr w:type="spellEnd"/>
            <w:r w:rsidRPr="00014CD5">
              <w:rPr>
                <w:rStyle w:val="Emphasis"/>
                <w:rFonts w:eastAsiaTheme="majorEastAsia"/>
                <w:color w:val="7030A0"/>
              </w:rPr>
              <w:t>, and disposal costs)</w:t>
            </w:r>
          </w:p>
        </w:tc>
        <w:tc>
          <w:tcPr>
            <w:tcW w:w="0" w:type="auto"/>
            <w:vAlign w:val="center"/>
            <w:hideMark/>
          </w:tcPr>
          <w:p w14:paraId="78C8A5F1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E.6</w:t>
            </w:r>
            <w:r w:rsidRPr="00014CD5">
              <w:rPr>
                <w:color w:val="7030A0"/>
              </w:rPr>
              <w:t xml:space="preserve"> Deconstruction </w:t>
            </w:r>
            <w:proofErr w:type="spellStart"/>
            <w:r w:rsidRPr="00014CD5">
              <w:rPr>
                <w:color w:val="7030A0"/>
              </w:rPr>
              <w:t>labor</w:t>
            </w:r>
            <w:proofErr w:type="spellEnd"/>
            <w:r w:rsidRPr="00014CD5">
              <w:rPr>
                <w:color w:val="7030A0"/>
              </w:rPr>
              <w:t xml:space="preserve"> costs, </w:t>
            </w:r>
            <w:r w:rsidRPr="00014CD5">
              <w:rPr>
                <w:rStyle w:val="Strong"/>
                <w:rFonts w:eastAsiaTheme="majorEastAsia"/>
                <w:color w:val="7030A0"/>
              </w:rPr>
              <w:t>E.7</w:t>
            </w:r>
            <w:r w:rsidRPr="00014CD5">
              <w:rPr>
                <w:color w:val="7030A0"/>
              </w:rPr>
              <w:t xml:space="preserve"> Landfill disposal fees, </w:t>
            </w:r>
            <w:r w:rsidRPr="00014CD5">
              <w:rPr>
                <w:rStyle w:val="Strong"/>
                <w:rFonts w:eastAsiaTheme="majorEastAsia"/>
                <w:color w:val="7030A0"/>
              </w:rPr>
              <w:t>E.8</w:t>
            </w:r>
            <w:r w:rsidRPr="00014CD5">
              <w:rPr>
                <w:color w:val="7030A0"/>
              </w:rPr>
              <w:t xml:space="preserve"> Government permit cost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Leg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E.9</w:t>
            </w:r>
            <w:r w:rsidRPr="00014CD5">
              <w:rPr>
                <w:color w:val="7030A0"/>
              </w:rPr>
              <w:t xml:space="preserve"> Toxic material handling cost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nvironmental &amp; Leg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E.10</w:t>
            </w:r>
            <w:r w:rsidRPr="00014CD5">
              <w:rPr>
                <w:color w:val="7030A0"/>
              </w:rPr>
              <w:t xml:space="preserve"> Equipment/tool costs, </w:t>
            </w:r>
            <w:r w:rsidRPr="00014CD5">
              <w:rPr>
                <w:rStyle w:val="Strong"/>
                <w:rFonts w:eastAsiaTheme="majorEastAsia"/>
                <w:color w:val="7030A0"/>
              </w:rPr>
              <w:t>E.11</w:t>
            </w:r>
            <w:r w:rsidRPr="00014CD5">
              <w:rPr>
                <w:color w:val="7030A0"/>
              </w:rPr>
              <w:t xml:space="preserve"> Availability of reclaimed material supplier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Soci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E.13</w:t>
            </w:r>
            <w:r w:rsidRPr="00014CD5">
              <w:rPr>
                <w:color w:val="7030A0"/>
              </w:rPr>
              <w:t xml:space="preserve"> Viability of salvaged materials for resale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nvironment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E.14</w:t>
            </w:r>
            <w:r w:rsidRPr="00014CD5">
              <w:rPr>
                <w:color w:val="7030A0"/>
              </w:rPr>
              <w:t xml:space="preserve"> Reconditioning services, </w:t>
            </w:r>
            <w:r w:rsidRPr="00014CD5">
              <w:rPr>
                <w:rStyle w:val="Strong"/>
                <w:rFonts w:eastAsiaTheme="majorEastAsia"/>
                <w:color w:val="7030A0"/>
              </w:rPr>
              <w:t>B.30</w:t>
            </w:r>
            <w:r w:rsidRPr="00014CD5">
              <w:rPr>
                <w:color w:val="7030A0"/>
              </w:rPr>
              <w:t xml:space="preserve"> Disassembly plan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Technical &amp; Scheduling)</w:t>
            </w:r>
          </w:p>
        </w:tc>
        <w:tc>
          <w:tcPr>
            <w:tcW w:w="0" w:type="auto"/>
            <w:vAlign w:val="center"/>
            <w:hideMark/>
          </w:tcPr>
          <w:p w14:paraId="44930B15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color w:val="7030A0"/>
              </w:rPr>
              <w:t>Assesses financial factors influencing the feasibility of deconstruction, including labour, disposal, and material resale.</w:t>
            </w:r>
          </w:p>
        </w:tc>
      </w:tr>
      <w:tr w:rsidR="009E10FF" w:rsidRPr="00014CD5" w14:paraId="04F18B45" w14:textId="77777777" w:rsidTr="007C58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45AC4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Social</w:t>
            </w:r>
            <w:r w:rsidRPr="00014CD5">
              <w:rPr>
                <w:color w:val="7030A0"/>
              </w:rPr>
              <w:t xml:space="preserve"> </w:t>
            </w:r>
            <w:r w:rsidRPr="00014CD5">
              <w:rPr>
                <w:rStyle w:val="Emphasis"/>
                <w:rFonts w:eastAsiaTheme="majorEastAsia"/>
                <w:color w:val="7030A0"/>
              </w:rPr>
              <w:t>(Stakeholder roles, public perception, workforce impact)</w:t>
            </w:r>
          </w:p>
        </w:tc>
        <w:tc>
          <w:tcPr>
            <w:tcW w:w="0" w:type="auto"/>
            <w:vAlign w:val="center"/>
            <w:hideMark/>
          </w:tcPr>
          <w:p w14:paraId="240AF370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F.1</w:t>
            </w:r>
            <w:r w:rsidRPr="00014CD5">
              <w:rPr>
                <w:color w:val="7030A0"/>
              </w:rPr>
              <w:t xml:space="preserve"> Stakeholder influence, </w:t>
            </w:r>
            <w:r w:rsidRPr="00014CD5">
              <w:rPr>
                <w:rStyle w:val="Strong"/>
                <w:rFonts w:eastAsiaTheme="majorEastAsia"/>
                <w:color w:val="7030A0"/>
              </w:rPr>
              <w:t>F.2</w:t>
            </w:r>
            <w:r w:rsidRPr="00014CD5">
              <w:rPr>
                <w:color w:val="7030A0"/>
              </w:rPr>
              <w:t xml:space="preserve"> Motivation for deconstruction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conomic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F.3</w:t>
            </w:r>
            <w:r w:rsidRPr="00014CD5">
              <w:rPr>
                <w:color w:val="7030A0"/>
              </w:rPr>
              <w:t xml:space="preserve"> Government policy support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Legal &amp; Economic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F.4</w:t>
            </w:r>
            <w:r w:rsidRPr="00014CD5">
              <w:rPr>
                <w:color w:val="7030A0"/>
              </w:rPr>
              <w:t xml:space="preserve"> Public attitude, </w:t>
            </w:r>
            <w:r w:rsidRPr="00014CD5">
              <w:rPr>
                <w:rStyle w:val="Strong"/>
                <w:rFonts w:eastAsiaTheme="majorEastAsia"/>
                <w:color w:val="7030A0"/>
              </w:rPr>
              <w:t>F.5</w:t>
            </w:r>
            <w:r w:rsidRPr="00014CD5">
              <w:rPr>
                <w:color w:val="7030A0"/>
              </w:rPr>
              <w:t xml:space="preserve"> Public awareness of reuse benefits, </w:t>
            </w:r>
            <w:r w:rsidRPr="00014CD5">
              <w:rPr>
                <w:rStyle w:val="Strong"/>
                <w:rFonts w:eastAsiaTheme="majorEastAsia"/>
                <w:color w:val="7030A0"/>
              </w:rPr>
              <w:t>E.11</w:t>
            </w:r>
            <w:r w:rsidRPr="00014CD5">
              <w:rPr>
                <w:color w:val="7030A0"/>
              </w:rPr>
              <w:t xml:space="preserve"> Availability of reclaimed material supplier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conomic)</w:t>
            </w:r>
          </w:p>
        </w:tc>
        <w:tc>
          <w:tcPr>
            <w:tcW w:w="0" w:type="auto"/>
            <w:vAlign w:val="center"/>
            <w:hideMark/>
          </w:tcPr>
          <w:p w14:paraId="5329C82F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color w:val="7030A0"/>
              </w:rPr>
              <w:t>Captures societal influences, including public and industry attitudes toward deconstruction and reuse.</w:t>
            </w:r>
          </w:p>
        </w:tc>
      </w:tr>
      <w:tr w:rsidR="009E10FF" w:rsidRPr="00014CD5" w14:paraId="49A7FD9E" w14:textId="77777777" w:rsidTr="007C58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788186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Environmental</w:t>
            </w:r>
            <w:r w:rsidRPr="00014CD5">
              <w:rPr>
                <w:color w:val="7030A0"/>
              </w:rPr>
              <w:t xml:space="preserve"> </w:t>
            </w:r>
            <w:r w:rsidRPr="00014CD5">
              <w:rPr>
                <w:rStyle w:val="Emphasis"/>
                <w:rFonts w:eastAsiaTheme="majorEastAsia"/>
                <w:color w:val="7030A0"/>
              </w:rPr>
              <w:t>(Sustainability, waste reduction, hazardous materials, ecological concerns)</w:t>
            </w:r>
          </w:p>
        </w:tc>
        <w:tc>
          <w:tcPr>
            <w:tcW w:w="0" w:type="auto"/>
            <w:vAlign w:val="center"/>
            <w:hideMark/>
          </w:tcPr>
          <w:p w14:paraId="470DD901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B.14</w:t>
            </w:r>
            <w:r w:rsidRPr="00014CD5">
              <w:rPr>
                <w:color w:val="7030A0"/>
              </w:rPr>
              <w:t xml:space="preserve"> On-site hazard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Legal &amp; Scheduling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20</w:t>
            </w:r>
            <w:r w:rsidRPr="00014CD5">
              <w:rPr>
                <w:color w:val="7030A0"/>
              </w:rPr>
              <w:t xml:space="preserve"> Proximity to recycling facilitie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conomic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21 - B.26</w:t>
            </w:r>
            <w:r w:rsidRPr="00014CD5">
              <w:rPr>
                <w:color w:val="7030A0"/>
              </w:rPr>
              <w:t xml:space="preserve"> Structural deterioration indicators, </w:t>
            </w:r>
            <w:r w:rsidRPr="00014CD5">
              <w:rPr>
                <w:rStyle w:val="Strong"/>
                <w:rFonts w:eastAsiaTheme="majorEastAsia"/>
                <w:color w:val="7030A0"/>
              </w:rPr>
              <w:t>B.27</w:t>
            </w:r>
            <w:r w:rsidRPr="00014CD5">
              <w:rPr>
                <w:color w:val="7030A0"/>
              </w:rPr>
              <w:t xml:space="preserve"> Types of hazardous materials identified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Leg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28</w:t>
            </w:r>
            <w:r w:rsidRPr="00014CD5">
              <w:rPr>
                <w:color w:val="7030A0"/>
              </w:rPr>
              <w:t xml:space="preserve"> Quantity of hazardous materials, </w:t>
            </w:r>
            <w:r w:rsidRPr="00014CD5">
              <w:rPr>
                <w:rStyle w:val="Strong"/>
                <w:rFonts w:eastAsiaTheme="majorEastAsia"/>
                <w:color w:val="7030A0"/>
              </w:rPr>
              <w:t>C.1 - C.20</w:t>
            </w:r>
            <w:r w:rsidRPr="00014CD5">
              <w:rPr>
                <w:color w:val="7030A0"/>
              </w:rPr>
              <w:t xml:space="preserve"> Material composition &amp; recoverability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Technical &amp; Economic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D.1 - D.20</w:t>
            </w:r>
            <w:r w:rsidRPr="00014CD5">
              <w:rPr>
                <w:color w:val="7030A0"/>
              </w:rPr>
              <w:t xml:space="preserve"> Architectural salvage component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conomic &amp; Technic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E.12</w:t>
            </w:r>
            <w:r w:rsidRPr="00014CD5">
              <w:rPr>
                <w:color w:val="7030A0"/>
              </w:rPr>
              <w:t xml:space="preserve"> Environmental regulations affecting material reuse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Legal)</w:t>
            </w:r>
          </w:p>
        </w:tc>
        <w:tc>
          <w:tcPr>
            <w:tcW w:w="0" w:type="auto"/>
            <w:vAlign w:val="center"/>
            <w:hideMark/>
          </w:tcPr>
          <w:p w14:paraId="794AE7B5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color w:val="7030A0"/>
              </w:rPr>
              <w:t>Focuses on sustainability aspects, including material recovery potential, waste reduction, and hazardous material considerations.</w:t>
            </w:r>
          </w:p>
        </w:tc>
      </w:tr>
      <w:tr w:rsidR="009E10FF" w:rsidRPr="00014CD5" w14:paraId="1784643E" w14:textId="77777777" w:rsidTr="007C58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B981C5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lastRenderedPageBreak/>
              <w:t>Legal</w:t>
            </w:r>
            <w:r w:rsidRPr="00014CD5">
              <w:rPr>
                <w:color w:val="7030A0"/>
              </w:rPr>
              <w:t xml:space="preserve"> </w:t>
            </w:r>
            <w:r w:rsidRPr="00014CD5">
              <w:rPr>
                <w:rStyle w:val="Emphasis"/>
                <w:rFonts w:eastAsiaTheme="majorEastAsia"/>
                <w:color w:val="7030A0"/>
              </w:rPr>
              <w:t>(Regulatory compliance, safety protocols, permitting processes)</w:t>
            </w:r>
          </w:p>
        </w:tc>
        <w:tc>
          <w:tcPr>
            <w:tcW w:w="0" w:type="auto"/>
            <w:vAlign w:val="center"/>
            <w:hideMark/>
          </w:tcPr>
          <w:p w14:paraId="03B44793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E.8</w:t>
            </w:r>
            <w:r w:rsidRPr="00014CD5">
              <w:rPr>
                <w:color w:val="7030A0"/>
              </w:rPr>
              <w:t xml:space="preserve"> Cost of obtaining a deconstruction permit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conomic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E.12</w:t>
            </w:r>
            <w:r w:rsidRPr="00014CD5">
              <w:rPr>
                <w:color w:val="7030A0"/>
              </w:rPr>
              <w:t xml:space="preserve"> Regulatory restrictions on material reuse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nvironment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29</w:t>
            </w:r>
            <w:r w:rsidRPr="00014CD5">
              <w:rPr>
                <w:color w:val="7030A0"/>
              </w:rPr>
              <w:t xml:space="preserve"> Availability of building design/inventory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Technic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27</w:t>
            </w:r>
            <w:r w:rsidRPr="00014CD5">
              <w:rPr>
                <w:color w:val="7030A0"/>
              </w:rPr>
              <w:t xml:space="preserve"> Types of hazardous materials identified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nvironment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14</w:t>
            </w:r>
            <w:r w:rsidRPr="00014CD5">
              <w:rPr>
                <w:color w:val="7030A0"/>
              </w:rPr>
              <w:t xml:space="preserve"> On-site hazard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nvironmental &amp; Scheduling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E.9</w:t>
            </w:r>
            <w:r w:rsidRPr="00014CD5">
              <w:rPr>
                <w:color w:val="7030A0"/>
              </w:rPr>
              <w:t xml:space="preserve"> Cost of hazardous material handling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conomic &amp; Environment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F.3</w:t>
            </w:r>
            <w:r w:rsidRPr="00014CD5">
              <w:rPr>
                <w:color w:val="7030A0"/>
              </w:rPr>
              <w:t xml:space="preserve"> Government policy support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Social &amp; Economic)</w:t>
            </w:r>
          </w:p>
        </w:tc>
        <w:tc>
          <w:tcPr>
            <w:tcW w:w="0" w:type="auto"/>
            <w:vAlign w:val="center"/>
            <w:hideMark/>
          </w:tcPr>
          <w:p w14:paraId="362A802F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color w:val="7030A0"/>
              </w:rPr>
              <w:t>Examines regulatory and safety requirements affecting deconstruction and material reuse.</w:t>
            </w:r>
          </w:p>
        </w:tc>
      </w:tr>
      <w:tr w:rsidR="009E10FF" w:rsidRPr="00014CD5" w14:paraId="5E9D456A" w14:textId="77777777" w:rsidTr="007C58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0657D8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Scheduling</w:t>
            </w:r>
            <w:r w:rsidRPr="00014CD5">
              <w:rPr>
                <w:color w:val="7030A0"/>
              </w:rPr>
              <w:t xml:space="preserve"> </w:t>
            </w:r>
            <w:r w:rsidRPr="00014CD5">
              <w:rPr>
                <w:rStyle w:val="Emphasis"/>
                <w:rFonts w:eastAsiaTheme="majorEastAsia"/>
                <w:color w:val="7030A0"/>
              </w:rPr>
              <w:t>(Project timelines, site constraints, logistical feasibility)</w:t>
            </w:r>
          </w:p>
        </w:tc>
        <w:tc>
          <w:tcPr>
            <w:tcW w:w="0" w:type="auto"/>
            <w:vAlign w:val="center"/>
            <w:hideMark/>
          </w:tcPr>
          <w:p w14:paraId="0764D197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rStyle w:val="Strong"/>
                <w:rFonts w:eastAsiaTheme="majorEastAsia"/>
                <w:color w:val="7030A0"/>
              </w:rPr>
              <w:t>B.9</w:t>
            </w:r>
            <w:r w:rsidRPr="00014CD5">
              <w:rPr>
                <w:color w:val="7030A0"/>
              </w:rPr>
              <w:t xml:space="preserve"> Site security against unauthorized entry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Leg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10</w:t>
            </w:r>
            <w:r w:rsidRPr="00014CD5">
              <w:rPr>
                <w:color w:val="7030A0"/>
              </w:rPr>
              <w:t xml:space="preserve"> Availability of staging area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Technic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11 - B.13</w:t>
            </w:r>
            <w:r w:rsidRPr="00014CD5">
              <w:rPr>
                <w:color w:val="7030A0"/>
              </w:rPr>
              <w:t xml:space="preserve"> Presence of exterior/interior waste and movement restriction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Environmental &amp; Leg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16</w:t>
            </w:r>
            <w:r w:rsidRPr="00014CD5">
              <w:rPr>
                <w:color w:val="7030A0"/>
              </w:rPr>
              <w:t xml:space="preserve"> Accessibility of structural connections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Technical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B.30</w:t>
            </w:r>
            <w:r w:rsidRPr="00014CD5">
              <w:rPr>
                <w:color w:val="7030A0"/>
              </w:rPr>
              <w:t xml:space="preserve"> Disassembly plan </w:t>
            </w:r>
            <w:r w:rsidRPr="00014CD5">
              <w:rPr>
                <w:rStyle w:val="Emphasis"/>
                <w:rFonts w:eastAsiaTheme="majorEastAsia"/>
                <w:color w:val="7030A0"/>
              </w:rPr>
              <w:t>(also Technical &amp; Economic)</w:t>
            </w:r>
            <w:r w:rsidRPr="00014CD5">
              <w:rPr>
                <w:color w:val="7030A0"/>
              </w:rPr>
              <w:t xml:space="preserve">, </w:t>
            </w:r>
            <w:r w:rsidRPr="00014CD5">
              <w:rPr>
                <w:rStyle w:val="Strong"/>
                <w:rFonts w:eastAsiaTheme="majorEastAsia"/>
                <w:color w:val="7030A0"/>
              </w:rPr>
              <w:t>G.1 - G.6</w:t>
            </w:r>
            <w:r w:rsidRPr="00014CD5">
              <w:rPr>
                <w:color w:val="7030A0"/>
              </w:rPr>
              <w:t xml:space="preserve"> Estimated time for preparation, permitting, deconstruction, material sorting, and seasonal constraints</w:t>
            </w:r>
          </w:p>
        </w:tc>
        <w:tc>
          <w:tcPr>
            <w:tcW w:w="0" w:type="auto"/>
            <w:vAlign w:val="center"/>
            <w:hideMark/>
          </w:tcPr>
          <w:p w14:paraId="41C93259" w14:textId="77777777" w:rsidR="009E10FF" w:rsidRPr="00014CD5" w:rsidRDefault="009E10FF" w:rsidP="007C5803">
            <w:pPr>
              <w:rPr>
                <w:color w:val="7030A0"/>
              </w:rPr>
            </w:pPr>
            <w:r w:rsidRPr="00014CD5">
              <w:rPr>
                <w:color w:val="7030A0"/>
              </w:rPr>
              <w:t>Evaluates logistical and time-based challenges associated with site preparation and deconstruction execution.</w:t>
            </w:r>
          </w:p>
        </w:tc>
      </w:tr>
    </w:tbl>
    <w:p w14:paraId="527CDF7B" w14:textId="77777777" w:rsidR="009E10FF" w:rsidRDefault="009E10FF" w:rsidP="009E10FF"/>
    <w:p w14:paraId="13FBFC28" w14:textId="77777777" w:rsidR="002B0734" w:rsidRDefault="002B0734"/>
    <w:sectPr w:rsidR="002B0734" w:rsidSect="009E10FF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FF"/>
    <w:rsid w:val="00054E3F"/>
    <w:rsid w:val="002B0734"/>
    <w:rsid w:val="009E10FF"/>
    <w:rsid w:val="00E37ED8"/>
    <w:rsid w:val="00EE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97C3B"/>
  <w15:chartTrackingRefBased/>
  <w15:docId w15:val="{C0911C55-7A23-564D-AB4F-C6FCEC8B8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0F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0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aliases w:val="Headings"/>
    <w:basedOn w:val="Normal"/>
    <w:next w:val="Normal"/>
    <w:link w:val="Heading2Char"/>
    <w:uiPriority w:val="9"/>
    <w:unhideWhenUsed/>
    <w:qFormat/>
    <w:rsid w:val="009E10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0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0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0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0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0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0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0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Headings Char"/>
    <w:basedOn w:val="DefaultParagraphFont"/>
    <w:link w:val="Heading2"/>
    <w:uiPriority w:val="9"/>
    <w:rsid w:val="009E1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0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1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0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0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1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0F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1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0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10F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E10FF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9E10FF"/>
    <w:rPr>
      <w:i/>
      <w:iCs/>
    </w:rPr>
  </w:style>
  <w:style w:type="character" w:styleId="Strong">
    <w:name w:val="Strong"/>
    <w:basedOn w:val="DefaultParagraphFont"/>
    <w:uiPriority w:val="22"/>
    <w:qFormat/>
    <w:rsid w:val="009E10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683</Words>
  <Characters>15299</Characters>
  <Application>Microsoft Office Word</Application>
  <DocSecurity>0</DocSecurity>
  <Lines>127</Lines>
  <Paragraphs>35</Paragraphs>
  <ScaleCrop>false</ScaleCrop>
  <Company/>
  <LinksUpToDate>false</LinksUpToDate>
  <CharactersWithSpaces>1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eb Balogun [Student-LTI]</dc:creator>
  <cp:keywords/>
  <dc:description/>
  <cp:lastModifiedBy>Habeeb Balogun [Student-LTI]</cp:lastModifiedBy>
  <cp:revision>1</cp:revision>
  <dcterms:created xsi:type="dcterms:W3CDTF">2025-03-04T12:46:00Z</dcterms:created>
  <dcterms:modified xsi:type="dcterms:W3CDTF">2025-03-04T12:47:00Z</dcterms:modified>
</cp:coreProperties>
</file>